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E1EE15" w14:textId="7BBCA7D0" w:rsidR="00DF5449" w:rsidRPr="00F86C33" w:rsidRDefault="00155F93" w:rsidP="00F86C33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S1 Table</w:t>
      </w:r>
      <w:r w:rsidR="00DF5449" w:rsidRPr="00F86C33">
        <w:rPr>
          <w:rFonts w:ascii="Arial" w:hAnsi="Arial" w:cs="Arial"/>
          <w:b/>
        </w:rPr>
        <w:t xml:space="preserve">. SGD coordinates for </w:t>
      </w:r>
      <w:r w:rsidR="0036255E">
        <w:rPr>
          <w:rFonts w:ascii="Arial" w:hAnsi="Arial" w:cs="Arial"/>
          <w:b/>
        </w:rPr>
        <w:t>heterozygous and homozygous</w:t>
      </w:r>
      <w:r w:rsidR="00DF5449" w:rsidRPr="00F86C33">
        <w:rPr>
          <w:rFonts w:ascii="Arial" w:hAnsi="Arial" w:cs="Arial"/>
          <w:b/>
        </w:rPr>
        <w:t xml:space="preserve"> transitions on</w:t>
      </w:r>
      <w:r w:rsidR="00DF5449" w:rsidRPr="009C3011">
        <w:rPr>
          <w:rFonts w:ascii="Arial" w:hAnsi="Arial" w:cs="Arial"/>
        </w:rPr>
        <w:t xml:space="preserve"> </w:t>
      </w:r>
      <w:r w:rsidR="0036255E">
        <w:rPr>
          <w:rFonts w:ascii="Arial" w:hAnsi="Arial" w:cs="Arial"/>
          <w:b/>
        </w:rPr>
        <w:t>c</w:t>
      </w:r>
      <w:r w:rsidR="0070497F">
        <w:rPr>
          <w:rFonts w:ascii="Arial" w:hAnsi="Arial" w:cs="Arial"/>
          <w:b/>
        </w:rPr>
        <w:t xml:space="preserve">hromosome IV in </w:t>
      </w:r>
      <w:r w:rsidR="0070497F">
        <w:rPr>
          <w:rFonts w:ascii="Arial" w:hAnsi="Arial" w:cs="Arial"/>
          <w:b/>
          <w:i/>
        </w:rPr>
        <w:t>top1∆</w:t>
      </w:r>
      <w:r w:rsidR="0070497F">
        <w:rPr>
          <w:rFonts w:ascii="Arial" w:hAnsi="Arial" w:cs="Arial"/>
          <w:b/>
        </w:rPr>
        <w:t xml:space="preserve"> red/white sectors</w:t>
      </w:r>
      <w:r w:rsidR="0036255E">
        <w:rPr>
          <w:rFonts w:ascii="Arial" w:hAnsi="Arial" w:cs="Arial"/>
          <w:b/>
        </w:rPr>
        <w:t>.</w:t>
      </w:r>
    </w:p>
    <w:tbl>
      <w:tblPr>
        <w:tblW w:w="8804" w:type="dxa"/>
        <w:jc w:val="center"/>
        <w:tblInd w:w="-1121" w:type="dxa"/>
        <w:tblLook w:val="04A0" w:firstRow="1" w:lastRow="0" w:firstColumn="1" w:lastColumn="0" w:noHBand="0" w:noVBand="1"/>
      </w:tblPr>
      <w:tblGrid>
        <w:gridCol w:w="1925"/>
        <w:gridCol w:w="1345"/>
        <w:gridCol w:w="1760"/>
        <w:gridCol w:w="1887"/>
        <w:gridCol w:w="333"/>
        <w:gridCol w:w="1554"/>
      </w:tblGrid>
      <w:tr w:rsidR="00B76DE5" w:rsidRPr="0036255E" w14:paraId="1D9DB923" w14:textId="77777777" w:rsidTr="00B76DE5">
        <w:trPr>
          <w:trHeight w:val="324"/>
          <w:jc w:val="center"/>
        </w:trPr>
        <w:tc>
          <w:tcPr>
            <w:tcW w:w="1925" w:type="dxa"/>
            <w:vMerge w:val="restart"/>
            <w:tcBorders>
              <w:top w:val="single" w:sz="4" w:space="0" w:color="auto"/>
            </w:tcBorders>
            <w:hideMark/>
          </w:tcPr>
          <w:p w14:paraId="5F77A7E5" w14:textId="77777777" w:rsidR="00B76DE5" w:rsidRPr="0036255E" w:rsidRDefault="00B76DE5" w:rsidP="008950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bookmarkStart w:id="0" w:name="_GoBack"/>
          </w:p>
          <w:p w14:paraId="0C70D73C" w14:textId="77777777" w:rsidR="00B76DE5" w:rsidRPr="0036255E" w:rsidRDefault="00B76DE5" w:rsidP="008950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255E">
              <w:rPr>
                <w:rFonts w:ascii="Arial" w:hAnsi="Arial" w:cs="Arial"/>
                <w:sz w:val="22"/>
                <w:szCs w:val="22"/>
              </w:rPr>
              <w:t>Sector</w:t>
            </w:r>
          </w:p>
        </w:tc>
        <w:tc>
          <w:tcPr>
            <w:tcW w:w="1345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5FFDC082" w14:textId="77777777" w:rsidR="00B76DE5" w:rsidRPr="0036255E" w:rsidRDefault="00B76DE5" w:rsidP="007E63D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hAnsi="Arial" w:cs="Arial"/>
                <w:sz w:val="22"/>
                <w:szCs w:val="22"/>
              </w:rPr>
              <w:t>Event Class</w:t>
            </w:r>
            <w:r w:rsidRPr="0036255E">
              <w:rPr>
                <w:rFonts w:ascii="Arial" w:hAnsi="Arial" w:cs="Arial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760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24CF1F68" w14:textId="77777777" w:rsidR="00B76DE5" w:rsidRPr="0036255E" w:rsidRDefault="00B76DE5" w:rsidP="007E63D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hAnsi="Arial" w:cs="Arial"/>
                <w:sz w:val="22"/>
                <w:szCs w:val="22"/>
              </w:rPr>
              <w:t>Transition Label</w:t>
            </w:r>
            <w:r w:rsidRPr="0036255E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377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8F4AD00" w14:textId="77777777" w:rsidR="00B76DE5" w:rsidRPr="0036255E" w:rsidRDefault="00B76DE5" w:rsidP="007E63D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hAnsi="Arial" w:cs="Arial"/>
                <w:sz w:val="22"/>
                <w:szCs w:val="22"/>
              </w:rPr>
              <w:t>Markers flanking transitions</w:t>
            </w:r>
            <w:r w:rsidRPr="0036255E">
              <w:rPr>
                <w:rFonts w:ascii="Arial" w:hAnsi="Arial" w:cs="Arial"/>
                <w:sz w:val="22"/>
                <w:szCs w:val="22"/>
                <w:vertAlign w:val="superscript"/>
              </w:rPr>
              <w:t>3</w:t>
            </w:r>
          </w:p>
        </w:tc>
      </w:tr>
      <w:bookmarkEnd w:id="0"/>
      <w:tr w:rsidR="00B76DE5" w:rsidRPr="0036255E" w14:paraId="520A3C37" w14:textId="77777777" w:rsidTr="007E63D7">
        <w:trPr>
          <w:trHeight w:val="323"/>
          <w:jc w:val="center"/>
        </w:trPr>
        <w:tc>
          <w:tcPr>
            <w:tcW w:w="1925" w:type="dxa"/>
            <w:vMerge/>
            <w:tcBorders>
              <w:bottom w:val="single" w:sz="4" w:space="0" w:color="auto"/>
            </w:tcBorders>
          </w:tcPr>
          <w:p w14:paraId="46D428EA" w14:textId="77777777" w:rsidR="00B76DE5" w:rsidRPr="0036255E" w:rsidRDefault="00B76DE5" w:rsidP="008950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45" w:type="dxa"/>
            <w:vMerge/>
            <w:tcBorders>
              <w:bottom w:val="single" w:sz="4" w:space="0" w:color="auto"/>
            </w:tcBorders>
            <w:vAlign w:val="center"/>
          </w:tcPr>
          <w:p w14:paraId="5432717F" w14:textId="77777777" w:rsidR="00B76DE5" w:rsidRPr="0036255E" w:rsidRDefault="00B76DE5" w:rsidP="0026708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60" w:type="dxa"/>
            <w:vMerge/>
            <w:tcBorders>
              <w:bottom w:val="single" w:sz="4" w:space="0" w:color="auto"/>
            </w:tcBorders>
            <w:vAlign w:val="center"/>
          </w:tcPr>
          <w:p w14:paraId="2E3902D5" w14:textId="77777777" w:rsidR="00B76DE5" w:rsidRPr="0036255E" w:rsidRDefault="00B76DE5" w:rsidP="0026708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8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5C2E7C38" w14:textId="77777777" w:rsidR="00B76DE5" w:rsidRPr="0036255E" w:rsidRDefault="00B76DE5" w:rsidP="00B76DE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eft</w:t>
            </w:r>
          </w:p>
        </w:tc>
        <w:tc>
          <w:tcPr>
            <w:tcW w:w="1887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7E605E2F" w14:textId="77777777" w:rsidR="00B76DE5" w:rsidRPr="0036255E" w:rsidRDefault="00B76DE5" w:rsidP="00B76DE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ight</w:t>
            </w:r>
          </w:p>
        </w:tc>
      </w:tr>
      <w:tr w:rsidR="00B76DE5" w:rsidRPr="0036255E" w14:paraId="1EFA61B7" w14:textId="77777777" w:rsidTr="007E63D7">
        <w:trPr>
          <w:trHeight w:val="300"/>
          <w:jc w:val="center"/>
        </w:trPr>
        <w:tc>
          <w:tcPr>
            <w:tcW w:w="1925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DB4EFA8" w14:textId="77777777" w:rsidR="00B76DE5" w:rsidRPr="0036255E" w:rsidRDefault="00B76DE5" w:rsidP="008950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255E">
              <w:rPr>
                <w:rFonts w:ascii="Arial" w:hAnsi="Arial" w:cs="Arial"/>
                <w:sz w:val="22"/>
                <w:szCs w:val="22"/>
              </w:rPr>
              <w:t>4RW</w:t>
            </w:r>
          </w:p>
        </w:tc>
        <w:tc>
          <w:tcPr>
            <w:tcW w:w="1345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515AEC87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1</w:t>
            </w:r>
          </w:p>
        </w:tc>
        <w:tc>
          <w:tcPr>
            <w:tcW w:w="17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0D17C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</w:t>
            </w:r>
            <w:proofErr w:type="gramEnd"/>
          </w:p>
        </w:tc>
        <w:tc>
          <w:tcPr>
            <w:tcW w:w="2220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73E13EBC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75942</w:t>
            </w:r>
          </w:p>
        </w:tc>
        <w:tc>
          <w:tcPr>
            <w:tcW w:w="1554" w:type="dxa"/>
            <w:tcBorders>
              <w:top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330B772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89446</w:t>
            </w:r>
          </w:p>
        </w:tc>
      </w:tr>
      <w:tr w:rsidR="00B76DE5" w:rsidRPr="0036255E" w14:paraId="35B07AC4" w14:textId="77777777" w:rsidTr="007E63D7">
        <w:trPr>
          <w:trHeight w:val="32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06836008" w14:textId="730A1C0E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7907CF5F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BAB5FC1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vAlign w:val="bottom"/>
            <w:hideMark/>
          </w:tcPr>
          <w:p w14:paraId="38854CD9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89446</w:t>
            </w:r>
          </w:p>
        </w:tc>
        <w:tc>
          <w:tcPr>
            <w:tcW w:w="1554" w:type="dxa"/>
            <w:tcBorders>
              <w:top w:val="nil"/>
              <w:right w:val="nil"/>
            </w:tcBorders>
            <w:shd w:val="clear" w:color="auto" w:fill="auto"/>
            <w:vAlign w:val="bottom"/>
            <w:hideMark/>
          </w:tcPr>
          <w:p w14:paraId="6CE20396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11969</w:t>
            </w:r>
          </w:p>
        </w:tc>
      </w:tr>
      <w:tr w:rsidR="00B76DE5" w:rsidRPr="0036255E" w14:paraId="13847646" w14:textId="77777777" w:rsidTr="007E63D7">
        <w:trPr>
          <w:trHeight w:val="30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4E6292FC" w14:textId="77777777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RW</w:t>
            </w: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36ADA8F6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6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F37AFEC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vAlign w:val="bottom"/>
            <w:hideMark/>
          </w:tcPr>
          <w:p w14:paraId="5664C04F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71247</w:t>
            </w:r>
          </w:p>
        </w:tc>
        <w:tc>
          <w:tcPr>
            <w:tcW w:w="1554" w:type="dxa"/>
            <w:tcBorders>
              <w:top w:val="nil"/>
              <w:right w:val="nil"/>
            </w:tcBorders>
            <w:shd w:val="clear" w:color="auto" w:fill="auto"/>
            <w:vAlign w:val="bottom"/>
            <w:hideMark/>
          </w:tcPr>
          <w:p w14:paraId="72326CCA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77827</w:t>
            </w:r>
          </w:p>
        </w:tc>
      </w:tr>
      <w:tr w:rsidR="00B76DE5" w:rsidRPr="0036255E" w14:paraId="7EBE3891" w14:textId="77777777" w:rsidTr="007E63D7">
        <w:trPr>
          <w:trHeight w:val="30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5BBA1CB1" w14:textId="65E34C1B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0DEB9429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19FA4EA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vAlign w:val="bottom"/>
            <w:hideMark/>
          </w:tcPr>
          <w:p w14:paraId="04866B72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85657</w:t>
            </w:r>
          </w:p>
        </w:tc>
        <w:tc>
          <w:tcPr>
            <w:tcW w:w="1554" w:type="dxa"/>
            <w:tcBorders>
              <w:top w:val="nil"/>
              <w:right w:val="nil"/>
            </w:tcBorders>
            <w:shd w:val="clear" w:color="auto" w:fill="auto"/>
            <w:vAlign w:val="bottom"/>
            <w:hideMark/>
          </w:tcPr>
          <w:p w14:paraId="33D49E00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91787</w:t>
            </w:r>
          </w:p>
        </w:tc>
      </w:tr>
      <w:tr w:rsidR="00B76DE5" w:rsidRPr="0036255E" w14:paraId="02BCFCA2" w14:textId="77777777" w:rsidTr="007E63D7">
        <w:trPr>
          <w:trHeight w:val="30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628D1952" w14:textId="5BEB8DEF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5A11485D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411EF00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vAlign w:val="bottom"/>
            <w:hideMark/>
          </w:tcPr>
          <w:p w14:paraId="1F0ABD53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91787</w:t>
            </w:r>
          </w:p>
        </w:tc>
        <w:tc>
          <w:tcPr>
            <w:tcW w:w="1554" w:type="dxa"/>
            <w:tcBorders>
              <w:top w:val="nil"/>
              <w:right w:val="nil"/>
            </w:tcBorders>
            <w:shd w:val="clear" w:color="auto" w:fill="auto"/>
            <w:vAlign w:val="bottom"/>
            <w:hideMark/>
          </w:tcPr>
          <w:p w14:paraId="7A0DE953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95183</w:t>
            </w:r>
          </w:p>
        </w:tc>
      </w:tr>
      <w:tr w:rsidR="00B76DE5" w:rsidRPr="0036255E" w14:paraId="4215CC51" w14:textId="77777777" w:rsidTr="007E63D7">
        <w:trPr>
          <w:trHeight w:val="32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2734807C" w14:textId="76B0F9C4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2431E047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875DC5C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vAlign w:val="bottom"/>
            <w:hideMark/>
          </w:tcPr>
          <w:p w14:paraId="4C9383B9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05247</w:t>
            </w:r>
          </w:p>
        </w:tc>
        <w:tc>
          <w:tcPr>
            <w:tcW w:w="1554" w:type="dxa"/>
            <w:tcBorders>
              <w:top w:val="nil"/>
              <w:right w:val="nil"/>
            </w:tcBorders>
            <w:shd w:val="clear" w:color="auto" w:fill="auto"/>
            <w:vAlign w:val="bottom"/>
            <w:hideMark/>
          </w:tcPr>
          <w:p w14:paraId="523122ED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05383</w:t>
            </w:r>
          </w:p>
        </w:tc>
      </w:tr>
      <w:tr w:rsidR="00B76DE5" w:rsidRPr="0036255E" w14:paraId="5B240891" w14:textId="77777777" w:rsidTr="007E63D7">
        <w:trPr>
          <w:trHeight w:val="30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94C20AE" w14:textId="77777777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RW</w:t>
            </w: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588EAA92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6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4328A70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1F5DE00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1438183 </w:t>
            </w:r>
          </w:p>
        </w:tc>
        <w:tc>
          <w:tcPr>
            <w:tcW w:w="1554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294D1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1441463 </w:t>
            </w:r>
          </w:p>
        </w:tc>
      </w:tr>
      <w:tr w:rsidR="00B76DE5" w:rsidRPr="0036255E" w14:paraId="29CD2583" w14:textId="77777777" w:rsidTr="007E63D7">
        <w:trPr>
          <w:trHeight w:val="30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0697912" w14:textId="7E6ABC46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9566B93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369BD8B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A9960DA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1446463 </w:t>
            </w:r>
          </w:p>
        </w:tc>
        <w:tc>
          <w:tcPr>
            <w:tcW w:w="1554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55F7D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1446859 </w:t>
            </w:r>
          </w:p>
        </w:tc>
      </w:tr>
      <w:tr w:rsidR="00B76DE5" w:rsidRPr="0036255E" w14:paraId="172741D7" w14:textId="77777777" w:rsidTr="007E63D7">
        <w:trPr>
          <w:trHeight w:val="30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E24EA08" w14:textId="5FC5D52B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9330DC6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6A428BE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2BBC344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1472998 </w:t>
            </w:r>
          </w:p>
        </w:tc>
        <w:tc>
          <w:tcPr>
            <w:tcW w:w="1554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EAAB1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1473819 </w:t>
            </w:r>
          </w:p>
        </w:tc>
      </w:tr>
      <w:tr w:rsidR="00B76DE5" w:rsidRPr="0036255E" w14:paraId="21689E48" w14:textId="77777777" w:rsidTr="007E63D7">
        <w:trPr>
          <w:trHeight w:val="32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815911F" w14:textId="438FC9AF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E6D3F0F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018F266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81805A0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1476496 </w:t>
            </w:r>
          </w:p>
        </w:tc>
        <w:tc>
          <w:tcPr>
            <w:tcW w:w="1554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CAB68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1477097 </w:t>
            </w:r>
          </w:p>
        </w:tc>
      </w:tr>
      <w:tr w:rsidR="00B76DE5" w:rsidRPr="0036255E" w14:paraId="2B760622" w14:textId="77777777" w:rsidTr="007E63D7">
        <w:trPr>
          <w:trHeight w:val="30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58D0068" w14:textId="77777777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RW</w:t>
            </w: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D555DDD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2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EFEB715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CC28BA0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889108 </w:t>
            </w:r>
          </w:p>
        </w:tc>
        <w:tc>
          <w:tcPr>
            <w:tcW w:w="1554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361A6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892648 </w:t>
            </w:r>
          </w:p>
        </w:tc>
      </w:tr>
      <w:tr w:rsidR="00B76DE5" w:rsidRPr="0036255E" w14:paraId="15FB9CA9" w14:textId="77777777" w:rsidTr="007E63D7">
        <w:trPr>
          <w:trHeight w:val="32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9D5FE52" w14:textId="7E390A19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18A83ED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9F409C4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22788E8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895029 </w:t>
            </w:r>
          </w:p>
        </w:tc>
        <w:tc>
          <w:tcPr>
            <w:tcW w:w="1554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C0AEB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909432 </w:t>
            </w:r>
          </w:p>
        </w:tc>
      </w:tr>
      <w:tr w:rsidR="00B76DE5" w:rsidRPr="0036255E" w14:paraId="3EAB7A07" w14:textId="77777777" w:rsidTr="007E63D7">
        <w:trPr>
          <w:trHeight w:val="30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0B5B737" w14:textId="77777777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RW</w:t>
            </w: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6429F30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3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4E19E9F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E8F1DB8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1181603 </w:t>
            </w:r>
          </w:p>
        </w:tc>
        <w:tc>
          <w:tcPr>
            <w:tcW w:w="1554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3DB28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1181992 </w:t>
            </w:r>
          </w:p>
        </w:tc>
      </w:tr>
      <w:tr w:rsidR="00B76DE5" w:rsidRPr="0036255E" w14:paraId="2E1736FC" w14:textId="77777777" w:rsidTr="007E63D7">
        <w:trPr>
          <w:trHeight w:val="30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37538FB" w14:textId="6D4564E1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317D83D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4CF7AF2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6AC6723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1186611 </w:t>
            </w:r>
          </w:p>
        </w:tc>
        <w:tc>
          <w:tcPr>
            <w:tcW w:w="1554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D7FA9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1187255 </w:t>
            </w:r>
          </w:p>
        </w:tc>
      </w:tr>
      <w:tr w:rsidR="00B76DE5" w:rsidRPr="0036255E" w14:paraId="1625AA0E" w14:textId="77777777" w:rsidTr="007E63D7">
        <w:trPr>
          <w:trHeight w:val="32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BA52B0D" w14:textId="1A3BF910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A7172D5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D4F1871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E697055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1190182 </w:t>
            </w:r>
          </w:p>
        </w:tc>
        <w:tc>
          <w:tcPr>
            <w:tcW w:w="1554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73915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1216161 </w:t>
            </w:r>
          </w:p>
        </w:tc>
      </w:tr>
      <w:tr w:rsidR="00B76DE5" w:rsidRPr="0036255E" w14:paraId="0636D280" w14:textId="77777777" w:rsidTr="007E63D7">
        <w:trPr>
          <w:trHeight w:val="30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DF9A33E" w14:textId="77777777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RW</w:t>
            </w: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CF8584B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2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E5FF5C2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263FC60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722446 </w:t>
            </w:r>
          </w:p>
        </w:tc>
        <w:tc>
          <w:tcPr>
            <w:tcW w:w="1554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5D41A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724557 </w:t>
            </w:r>
          </w:p>
        </w:tc>
      </w:tr>
      <w:tr w:rsidR="00B76DE5" w:rsidRPr="0036255E" w14:paraId="350834BD" w14:textId="77777777" w:rsidTr="007E63D7">
        <w:trPr>
          <w:trHeight w:val="32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0361EF1" w14:textId="09CE8EE4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74DBDFF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C7EAD31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2C6F296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729016 </w:t>
            </w:r>
          </w:p>
        </w:tc>
        <w:tc>
          <w:tcPr>
            <w:tcW w:w="1554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550C4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736646 </w:t>
            </w:r>
          </w:p>
        </w:tc>
      </w:tr>
      <w:tr w:rsidR="00B76DE5" w:rsidRPr="0036255E" w14:paraId="00BAB08B" w14:textId="77777777" w:rsidTr="007E63D7">
        <w:trPr>
          <w:trHeight w:val="30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6DBFFB8" w14:textId="77777777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BRW</w:t>
            </w: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0EDED25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1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2AF59DE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C1760AE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600750 </w:t>
            </w:r>
          </w:p>
        </w:tc>
        <w:tc>
          <w:tcPr>
            <w:tcW w:w="1554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4D48B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601671 </w:t>
            </w:r>
          </w:p>
        </w:tc>
      </w:tr>
      <w:tr w:rsidR="00B76DE5" w:rsidRPr="0036255E" w14:paraId="4DF6B5DE" w14:textId="77777777" w:rsidTr="007E63D7">
        <w:trPr>
          <w:trHeight w:val="320"/>
          <w:jc w:val="center"/>
        </w:trPr>
        <w:tc>
          <w:tcPr>
            <w:tcW w:w="1925" w:type="dxa"/>
            <w:shd w:val="clear" w:color="auto" w:fill="auto"/>
            <w:noWrap/>
            <w:vAlign w:val="bottom"/>
            <w:hideMark/>
          </w:tcPr>
          <w:p w14:paraId="15136205" w14:textId="544C7D85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23A42306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6AE06DEA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</w:t>
            </w:r>
            <w:proofErr w:type="gramEnd"/>
          </w:p>
        </w:tc>
        <w:tc>
          <w:tcPr>
            <w:tcW w:w="2220" w:type="dxa"/>
            <w:gridSpan w:val="2"/>
            <w:shd w:val="clear" w:color="auto" w:fill="auto"/>
            <w:noWrap/>
            <w:vAlign w:val="center"/>
            <w:hideMark/>
          </w:tcPr>
          <w:p w14:paraId="3EE58C34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611081 </w:t>
            </w:r>
          </w:p>
        </w:tc>
        <w:tc>
          <w:tcPr>
            <w:tcW w:w="1554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7406F33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614724 </w:t>
            </w:r>
          </w:p>
        </w:tc>
      </w:tr>
      <w:tr w:rsidR="00B76DE5" w:rsidRPr="0036255E" w14:paraId="0E2061BE" w14:textId="77777777" w:rsidTr="007E63D7">
        <w:trPr>
          <w:trHeight w:val="32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CABE449" w14:textId="77777777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RW</w:t>
            </w: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96187CE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DA3C805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F3D4E05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1375238 </w:t>
            </w:r>
          </w:p>
        </w:tc>
        <w:tc>
          <w:tcPr>
            <w:tcW w:w="1554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6E65E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1379772 </w:t>
            </w:r>
          </w:p>
        </w:tc>
      </w:tr>
      <w:tr w:rsidR="00B76DE5" w:rsidRPr="0036255E" w14:paraId="308555C4" w14:textId="77777777" w:rsidTr="007E63D7">
        <w:trPr>
          <w:trHeight w:val="30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B527557" w14:textId="77777777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RW</w:t>
            </w: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56C50BC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1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7623D19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ECECB36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1296369 </w:t>
            </w:r>
          </w:p>
        </w:tc>
        <w:tc>
          <w:tcPr>
            <w:tcW w:w="1554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6BC60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1297053 </w:t>
            </w:r>
          </w:p>
        </w:tc>
      </w:tr>
      <w:tr w:rsidR="00B76DE5" w:rsidRPr="0036255E" w14:paraId="53E6A93C" w14:textId="77777777" w:rsidTr="007E63D7">
        <w:trPr>
          <w:trHeight w:val="30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637FE19" w14:textId="1578361B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D1BB9E8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BB7D54C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67E7A2E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1299154 </w:t>
            </w:r>
          </w:p>
        </w:tc>
        <w:tc>
          <w:tcPr>
            <w:tcW w:w="1554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2320A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1299579 </w:t>
            </w:r>
          </w:p>
        </w:tc>
      </w:tr>
      <w:tr w:rsidR="00B76DE5" w:rsidRPr="0036255E" w14:paraId="698C29B4" w14:textId="77777777" w:rsidTr="007E63D7">
        <w:trPr>
          <w:trHeight w:val="30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2F74986" w14:textId="3FC054AB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3CC74A4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5A3A50D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1FFA5BB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1299579 </w:t>
            </w:r>
          </w:p>
        </w:tc>
        <w:tc>
          <w:tcPr>
            <w:tcW w:w="1554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5F81B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1299788 </w:t>
            </w:r>
          </w:p>
        </w:tc>
      </w:tr>
      <w:tr w:rsidR="00B76DE5" w:rsidRPr="0036255E" w14:paraId="43E34B42" w14:textId="77777777" w:rsidTr="007E63D7">
        <w:trPr>
          <w:trHeight w:val="30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128CF02" w14:textId="507CFA10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59A59CA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D7380F6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3272A64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1299788 </w:t>
            </w:r>
          </w:p>
        </w:tc>
        <w:tc>
          <w:tcPr>
            <w:tcW w:w="1554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2340A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1300026 </w:t>
            </w:r>
          </w:p>
        </w:tc>
      </w:tr>
      <w:tr w:rsidR="00B76DE5" w:rsidRPr="0036255E" w14:paraId="002E71EC" w14:textId="77777777" w:rsidTr="007E63D7">
        <w:trPr>
          <w:trHeight w:val="26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1CB04D6" w14:textId="65921EC3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48541C2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7389C46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1D01063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00815</w:t>
            </w:r>
          </w:p>
        </w:tc>
        <w:tc>
          <w:tcPr>
            <w:tcW w:w="1554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1491C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01076</w:t>
            </w:r>
          </w:p>
        </w:tc>
      </w:tr>
      <w:tr w:rsidR="00B76DE5" w:rsidRPr="0036255E" w14:paraId="00BA0B13" w14:textId="77777777" w:rsidTr="007E63D7">
        <w:trPr>
          <w:trHeight w:val="26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0D51E70" w14:textId="31B30EB5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AFD6EE7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7946F50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47F227C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05574</w:t>
            </w:r>
          </w:p>
        </w:tc>
        <w:tc>
          <w:tcPr>
            <w:tcW w:w="1554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AC165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05759</w:t>
            </w:r>
          </w:p>
        </w:tc>
      </w:tr>
      <w:tr w:rsidR="00B76DE5" w:rsidRPr="0036255E" w14:paraId="47A967F1" w14:textId="77777777" w:rsidTr="007E63D7">
        <w:trPr>
          <w:trHeight w:val="26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C478109" w14:textId="3D4816DD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E2E2BC2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C518FAA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0012C99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05759</w:t>
            </w:r>
          </w:p>
        </w:tc>
        <w:tc>
          <w:tcPr>
            <w:tcW w:w="1554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8BA21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06176</w:t>
            </w:r>
          </w:p>
        </w:tc>
      </w:tr>
      <w:tr w:rsidR="00B76DE5" w:rsidRPr="0036255E" w14:paraId="4CF530B1" w14:textId="77777777" w:rsidTr="007E63D7">
        <w:trPr>
          <w:trHeight w:val="26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9056E3A" w14:textId="11A1DF59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0629390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0C3FC1E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9ABC7AA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07608</w:t>
            </w:r>
          </w:p>
        </w:tc>
        <w:tc>
          <w:tcPr>
            <w:tcW w:w="1554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7AA82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08659</w:t>
            </w:r>
          </w:p>
        </w:tc>
      </w:tr>
      <w:tr w:rsidR="00B76DE5" w:rsidRPr="0036255E" w14:paraId="4B5A1E02" w14:textId="77777777" w:rsidTr="007E63D7">
        <w:trPr>
          <w:trHeight w:val="26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559CC9E" w14:textId="0A02229E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10BACD5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7F21C5B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</w:t>
            </w:r>
            <w:proofErr w:type="spellEnd"/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E3692A4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12507</w:t>
            </w:r>
          </w:p>
        </w:tc>
        <w:tc>
          <w:tcPr>
            <w:tcW w:w="1554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497A3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13440</w:t>
            </w:r>
          </w:p>
        </w:tc>
      </w:tr>
      <w:tr w:rsidR="00B76DE5" w:rsidRPr="0036255E" w14:paraId="02BE070F" w14:textId="77777777" w:rsidTr="007E63D7">
        <w:trPr>
          <w:trHeight w:val="26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B3E0BBD" w14:textId="0EF6AD3E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65549C4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0FBEAED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j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B70505B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14892</w:t>
            </w:r>
          </w:p>
        </w:tc>
        <w:tc>
          <w:tcPr>
            <w:tcW w:w="1554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766C2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15266</w:t>
            </w:r>
          </w:p>
        </w:tc>
      </w:tr>
      <w:tr w:rsidR="00B76DE5" w:rsidRPr="0036255E" w14:paraId="142312AA" w14:textId="77777777" w:rsidTr="007E63D7">
        <w:trPr>
          <w:trHeight w:val="28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F21711D" w14:textId="2860CC96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0FD34E3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CE2C0A8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205BEDA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15266</w:t>
            </w:r>
          </w:p>
        </w:tc>
        <w:tc>
          <w:tcPr>
            <w:tcW w:w="1554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79885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15889</w:t>
            </w:r>
          </w:p>
        </w:tc>
      </w:tr>
      <w:tr w:rsidR="00B76DE5" w:rsidRPr="0036255E" w14:paraId="59F8781D" w14:textId="77777777" w:rsidTr="007E63D7">
        <w:trPr>
          <w:trHeight w:val="26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08FD069" w14:textId="77777777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RW</w:t>
            </w: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83B1F04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2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F21B240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ABFF3E6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92166</w:t>
            </w:r>
          </w:p>
        </w:tc>
        <w:tc>
          <w:tcPr>
            <w:tcW w:w="1554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CB6AA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94070</w:t>
            </w:r>
          </w:p>
        </w:tc>
      </w:tr>
      <w:tr w:rsidR="00B76DE5" w:rsidRPr="0036255E" w14:paraId="15ECBDA1" w14:textId="77777777" w:rsidTr="007E63D7">
        <w:trPr>
          <w:trHeight w:val="28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C24E101" w14:textId="24955EA6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DD8AF7E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CD13D3B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226CCB6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94070</w:t>
            </w:r>
          </w:p>
        </w:tc>
        <w:tc>
          <w:tcPr>
            <w:tcW w:w="1554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83882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97989</w:t>
            </w:r>
          </w:p>
        </w:tc>
      </w:tr>
      <w:tr w:rsidR="00B76DE5" w:rsidRPr="0036255E" w14:paraId="4195EACD" w14:textId="77777777" w:rsidTr="007E63D7">
        <w:trPr>
          <w:trHeight w:val="26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6337A44" w14:textId="77777777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8RW</w:t>
            </w: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FE6660E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26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4E621BE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BA95D33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74198</w:t>
            </w:r>
          </w:p>
        </w:tc>
        <w:tc>
          <w:tcPr>
            <w:tcW w:w="1554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94C02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79772</w:t>
            </w:r>
          </w:p>
        </w:tc>
      </w:tr>
      <w:tr w:rsidR="00B76DE5" w:rsidRPr="0036255E" w14:paraId="1164EB5A" w14:textId="77777777" w:rsidTr="007E63D7">
        <w:trPr>
          <w:trHeight w:val="26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F5DA0E7" w14:textId="115CDD13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5F27D02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2B28D52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6E4433B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85030</w:t>
            </w:r>
          </w:p>
        </w:tc>
        <w:tc>
          <w:tcPr>
            <w:tcW w:w="1554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3EA00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86901</w:t>
            </w:r>
          </w:p>
        </w:tc>
      </w:tr>
      <w:tr w:rsidR="00B76DE5" w:rsidRPr="0036255E" w14:paraId="72921606" w14:textId="77777777" w:rsidTr="007E63D7">
        <w:trPr>
          <w:trHeight w:val="26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7A59E28" w14:textId="3299E26B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7B142CA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65C2C8E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9261003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87294</w:t>
            </w:r>
          </w:p>
        </w:tc>
        <w:tc>
          <w:tcPr>
            <w:tcW w:w="1554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1276C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91336</w:t>
            </w:r>
          </w:p>
        </w:tc>
      </w:tr>
      <w:tr w:rsidR="00B76DE5" w:rsidRPr="0036255E" w14:paraId="136B4768" w14:textId="77777777" w:rsidTr="007E63D7">
        <w:trPr>
          <w:trHeight w:val="32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963E26F" w14:textId="548FE568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7F298B6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0D95688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CD98622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1394070 </w:t>
            </w:r>
          </w:p>
        </w:tc>
        <w:tc>
          <w:tcPr>
            <w:tcW w:w="1554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BA164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1397989 </w:t>
            </w:r>
          </w:p>
        </w:tc>
      </w:tr>
      <w:tr w:rsidR="00B76DE5" w:rsidRPr="0036255E" w14:paraId="427E3F32" w14:textId="77777777" w:rsidTr="007E63D7">
        <w:trPr>
          <w:trHeight w:val="28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59F1E9A" w14:textId="77777777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9RW</w:t>
            </w: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465A7CE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AE3439C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BA56CE0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11969</w:t>
            </w:r>
          </w:p>
        </w:tc>
        <w:tc>
          <w:tcPr>
            <w:tcW w:w="1554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E7F81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42607</w:t>
            </w:r>
          </w:p>
        </w:tc>
      </w:tr>
      <w:tr w:rsidR="00B76DE5" w:rsidRPr="0036255E" w14:paraId="22D947AF" w14:textId="77777777" w:rsidTr="007E63D7">
        <w:trPr>
          <w:trHeight w:val="26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04B3803" w14:textId="77777777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9RW</w:t>
            </w: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0B06C35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2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B341208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7A4B0E5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77624</w:t>
            </w:r>
          </w:p>
        </w:tc>
        <w:tc>
          <w:tcPr>
            <w:tcW w:w="1554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321ED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78109</w:t>
            </w:r>
          </w:p>
        </w:tc>
      </w:tr>
      <w:tr w:rsidR="00B76DE5" w:rsidRPr="0036255E" w14:paraId="0A116BE2" w14:textId="77777777" w:rsidTr="007E63D7">
        <w:trPr>
          <w:trHeight w:val="28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49FBC1A" w14:textId="2F60AC03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EFFD568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7AAFE2D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5E5E6E1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96161</w:t>
            </w:r>
          </w:p>
        </w:tc>
        <w:tc>
          <w:tcPr>
            <w:tcW w:w="1554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71A1B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02110</w:t>
            </w:r>
          </w:p>
        </w:tc>
      </w:tr>
      <w:tr w:rsidR="00B76DE5" w:rsidRPr="0036255E" w14:paraId="3C68F4F1" w14:textId="77777777" w:rsidTr="007E63D7">
        <w:trPr>
          <w:trHeight w:val="28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9646A0F" w14:textId="77777777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0RW</w:t>
            </w: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C459AAF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54C3898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823CD00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11969</w:t>
            </w:r>
          </w:p>
        </w:tc>
        <w:tc>
          <w:tcPr>
            <w:tcW w:w="1554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C522B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42607</w:t>
            </w:r>
          </w:p>
        </w:tc>
      </w:tr>
      <w:tr w:rsidR="00B76DE5" w:rsidRPr="0036255E" w14:paraId="6EC6F530" w14:textId="77777777" w:rsidTr="007E63D7">
        <w:trPr>
          <w:trHeight w:val="28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18999AB" w14:textId="77777777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1RW</w:t>
            </w: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6D90B70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F98AB1E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EE97929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79615</w:t>
            </w:r>
          </w:p>
        </w:tc>
        <w:tc>
          <w:tcPr>
            <w:tcW w:w="1554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9FCE0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89446</w:t>
            </w:r>
          </w:p>
        </w:tc>
      </w:tr>
      <w:tr w:rsidR="00B76DE5" w:rsidRPr="0036255E" w14:paraId="75244FAF" w14:textId="77777777" w:rsidTr="007E63D7">
        <w:trPr>
          <w:trHeight w:val="26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1B92E24" w14:textId="77777777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3RW</w:t>
            </w: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82C1716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4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E7E7211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3EAF688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62046</w:t>
            </w:r>
          </w:p>
        </w:tc>
        <w:tc>
          <w:tcPr>
            <w:tcW w:w="1554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078B9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64446</w:t>
            </w:r>
          </w:p>
        </w:tc>
      </w:tr>
      <w:tr w:rsidR="00B76DE5" w:rsidRPr="0036255E" w14:paraId="0F8CAB9B" w14:textId="77777777" w:rsidTr="007E63D7">
        <w:trPr>
          <w:trHeight w:val="26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D11DDCB" w14:textId="2AB3B1C7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17679E9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92F85DC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F2F14D3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67557</w:t>
            </w:r>
          </w:p>
        </w:tc>
        <w:tc>
          <w:tcPr>
            <w:tcW w:w="1554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EC807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68003</w:t>
            </w:r>
          </w:p>
        </w:tc>
      </w:tr>
      <w:tr w:rsidR="00B76DE5" w:rsidRPr="0036255E" w14:paraId="2D6FF8DA" w14:textId="77777777" w:rsidTr="007E63D7">
        <w:trPr>
          <w:trHeight w:val="28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2A024EA" w14:textId="4AB7EC18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4B4E30C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A772C7C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8F264E5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71117</w:t>
            </w:r>
          </w:p>
        </w:tc>
        <w:tc>
          <w:tcPr>
            <w:tcW w:w="1554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5627B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71846</w:t>
            </w:r>
          </w:p>
        </w:tc>
      </w:tr>
      <w:tr w:rsidR="00B76DE5" w:rsidRPr="0036255E" w14:paraId="09F8F845" w14:textId="77777777" w:rsidTr="007E63D7">
        <w:trPr>
          <w:trHeight w:val="26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BAA99E3" w14:textId="77777777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>44RW</w:t>
            </w: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ADE7960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2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3E31E88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B172C43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95029</w:t>
            </w:r>
          </w:p>
        </w:tc>
        <w:tc>
          <w:tcPr>
            <w:tcW w:w="1554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9CC8C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07253</w:t>
            </w:r>
          </w:p>
        </w:tc>
      </w:tr>
      <w:tr w:rsidR="00B76DE5" w:rsidRPr="0036255E" w14:paraId="28E2C954" w14:textId="77777777" w:rsidTr="007E63D7">
        <w:trPr>
          <w:trHeight w:val="26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F5927A3" w14:textId="0CE93588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A527761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8BA6B94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2BDCE1A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07253</w:t>
            </w:r>
          </w:p>
        </w:tc>
        <w:tc>
          <w:tcPr>
            <w:tcW w:w="1554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8A446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11910</w:t>
            </w:r>
          </w:p>
        </w:tc>
      </w:tr>
      <w:tr w:rsidR="00B76DE5" w:rsidRPr="0036255E" w14:paraId="74450C03" w14:textId="77777777" w:rsidTr="007E63D7">
        <w:trPr>
          <w:trHeight w:val="26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F526253" w14:textId="69B74997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692D695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A3ED018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6C20AE1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11910</w:t>
            </w:r>
          </w:p>
        </w:tc>
        <w:tc>
          <w:tcPr>
            <w:tcW w:w="1554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80B44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12481</w:t>
            </w:r>
          </w:p>
        </w:tc>
      </w:tr>
      <w:tr w:rsidR="00B76DE5" w:rsidRPr="0036255E" w14:paraId="3BD68349" w14:textId="77777777" w:rsidTr="007E63D7">
        <w:trPr>
          <w:trHeight w:val="26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7EAC6E7" w14:textId="378F25FC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4DD507B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96539E0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B6A3340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14889</w:t>
            </w:r>
          </w:p>
        </w:tc>
        <w:tc>
          <w:tcPr>
            <w:tcW w:w="1554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CCECD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17449</w:t>
            </w:r>
          </w:p>
        </w:tc>
      </w:tr>
      <w:tr w:rsidR="00B76DE5" w:rsidRPr="0036255E" w14:paraId="3F426FAA" w14:textId="77777777" w:rsidTr="007E63D7">
        <w:trPr>
          <w:trHeight w:val="28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F77682E" w14:textId="09B0FF41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2E46C54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01C8E28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28684D9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24604</w:t>
            </w:r>
          </w:p>
        </w:tc>
        <w:tc>
          <w:tcPr>
            <w:tcW w:w="1554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35D63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26722</w:t>
            </w:r>
          </w:p>
        </w:tc>
      </w:tr>
      <w:tr w:rsidR="00B76DE5" w:rsidRPr="0036255E" w14:paraId="21E6F1B9" w14:textId="77777777" w:rsidTr="007E63D7">
        <w:trPr>
          <w:trHeight w:val="26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2C29848" w14:textId="77777777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8RW</w:t>
            </w: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E5905F5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3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8464EF6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C500DBB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71247</w:t>
            </w:r>
          </w:p>
        </w:tc>
        <w:tc>
          <w:tcPr>
            <w:tcW w:w="1554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B9B06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77827</w:t>
            </w:r>
          </w:p>
        </w:tc>
      </w:tr>
      <w:tr w:rsidR="00B76DE5" w:rsidRPr="0036255E" w14:paraId="047F1359" w14:textId="77777777" w:rsidTr="007E63D7">
        <w:trPr>
          <w:trHeight w:val="26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3D4170E" w14:textId="663D17C2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A854D8C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6FCEF6B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079A382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77827</w:t>
            </w:r>
          </w:p>
        </w:tc>
        <w:tc>
          <w:tcPr>
            <w:tcW w:w="1554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25837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82169</w:t>
            </w:r>
          </w:p>
        </w:tc>
      </w:tr>
      <w:tr w:rsidR="00B76DE5" w:rsidRPr="0036255E" w14:paraId="471D77B3" w14:textId="77777777" w:rsidTr="007E63D7">
        <w:trPr>
          <w:trHeight w:val="26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A15E259" w14:textId="50C561B1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4993FD4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6329D82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ED13083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85707</w:t>
            </w:r>
          </w:p>
        </w:tc>
        <w:tc>
          <w:tcPr>
            <w:tcW w:w="1554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ED27B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91787</w:t>
            </w:r>
          </w:p>
        </w:tc>
      </w:tr>
      <w:tr w:rsidR="00B76DE5" w:rsidRPr="0036255E" w14:paraId="6D5C8009" w14:textId="77777777" w:rsidTr="007E63D7">
        <w:trPr>
          <w:trHeight w:val="26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085DEA6" w14:textId="3F419293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ABB713A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3F39FA1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43FA9FE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91787</w:t>
            </w:r>
          </w:p>
        </w:tc>
        <w:tc>
          <w:tcPr>
            <w:tcW w:w="1554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9728E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95183</w:t>
            </w:r>
          </w:p>
        </w:tc>
      </w:tr>
      <w:tr w:rsidR="00B76DE5" w:rsidRPr="0036255E" w14:paraId="4FB5CD26" w14:textId="77777777" w:rsidTr="007E63D7">
        <w:trPr>
          <w:trHeight w:val="26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0A8B9EE" w14:textId="51A0F1FC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3F19F3A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7763DA6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E27F161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95183</w:t>
            </w:r>
          </w:p>
        </w:tc>
        <w:tc>
          <w:tcPr>
            <w:tcW w:w="1554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3FB8B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96923</w:t>
            </w:r>
          </w:p>
        </w:tc>
      </w:tr>
      <w:tr w:rsidR="00B76DE5" w:rsidRPr="0036255E" w14:paraId="64976448" w14:textId="77777777" w:rsidTr="007E63D7">
        <w:trPr>
          <w:trHeight w:val="28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C8C19DA" w14:textId="26702F8F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5C87B03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724127C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DE5E435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07960</w:t>
            </w:r>
          </w:p>
        </w:tc>
        <w:tc>
          <w:tcPr>
            <w:tcW w:w="1554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091D4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09085</w:t>
            </w:r>
          </w:p>
        </w:tc>
      </w:tr>
      <w:tr w:rsidR="00B76DE5" w:rsidRPr="0036255E" w14:paraId="1571F2DC" w14:textId="77777777" w:rsidTr="007E63D7">
        <w:trPr>
          <w:trHeight w:val="26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EEEF813" w14:textId="77777777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9RW</w:t>
            </w: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0AFA32E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4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D13F0FA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1109BCA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61291</w:t>
            </w:r>
          </w:p>
        </w:tc>
        <w:tc>
          <w:tcPr>
            <w:tcW w:w="1554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53653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62957</w:t>
            </w:r>
          </w:p>
        </w:tc>
      </w:tr>
      <w:tr w:rsidR="00B76DE5" w:rsidRPr="0036255E" w14:paraId="03AC260B" w14:textId="77777777" w:rsidTr="007E63D7">
        <w:trPr>
          <w:trHeight w:val="26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F7EA5BB" w14:textId="38DD40B7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8A8DF89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1945421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26C22CD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65455</w:t>
            </w:r>
          </w:p>
        </w:tc>
        <w:tc>
          <w:tcPr>
            <w:tcW w:w="1554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FB76A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65640</w:t>
            </w:r>
          </w:p>
        </w:tc>
      </w:tr>
      <w:tr w:rsidR="00B76DE5" w:rsidRPr="0036255E" w14:paraId="0C2519F2" w14:textId="77777777" w:rsidTr="007E63D7">
        <w:trPr>
          <w:trHeight w:val="26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E3C37DE" w14:textId="1B087610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7384652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4EEA8B4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2CAF755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66713</w:t>
            </w:r>
          </w:p>
        </w:tc>
        <w:tc>
          <w:tcPr>
            <w:tcW w:w="1554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F27C2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67792</w:t>
            </w:r>
          </w:p>
        </w:tc>
      </w:tr>
      <w:tr w:rsidR="00B76DE5" w:rsidRPr="0036255E" w14:paraId="4DF1A0D7" w14:textId="77777777" w:rsidTr="007E63D7">
        <w:trPr>
          <w:trHeight w:val="28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6610294" w14:textId="2EA60587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2AC9AF1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2C0EBB6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E1F8EFD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74605</w:t>
            </w:r>
          </w:p>
        </w:tc>
        <w:tc>
          <w:tcPr>
            <w:tcW w:w="1554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D7301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74954</w:t>
            </w:r>
          </w:p>
        </w:tc>
      </w:tr>
      <w:tr w:rsidR="00B76DE5" w:rsidRPr="0036255E" w14:paraId="7ECD6D3D" w14:textId="77777777" w:rsidTr="007E63D7">
        <w:trPr>
          <w:trHeight w:val="280"/>
          <w:jc w:val="center"/>
        </w:trPr>
        <w:tc>
          <w:tcPr>
            <w:tcW w:w="1925" w:type="dxa"/>
            <w:shd w:val="clear" w:color="auto" w:fill="auto"/>
            <w:noWrap/>
            <w:vAlign w:val="bottom"/>
            <w:hideMark/>
          </w:tcPr>
          <w:p w14:paraId="49B429C7" w14:textId="322ECAFC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1FB390AF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46C257CD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</w:t>
            </w:r>
            <w:proofErr w:type="gramEnd"/>
          </w:p>
        </w:tc>
        <w:tc>
          <w:tcPr>
            <w:tcW w:w="2220" w:type="dxa"/>
            <w:gridSpan w:val="2"/>
            <w:shd w:val="clear" w:color="auto" w:fill="auto"/>
            <w:noWrap/>
            <w:vAlign w:val="bottom"/>
            <w:hideMark/>
          </w:tcPr>
          <w:p w14:paraId="28AF1F3A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75577</w:t>
            </w:r>
          </w:p>
        </w:tc>
        <w:tc>
          <w:tcPr>
            <w:tcW w:w="155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14DC00C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75760</w:t>
            </w:r>
          </w:p>
        </w:tc>
      </w:tr>
      <w:tr w:rsidR="00B76DE5" w:rsidRPr="0036255E" w14:paraId="5F0901BE" w14:textId="77777777" w:rsidTr="007E63D7">
        <w:trPr>
          <w:trHeight w:val="28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9E4B80B" w14:textId="482DEF34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67553A4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E1685A9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1125805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76294</w:t>
            </w:r>
          </w:p>
        </w:tc>
        <w:tc>
          <w:tcPr>
            <w:tcW w:w="1554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7976D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78438</w:t>
            </w:r>
          </w:p>
        </w:tc>
      </w:tr>
      <w:tr w:rsidR="00B76DE5" w:rsidRPr="0036255E" w14:paraId="36454B78" w14:textId="77777777" w:rsidTr="007E63D7">
        <w:trPr>
          <w:trHeight w:val="28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794CB5C" w14:textId="253E6693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24A737F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D3D9858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F0A2D33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78438</w:t>
            </w:r>
          </w:p>
        </w:tc>
        <w:tc>
          <w:tcPr>
            <w:tcW w:w="1554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4F770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78634</w:t>
            </w:r>
          </w:p>
        </w:tc>
      </w:tr>
      <w:tr w:rsidR="00B76DE5" w:rsidRPr="0036255E" w14:paraId="2130F535" w14:textId="77777777" w:rsidTr="007E63D7">
        <w:trPr>
          <w:trHeight w:val="30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B6D14E3" w14:textId="65F1D038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2C6F738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607065E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68C3AFC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79229</w:t>
            </w:r>
          </w:p>
        </w:tc>
        <w:tc>
          <w:tcPr>
            <w:tcW w:w="1554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FB289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79742</w:t>
            </w:r>
          </w:p>
        </w:tc>
      </w:tr>
      <w:tr w:rsidR="00B76DE5" w:rsidRPr="0036255E" w14:paraId="60741CB3" w14:textId="77777777" w:rsidTr="007E63D7">
        <w:trPr>
          <w:trHeight w:val="28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E3BB802" w14:textId="77777777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0RW</w:t>
            </w: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40F290E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5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4A6A92B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8B4C179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21462</w:t>
            </w:r>
          </w:p>
        </w:tc>
        <w:tc>
          <w:tcPr>
            <w:tcW w:w="1554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EF32E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31783</w:t>
            </w:r>
          </w:p>
        </w:tc>
      </w:tr>
      <w:tr w:rsidR="00B76DE5" w:rsidRPr="0036255E" w14:paraId="29F712BE" w14:textId="77777777" w:rsidTr="007E63D7">
        <w:trPr>
          <w:trHeight w:val="26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17DFBEE" w14:textId="08CDE4BD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936D1CC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71B4E03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D8C86D5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35569</w:t>
            </w:r>
          </w:p>
        </w:tc>
        <w:tc>
          <w:tcPr>
            <w:tcW w:w="1554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D66A1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38591</w:t>
            </w:r>
          </w:p>
        </w:tc>
      </w:tr>
      <w:tr w:rsidR="00B76DE5" w:rsidRPr="0036255E" w14:paraId="139F6DFF" w14:textId="77777777" w:rsidTr="007E63D7">
        <w:trPr>
          <w:trHeight w:val="26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696DE37" w14:textId="5DCCEBD1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4D799A1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E2D916D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530D790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39335</w:t>
            </w:r>
          </w:p>
        </w:tc>
        <w:tc>
          <w:tcPr>
            <w:tcW w:w="1554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AAEC3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39971</w:t>
            </w:r>
          </w:p>
        </w:tc>
      </w:tr>
      <w:tr w:rsidR="00B76DE5" w:rsidRPr="0036255E" w14:paraId="10DEFAF5" w14:textId="77777777" w:rsidTr="007E63D7">
        <w:trPr>
          <w:trHeight w:val="26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64B8C8D" w14:textId="197FA3DE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B5BF0E9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13605DF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08BECCA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40118</w:t>
            </w:r>
          </w:p>
        </w:tc>
        <w:tc>
          <w:tcPr>
            <w:tcW w:w="1554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7E4BC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46214</w:t>
            </w:r>
          </w:p>
        </w:tc>
      </w:tr>
      <w:tr w:rsidR="00B76DE5" w:rsidRPr="0036255E" w14:paraId="78E8CC38" w14:textId="77777777" w:rsidTr="007E63D7">
        <w:trPr>
          <w:trHeight w:val="26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54E49D1" w14:textId="50BE478D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772B556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6A378FC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8654619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50175</w:t>
            </w:r>
          </w:p>
        </w:tc>
        <w:tc>
          <w:tcPr>
            <w:tcW w:w="1554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EEBCC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50503</w:t>
            </w:r>
          </w:p>
        </w:tc>
      </w:tr>
      <w:tr w:rsidR="00B76DE5" w:rsidRPr="0036255E" w14:paraId="66B7C3EA" w14:textId="77777777" w:rsidTr="007E63D7">
        <w:trPr>
          <w:trHeight w:val="28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5EF7BC1" w14:textId="2ECBC623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F6B54E3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3A43DA9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EDE7B3F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52616</w:t>
            </w:r>
          </w:p>
        </w:tc>
        <w:tc>
          <w:tcPr>
            <w:tcW w:w="1554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B0DA8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53315</w:t>
            </w:r>
          </w:p>
        </w:tc>
      </w:tr>
      <w:tr w:rsidR="00B76DE5" w:rsidRPr="0036255E" w14:paraId="58E57D5D" w14:textId="77777777" w:rsidTr="007E63D7">
        <w:trPr>
          <w:trHeight w:val="26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2E3D8B3" w14:textId="77777777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1RW</w:t>
            </w: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9FD2C0F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2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0901DE8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3D81AAF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11611</w:t>
            </w:r>
          </w:p>
        </w:tc>
        <w:tc>
          <w:tcPr>
            <w:tcW w:w="1554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47767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14724</w:t>
            </w:r>
          </w:p>
        </w:tc>
      </w:tr>
      <w:tr w:rsidR="00B76DE5" w:rsidRPr="0036255E" w14:paraId="6BD3D4AE" w14:textId="77777777" w:rsidTr="007E63D7">
        <w:trPr>
          <w:trHeight w:val="28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707358B" w14:textId="5A7D055B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A9E10C0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CF58E4F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3615082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19170</w:t>
            </w:r>
          </w:p>
        </w:tc>
        <w:tc>
          <w:tcPr>
            <w:tcW w:w="1554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A3C9B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20076</w:t>
            </w:r>
          </w:p>
        </w:tc>
      </w:tr>
      <w:tr w:rsidR="00B76DE5" w:rsidRPr="0036255E" w14:paraId="0C9ACBB2" w14:textId="77777777" w:rsidTr="007E63D7">
        <w:trPr>
          <w:trHeight w:val="26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8931744" w14:textId="77777777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2RW</w:t>
            </w: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DF04F83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6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7273D32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7634A29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68023</w:t>
            </w:r>
          </w:p>
        </w:tc>
        <w:tc>
          <w:tcPr>
            <w:tcW w:w="1554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0B3B5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70269</w:t>
            </w:r>
          </w:p>
        </w:tc>
      </w:tr>
      <w:tr w:rsidR="00B76DE5" w:rsidRPr="0036255E" w14:paraId="33BC7DD3" w14:textId="77777777" w:rsidTr="007E63D7">
        <w:trPr>
          <w:trHeight w:val="26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9853432" w14:textId="09434955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6303568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27DCF6B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F8B006F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71197</w:t>
            </w:r>
          </w:p>
        </w:tc>
        <w:tc>
          <w:tcPr>
            <w:tcW w:w="1554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C5D85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72684</w:t>
            </w:r>
          </w:p>
        </w:tc>
      </w:tr>
      <w:tr w:rsidR="00B76DE5" w:rsidRPr="0036255E" w14:paraId="2E0C0D4E" w14:textId="77777777" w:rsidTr="007E63D7">
        <w:trPr>
          <w:trHeight w:val="26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133DE91" w14:textId="7560EA1D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DEE557E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B527D11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694DB28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74274</w:t>
            </w:r>
          </w:p>
        </w:tc>
        <w:tc>
          <w:tcPr>
            <w:tcW w:w="1554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8492D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74716</w:t>
            </w:r>
          </w:p>
        </w:tc>
      </w:tr>
      <w:tr w:rsidR="00B76DE5" w:rsidRPr="0036255E" w14:paraId="7F79C12F" w14:textId="77777777" w:rsidTr="007E63D7">
        <w:trPr>
          <w:trHeight w:val="26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F672787" w14:textId="22024922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36436BD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694E28D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8C418A8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78449</w:t>
            </w:r>
          </w:p>
        </w:tc>
        <w:tc>
          <w:tcPr>
            <w:tcW w:w="1554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2D246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80003</w:t>
            </w:r>
          </w:p>
        </w:tc>
      </w:tr>
      <w:tr w:rsidR="00B76DE5" w:rsidRPr="0036255E" w14:paraId="59700442" w14:textId="77777777" w:rsidTr="007E63D7">
        <w:trPr>
          <w:trHeight w:val="26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CF52EB8" w14:textId="4CBC54B9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50E326A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CB10A29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EDFB82F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82849</w:t>
            </w:r>
          </w:p>
        </w:tc>
        <w:tc>
          <w:tcPr>
            <w:tcW w:w="1554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9D57D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84045</w:t>
            </w:r>
          </w:p>
        </w:tc>
      </w:tr>
      <w:tr w:rsidR="00B76DE5" w:rsidRPr="0036255E" w14:paraId="37443132" w14:textId="77777777" w:rsidTr="007E63D7">
        <w:trPr>
          <w:trHeight w:val="26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9604EBD" w14:textId="700B1FF6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EB97EAE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D3DA0C4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04D6AF3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84045</w:t>
            </w:r>
          </w:p>
        </w:tc>
        <w:tc>
          <w:tcPr>
            <w:tcW w:w="1554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CCDE8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85144</w:t>
            </w:r>
          </w:p>
        </w:tc>
      </w:tr>
      <w:tr w:rsidR="00B76DE5" w:rsidRPr="0036255E" w14:paraId="6B92B006" w14:textId="77777777" w:rsidTr="007E63D7">
        <w:trPr>
          <w:trHeight w:val="26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E2024ED" w14:textId="75D609A3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235892A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ADBEDC5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23D6C6C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85867</w:t>
            </w:r>
          </w:p>
        </w:tc>
        <w:tc>
          <w:tcPr>
            <w:tcW w:w="1554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51426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85910</w:t>
            </w:r>
          </w:p>
        </w:tc>
      </w:tr>
      <w:tr w:rsidR="00B76DE5" w:rsidRPr="0036255E" w14:paraId="7F69E8E6" w14:textId="77777777" w:rsidTr="007E63D7">
        <w:trPr>
          <w:trHeight w:val="280"/>
          <w:jc w:val="center"/>
        </w:trPr>
        <w:tc>
          <w:tcPr>
            <w:tcW w:w="19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77CC2E" w14:textId="2F3CBA5C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FE0F4EE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20F772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FC1B7F7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86014</w:t>
            </w:r>
          </w:p>
        </w:tc>
        <w:tc>
          <w:tcPr>
            <w:tcW w:w="155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B599F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86493</w:t>
            </w:r>
          </w:p>
        </w:tc>
      </w:tr>
      <w:tr w:rsidR="00B76DE5" w:rsidRPr="0036255E" w14:paraId="6F1FCBAC" w14:textId="77777777" w:rsidTr="007E63D7">
        <w:trPr>
          <w:trHeight w:val="260"/>
          <w:jc w:val="center"/>
        </w:trPr>
        <w:tc>
          <w:tcPr>
            <w:tcW w:w="1925" w:type="dxa"/>
            <w:shd w:val="clear" w:color="auto" w:fill="auto"/>
            <w:noWrap/>
            <w:vAlign w:val="bottom"/>
            <w:hideMark/>
          </w:tcPr>
          <w:p w14:paraId="1D18ABFA" w14:textId="77777777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8RW</w:t>
            </w:r>
          </w:p>
        </w:tc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568A695D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2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16F902EF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</w:t>
            </w:r>
            <w:proofErr w:type="gramEnd"/>
          </w:p>
        </w:tc>
        <w:tc>
          <w:tcPr>
            <w:tcW w:w="2220" w:type="dxa"/>
            <w:gridSpan w:val="2"/>
            <w:shd w:val="clear" w:color="auto" w:fill="auto"/>
            <w:noWrap/>
            <w:vAlign w:val="bottom"/>
            <w:hideMark/>
          </w:tcPr>
          <w:p w14:paraId="69F23EBF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20458</w:t>
            </w:r>
          </w:p>
        </w:tc>
        <w:tc>
          <w:tcPr>
            <w:tcW w:w="155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D5E20DF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20996</w:t>
            </w:r>
          </w:p>
        </w:tc>
      </w:tr>
      <w:tr w:rsidR="00B76DE5" w:rsidRPr="0036255E" w14:paraId="0F2BDC40" w14:textId="77777777" w:rsidTr="007E63D7">
        <w:trPr>
          <w:trHeight w:val="28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1D57C52" w14:textId="47C636E9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60F32EC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0217F78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0240279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30107</w:t>
            </w:r>
          </w:p>
        </w:tc>
        <w:tc>
          <w:tcPr>
            <w:tcW w:w="1554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FBABF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30605</w:t>
            </w:r>
          </w:p>
        </w:tc>
      </w:tr>
      <w:tr w:rsidR="00B76DE5" w:rsidRPr="0036255E" w14:paraId="098EA025" w14:textId="77777777" w:rsidTr="007E63D7">
        <w:trPr>
          <w:trHeight w:val="26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0AD32D5" w14:textId="77777777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1RW</w:t>
            </w: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F83D5F8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7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FB45499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41E52B0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44035</w:t>
            </w:r>
          </w:p>
        </w:tc>
        <w:tc>
          <w:tcPr>
            <w:tcW w:w="1554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7135C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45553</w:t>
            </w:r>
          </w:p>
        </w:tc>
      </w:tr>
      <w:tr w:rsidR="00B76DE5" w:rsidRPr="0036255E" w14:paraId="078F25E5" w14:textId="77777777" w:rsidTr="007E63D7">
        <w:trPr>
          <w:trHeight w:val="26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FA25840" w14:textId="1A355A2B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2205A8D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E3EC21E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8A9CC26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45725</w:t>
            </w:r>
          </w:p>
        </w:tc>
        <w:tc>
          <w:tcPr>
            <w:tcW w:w="1554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979B6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45945</w:t>
            </w:r>
          </w:p>
        </w:tc>
      </w:tr>
      <w:tr w:rsidR="00B76DE5" w:rsidRPr="0036255E" w14:paraId="39D409FC" w14:textId="77777777" w:rsidTr="007E63D7">
        <w:trPr>
          <w:trHeight w:val="26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9AD6F87" w14:textId="0BD0EF14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D9C3D66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DEC441A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BFD6F50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45945</w:t>
            </w:r>
          </w:p>
        </w:tc>
        <w:tc>
          <w:tcPr>
            <w:tcW w:w="1554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4300B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46463</w:t>
            </w:r>
          </w:p>
        </w:tc>
      </w:tr>
      <w:tr w:rsidR="00B76DE5" w:rsidRPr="0036255E" w14:paraId="71DB4A0C" w14:textId="77777777" w:rsidTr="007E63D7">
        <w:trPr>
          <w:trHeight w:val="26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68FE948" w14:textId="6970825E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9F535BE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F1B718C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ADFD231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49782</w:t>
            </w:r>
          </w:p>
        </w:tc>
        <w:tc>
          <w:tcPr>
            <w:tcW w:w="1554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F5C79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50150</w:t>
            </w:r>
          </w:p>
        </w:tc>
      </w:tr>
      <w:tr w:rsidR="00B76DE5" w:rsidRPr="0036255E" w14:paraId="3307A517" w14:textId="77777777" w:rsidTr="007E63D7">
        <w:trPr>
          <w:trHeight w:val="28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4B4A221" w14:textId="1C464184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0BC7188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85C21F4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18F8CA6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51194</w:t>
            </w:r>
          </w:p>
        </w:tc>
        <w:tc>
          <w:tcPr>
            <w:tcW w:w="1554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36B48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52302</w:t>
            </w:r>
          </w:p>
        </w:tc>
      </w:tr>
      <w:tr w:rsidR="00B76DE5" w:rsidRPr="0036255E" w14:paraId="53DEC904" w14:textId="77777777" w:rsidTr="007E63D7">
        <w:trPr>
          <w:trHeight w:val="26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7553301" w14:textId="77777777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9RW</w:t>
            </w: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A928A6D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8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2D54200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A51E200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61572</w:t>
            </w:r>
          </w:p>
        </w:tc>
        <w:tc>
          <w:tcPr>
            <w:tcW w:w="1554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7F856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61942</w:t>
            </w:r>
          </w:p>
        </w:tc>
      </w:tr>
      <w:tr w:rsidR="00B76DE5" w:rsidRPr="0036255E" w14:paraId="71930E6D" w14:textId="77777777" w:rsidTr="007E63D7">
        <w:trPr>
          <w:trHeight w:val="26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4D28D20" w14:textId="4E4C37F9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C7CC2F7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9505C5E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AF4456F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68543</w:t>
            </w:r>
          </w:p>
        </w:tc>
        <w:tc>
          <w:tcPr>
            <w:tcW w:w="1554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89182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68701</w:t>
            </w:r>
          </w:p>
        </w:tc>
      </w:tr>
      <w:tr w:rsidR="00B76DE5" w:rsidRPr="0036255E" w14:paraId="0B3E908C" w14:textId="77777777" w:rsidTr="007E63D7">
        <w:trPr>
          <w:trHeight w:val="26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19D6283" w14:textId="5D0C2F2F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DD8F941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7DF1F43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5BF0F81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68701</w:t>
            </w:r>
          </w:p>
        </w:tc>
        <w:tc>
          <w:tcPr>
            <w:tcW w:w="1554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28A40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68820</w:t>
            </w:r>
          </w:p>
        </w:tc>
      </w:tr>
      <w:tr w:rsidR="00B76DE5" w:rsidRPr="0036255E" w14:paraId="05EFE072" w14:textId="77777777" w:rsidTr="007E63D7">
        <w:trPr>
          <w:trHeight w:val="26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A3BEF6C" w14:textId="377B1536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85CF4A6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1226C3B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09EEACD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69944</w:t>
            </w:r>
          </w:p>
        </w:tc>
        <w:tc>
          <w:tcPr>
            <w:tcW w:w="1554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28C5E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70362</w:t>
            </w:r>
          </w:p>
        </w:tc>
      </w:tr>
      <w:tr w:rsidR="00B76DE5" w:rsidRPr="0036255E" w14:paraId="6D8D6E1E" w14:textId="77777777" w:rsidTr="007E63D7">
        <w:trPr>
          <w:trHeight w:val="26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E823746" w14:textId="07E98B1E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48F6BAB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D2266E5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BD24EFC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71510</w:t>
            </w:r>
          </w:p>
        </w:tc>
        <w:tc>
          <w:tcPr>
            <w:tcW w:w="1554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CF3B0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71808</w:t>
            </w:r>
          </w:p>
        </w:tc>
      </w:tr>
      <w:tr w:rsidR="00B76DE5" w:rsidRPr="0036255E" w14:paraId="221B3C97" w14:textId="77777777" w:rsidTr="007E63D7">
        <w:trPr>
          <w:trHeight w:val="26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5C6642A" w14:textId="258AB0DA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6FD956C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95A14DE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FDF712D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72155</w:t>
            </w:r>
          </w:p>
        </w:tc>
        <w:tc>
          <w:tcPr>
            <w:tcW w:w="1554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58DBC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72317</w:t>
            </w:r>
          </w:p>
        </w:tc>
      </w:tr>
      <w:tr w:rsidR="00B76DE5" w:rsidRPr="0036255E" w14:paraId="7C361D69" w14:textId="77777777" w:rsidTr="007E63D7">
        <w:trPr>
          <w:trHeight w:val="26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9F037CA" w14:textId="54AF6274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F98E612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7BF2865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B7D54BA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72810</w:t>
            </w:r>
          </w:p>
        </w:tc>
        <w:tc>
          <w:tcPr>
            <w:tcW w:w="1554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83997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72998</w:t>
            </w:r>
          </w:p>
        </w:tc>
      </w:tr>
      <w:tr w:rsidR="00B76DE5" w:rsidRPr="0036255E" w14:paraId="30D2D9AE" w14:textId="77777777" w:rsidTr="007E63D7">
        <w:trPr>
          <w:trHeight w:val="26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31330E4" w14:textId="6760CC03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2477C75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B7E8858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0416AC3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73297</w:t>
            </w:r>
          </w:p>
        </w:tc>
        <w:tc>
          <w:tcPr>
            <w:tcW w:w="1554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9B007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73612</w:t>
            </w:r>
          </w:p>
        </w:tc>
      </w:tr>
      <w:tr w:rsidR="00B76DE5" w:rsidRPr="0036255E" w14:paraId="5F149E9C" w14:textId="77777777" w:rsidTr="007E63D7">
        <w:trPr>
          <w:trHeight w:val="26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3F5B996" w14:textId="077F810F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4DD6D03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DABC46F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</w:t>
            </w:r>
            <w:proofErr w:type="spellEnd"/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19BC6F2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80252</w:t>
            </w:r>
          </w:p>
        </w:tc>
        <w:tc>
          <w:tcPr>
            <w:tcW w:w="1554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BE59D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83848</w:t>
            </w:r>
          </w:p>
        </w:tc>
      </w:tr>
      <w:tr w:rsidR="00B76DE5" w:rsidRPr="0036255E" w14:paraId="78E92448" w14:textId="77777777" w:rsidTr="007E63D7">
        <w:trPr>
          <w:trHeight w:val="26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515BA23" w14:textId="4186DA7D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D92A709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E1EC157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j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CEBDB82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86159</w:t>
            </w:r>
          </w:p>
        </w:tc>
        <w:tc>
          <w:tcPr>
            <w:tcW w:w="1554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0C6D9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86789</w:t>
            </w:r>
          </w:p>
        </w:tc>
      </w:tr>
      <w:tr w:rsidR="00B76DE5" w:rsidRPr="0036255E" w14:paraId="50338929" w14:textId="77777777" w:rsidTr="007E63D7">
        <w:trPr>
          <w:trHeight w:val="28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321D9DD" w14:textId="6D78D688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4AFC8ED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6BC1D8A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9C6111F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86789</w:t>
            </w:r>
          </w:p>
        </w:tc>
        <w:tc>
          <w:tcPr>
            <w:tcW w:w="1554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BB1DE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87856</w:t>
            </w:r>
          </w:p>
        </w:tc>
      </w:tr>
      <w:tr w:rsidR="00B76DE5" w:rsidRPr="0036255E" w14:paraId="56E5016A" w14:textId="77777777" w:rsidTr="007E63D7">
        <w:trPr>
          <w:trHeight w:val="26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421B8F1" w14:textId="77777777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1RW</w:t>
            </w: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CC0E797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5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F81773B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4C7D125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90618</w:t>
            </w:r>
          </w:p>
        </w:tc>
        <w:tc>
          <w:tcPr>
            <w:tcW w:w="1554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F79EB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92648</w:t>
            </w:r>
          </w:p>
        </w:tc>
      </w:tr>
      <w:tr w:rsidR="00B76DE5" w:rsidRPr="0036255E" w14:paraId="3A1A79A3" w14:textId="77777777" w:rsidTr="007E63D7">
        <w:trPr>
          <w:trHeight w:val="26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A741F91" w14:textId="4FCB198A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3EBD245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8EE7DAD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058432C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95029</w:t>
            </w:r>
          </w:p>
        </w:tc>
        <w:tc>
          <w:tcPr>
            <w:tcW w:w="1554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5A2FC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01094</w:t>
            </w:r>
          </w:p>
        </w:tc>
      </w:tr>
      <w:tr w:rsidR="00B76DE5" w:rsidRPr="0036255E" w14:paraId="5985A75D" w14:textId="77777777" w:rsidTr="007E63D7">
        <w:trPr>
          <w:trHeight w:val="28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4B92D25" w14:textId="3D9F9FF8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F05B07E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850B9A0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BEDFFAC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01094</w:t>
            </w:r>
          </w:p>
        </w:tc>
        <w:tc>
          <w:tcPr>
            <w:tcW w:w="1554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64D70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07253</w:t>
            </w:r>
          </w:p>
        </w:tc>
      </w:tr>
      <w:tr w:rsidR="00B76DE5" w:rsidRPr="0036255E" w14:paraId="41C13B14" w14:textId="77777777" w:rsidTr="007E63D7">
        <w:trPr>
          <w:trHeight w:val="26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7728747" w14:textId="77777777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1RW</w:t>
            </w: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FBCAF97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6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4A93D5A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BA36528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30063</w:t>
            </w:r>
          </w:p>
        </w:tc>
        <w:tc>
          <w:tcPr>
            <w:tcW w:w="1554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CA9F6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30326</w:t>
            </w:r>
          </w:p>
        </w:tc>
      </w:tr>
      <w:tr w:rsidR="00B76DE5" w:rsidRPr="0036255E" w14:paraId="3FEE5BF7" w14:textId="77777777" w:rsidTr="007E63D7">
        <w:trPr>
          <w:trHeight w:val="26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D0439B8" w14:textId="2FC8C8F5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6271E50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5C2AE10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89C9532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33517</w:t>
            </w:r>
          </w:p>
        </w:tc>
        <w:tc>
          <w:tcPr>
            <w:tcW w:w="1554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482E5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35346</w:t>
            </w:r>
          </w:p>
        </w:tc>
      </w:tr>
      <w:tr w:rsidR="00B76DE5" w:rsidRPr="0036255E" w14:paraId="3AD3DD2D" w14:textId="77777777" w:rsidTr="007E63D7">
        <w:trPr>
          <w:trHeight w:val="26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64AE53A" w14:textId="44D22D01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248BB62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B498C38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F9536A7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36646</w:t>
            </w:r>
          </w:p>
        </w:tc>
        <w:tc>
          <w:tcPr>
            <w:tcW w:w="1554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E9DAE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37994</w:t>
            </w:r>
          </w:p>
        </w:tc>
      </w:tr>
      <w:tr w:rsidR="00B76DE5" w:rsidRPr="0036255E" w14:paraId="3794BC70" w14:textId="77777777" w:rsidTr="007E63D7">
        <w:trPr>
          <w:trHeight w:val="28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CD8CD54" w14:textId="4E155C93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44A0261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64A2E9D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6EAFBAD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37994</w:t>
            </w:r>
          </w:p>
        </w:tc>
        <w:tc>
          <w:tcPr>
            <w:tcW w:w="1554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5EFFF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39042</w:t>
            </w:r>
          </w:p>
        </w:tc>
      </w:tr>
      <w:tr w:rsidR="00B76DE5" w:rsidRPr="0036255E" w14:paraId="7B574EAF" w14:textId="77777777" w:rsidTr="007E63D7">
        <w:trPr>
          <w:trHeight w:val="26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00DF45F" w14:textId="77777777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2RW</w:t>
            </w: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264B8A1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9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D0BC358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751CC0E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95013</w:t>
            </w:r>
          </w:p>
        </w:tc>
        <w:tc>
          <w:tcPr>
            <w:tcW w:w="1554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DFAB1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95494</w:t>
            </w:r>
          </w:p>
        </w:tc>
      </w:tr>
      <w:tr w:rsidR="00B76DE5" w:rsidRPr="0036255E" w14:paraId="014AFFFC" w14:textId="77777777" w:rsidTr="007E63D7">
        <w:trPr>
          <w:trHeight w:val="26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F728F7A" w14:textId="248D4BBF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8F7178F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A4F936D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9D7AB90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99309</w:t>
            </w:r>
          </w:p>
        </w:tc>
        <w:tc>
          <w:tcPr>
            <w:tcW w:w="1554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DB3E5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00032</w:t>
            </w:r>
          </w:p>
        </w:tc>
      </w:tr>
      <w:tr w:rsidR="00B76DE5" w:rsidRPr="0036255E" w14:paraId="53161AF9" w14:textId="77777777" w:rsidTr="007E63D7">
        <w:trPr>
          <w:trHeight w:val="26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54B04F8" w14:textId="5B9F97C8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A0A6E32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D3239D0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AE0A0E4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01340</w:t>
            </w:r>
          </w:p>
        </w:tc>
        <w:tc>
          <w:tcPr>
            <w:tcW w:w="1554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90F21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01434</w:t>
            </w:r>
          </w:p>
        </w:tc>
      </w:tr>
      <w:tr w:rsidR="00B76DE5" w:rsidRPr="0036255E" w14:paraId="5E95D56E" w14:textId="77777777" w:rsidTr="007E63D7">
        <w:trPr>
          <w:trHeight w:val="26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215AA93" w14:textId="148EB2BE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43D789B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548BCC9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27F22C3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01654</w:t>
            </w:r>
          </w:p>
        </w:tc>
        <w:tc>
          <w:tcPr>
            <w:tcW w:w="1554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59871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01862</w:t>
            </w:r>
          </w:p>
        </w:tc>
      </w:tr>
      <w:tr w:rsidR="00B76DE5" w:rsidRPr="0036255E" w14:paraId="14A304EE" w14:textId="77777777" w:rsidTr="007E63D7">
        <w:trPr>
          <w:trHeight w:val="28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529C783" w14:textId="416BE9C2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ED7AB4F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2D3AA73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D3ED2D3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01917</w:t>
            </w:r>
          </w:p>
        </w:tc>
        <w:tc>
          <w:tcPr>
            <w:tcW w:w="1554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AA25A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02531</w:t>
            </w:r>
          </w:p>
        </w:tc>
      </w:tr>
      <w:tr w:rsidR="00B76DE5" w:rsidRPr="0036255E" w14:paraId="59323BBB" w14:textId="77777777" w:rsidTr="007E63D7">
        <w:trPr>
          <w:trHeight w:val="26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D00D4B5" w14:textId="77777777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3RW</w:t>
            </w: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3ED1113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1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8B4E045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E0C6CCA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25236</w:t>
            </w:r>
          </w:p>
        </w:tc>
        <w:tc>
          <w:tcPr>
            <w:tcW w:w="1554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66449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28588</w:t>
            </w:r>
          </w:p>
        </w:tc>
      </w:tr>
      <w:tr w:rsidR="00B76DE5" w:rsidRPr="0036255E" w14:paraId="76F3DF16" w14:textId="77777777" w:rsidTr="007E63D7">
        <w:trPr>
          <w:trHeight w:val="280"/>
          <w:jc w:val="center"/>
        </w:trPr>
        <w:tc>
          <w:tcPr>
            <w:tcW w:w="19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72A4E78" w14:textId="63F37CEF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11541F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D4ECED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F91F465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43241</w:t>
            </w:r>
          </w:p>
        </w:tc>
        <w:tc>
          <w:tcPr>
            <w:tcW w:w="155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9BEA6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43421</w:t>
            </w:r>
          </w:p>
        </w:tc>
      </w:tr>
      <w:tr w:rsidR="00B76DE5" w:rsidRPr="0036255E" w14:paraId="3C12B305" w14:textId="77777777" w:rsidTr="007E63D7">
        <w:trPr>
          <w:trHeight w:val="260"/>
          <w:jc w:val="center"/>
        </w:trPr>
        <w:tc>
          <w:tcPr>
            <w:tcW w:w="1925" w:type="dxa"/>
            <w:shd w:val="clear" w:color="auto" w:fill="auto"/>
            <w:noWrap/>
            <w:vAlign w:val="bottom"/>
            <w:hideMark/>
          </w:tcPr>
          <w:p w14:paraId="04C247B5" w14:textId="77777777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4RW</w:t>
            </w:r>
          </w:p>
        </w:tc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2C458FD8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1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03AC27F1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</w:t>
            </w:r>
            <w:proofErr w:type="gramEnd"/>
          </w:p>
        </w:tc>
        <w:tc>
          <w:tcPr>
            <w:tcW w:w="2220" w:type="dxa"/>
            <w:gridSpan w:val="2"/>
            <w:shd w:val="clear" w:color="auto" w:fill="auto"/>
            <w:noWrap/>
            <w:vAlign w:val="bottom"/>
            <w:hideMark/>
          </w:tcPr>
          <w:p w14:paraId="7E84ED30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92166</w:t>
            </w:r>
          </w:p>
        </w:tc>
        <w:tc>
          <w:tcPr>
            <w:tcW w:w="155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C8C43D2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94070</w:t>
            </w:r>
          </w:p>
        </w:tc>
      </w:tr>
      <w:tr w:rsidR="00B76DE5" w:rsidRPr="0036255E" w14:paraId="53E870DB" w14:textId="77777777" w:rsidTr="007E63D7">
        <w:trPr>
          <w:trHeight w:val="280"/>
          <w:jc w:val="center"/>
        </w:trPr>
        <w:tc>
          <w:tcPr>
            <w:tcW w:w="19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6A9797" w14:textId="0F0CC547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8464E59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38AC03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52BB658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98890</w:t>
            </w:r>
          </w:p>
        </w:tc>
        <w:tc>
          <w:tcPr>
            <w:tcW w:w="155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F4434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99604</w:t>
            </w:r>
          </w:p>
        </w:tc>
      </w:tr>
      <w:tr w:rsidR="00B76DE5" w:rsidRPr="0036255E" w14:paraId="12DC543F" w14:textId="77777777" w:rsidTr="007E63D7">
        <w:trPr>
          <w:trHeight w:val="280"/>
          <w:jc w:val="center"/>
        </w:trPr>
        <w:tc>
          <w:tcPr>
            <w:tcW w:w="1925" w:type="dxa"/>
            <w:shd w:val="clear" w:color="auto" w:fill="auto"/>
            <w:noWrap/>
            <w:vAlign w:val="bottom"/>
            <w:hideMark/>
          </w:tcPr>
          <w:p w14:paraId="173E65F7" w14:textId="77777777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5RW</w:t>
            </w:r>
          </w:p>
        </w:tc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4FDA777E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0B26F08C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</w:t>
            </w:r>
            <w:proofErr w:type="gramEnd"/>
          </w:p>
        </w:tc>
        <w:tc>
          <w:tcPr>
            <w:tcW w:w="2220" w:type="dxa"/>
            <w:gridSpan w:val="2"/>
            <w:shd w:val="clear" w:color="auto" w:fill="auto"/>
            <w:noWrap/>
            <w:vAlign w:val="bottom"/>
            <w:hideMark/>
          </w:tcPr>
          <w:p w14:paraId="6FE6E12E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67771</w:t>
            </w:r>
          </w:p>
        </w:tc>
        <w:tc>
          <w:tcPr>
            <w:tcW w:w="155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7599601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69072</w:t>
            </w:r>
          </w:p>
        </w:tc>
      </w:tr>
      <w:tr w:rsidR="00B76DE5" w:rsidRPr="0036255E" w14:paraId="6D8544FA" w14:textId="77777777" w:rsidTr="007E63D7">
        <w:trPr>
          <w:trHeight w:val="260"/>
          <w:jc w:val="center"/>
        </w:trPr>
        <w:tc>
          <w:tcPr>
            <w:tcW w:w="1925" w:type="dxa"/>
            <w:shd w:val="clear" w:color="auto" w:fill="auto"/>
            <w:noWrap/>
            <w:vAlign w:val="bottom"/>
            <w:hideMark/>
          </w:tcPr>
          <w:p w14:paraId="2998AAFD" w14:textId="77777777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6RW</w:t>
            </w:r>
          </w:p>
        </w:tc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60E464EE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10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3500E111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</w:t>
            </w:r>
            <w:proofErr w:type="gramEnd"/>
          </w:p>
        </w:tc>
        <w:tc>
          <w:tcPr>
            <w:tcW w:w="2220" w:type="dxa"/>
            <w:gridSpan w:val="2"/>
            <w:shd w:val="clear" w:color="auto" w:fill="auto"/>
            <w:noWrap/>
            <w:vAlign w:val="bottom"/>
            <w:hideMark/>
          </w:tcPr>
          <w:p w14:paraId="7DC72483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30720</w:t>
            </w:r>
          </w:p>
        </w:tc>
        <w:tc>
          <w:tcPr>
            <w:tcW w:w="155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BD09F89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31914</w:t>
            </w:r>
          </w:p>
        </w:tc>
      </w:tr>
      <w:tr w:rsidR="00B76DE5" w:rsidRPr="0036255E" w14:paraId="20E44CF2" w14:textId="77777777" w:rsidTr="007E63D7">
        <w:trPr>
          <w:trHeight w:val="26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CB40E7A" w14:textId="77F8F035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29C2847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BC1E9FD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93A393F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32258</w:t>
            </w:r>
          </w:p>
        </w:tc>
        <w:tc>
          <w:tcPr>
            <w:tcW w:w="15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9B2F16A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33517</w:t>
            </w:r>
          </w:p>
        </w:tc>
      </w:tr>
      <w:tr w:rsidR="00B76DE5" w:rsidRPr="0036255E" w14:paraId="7C23D98D" w14:textId="77777777" w:rsidTr="007E63D7">
        <w:trPr>
          <w:trHeight w:val="28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168A6CB" w14:textId="24242308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6D3B381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29A3C26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20240F1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33517</w:t>
            </w:r>
          </w:p>
        </w:tc>
        <w:tc>
          <w:tcPr>
            <w:tcW w:w="15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B822DCC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35346</w:t>
            </w:r>
          </w:p>
        </w:tc>
      </w:tr>
      <w:tr w:rsidR="00B76DE5" w:rsidRPr="0036255E" w14:paraId="204D7BA3" w14:textId="77777777" w:rsidTr="007E63D7">
        <w:trPr>
          <w:trHeight w:val="260"/>
          <w:jc w:val="center"/>
        </w:trPr>
        <w:tc>
          <w:tcPr>
            <w:tcW w:w="1925" w:type="dxa"/>
            <w:shd w:val="clear" w:color="auto" w:fill="auto"/>
            <w:noWrap/>
            <w:vAlign w:val="bottom"/>
            <w:hideMark/>
          </w:tcPr>
          <w:p w14:paraId="065DEC8A" w14:textId="77777777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7RW</w:t>
            </w:r>
          </w:p>
        </w:tc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5C48166A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11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5490C7C2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</w:t>
            </w:r>
            <w:proofErr w:type="gramEnd"/>
          </w:p>
        </w:tc>
        <w:tc>
          <w:tcPr>
            <w:tcW w:w="2220" w:type="dxa"/>
            <w:gridSpan w:val="2"/>
            <w:shd w:val="clear" w:color="auto" w:fill="auto"/>
            <w:noWrap/>
            <w:vAlign w:val="bottom"/>
            <w:hideMark/>
          </w:tcPr>
          <w:p w14:paraId="514C42DB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00579</w:t>
            </w:r>
          </w:p>
        </w:tc>
        <w:tc>
          <w:tcPr>
            <w:tcW w:w="155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5AD9C2E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00992</w:t>
            </w:r>
          </w:p>
        </w:tc>
      </w:tr>
      <w:tr w:rsidR="00B76DE5" w:rsidRPr="0036255E" w14:paraId="58176623" w14:textId="77777777" w:rsidTr="007E63D7">
        <w:trPr>
          <w:trHeight w:val="26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78CD77B" w14:textId="1960B476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1337D86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F63507A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0132725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03234</w:t>
            </w:r>
          </w:p>
        </w:tc>
        <w:tc>
          <w:tcPr>
            <w:tcW w:w="1554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19393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03397</w:t>
            </w:r>
          </w:p>
        </w:tc>
      </w:tr>
      <w:tr w:rsidR="00B76DE5" w:rsidRPr="0036255E" w14:paraId="7658F3ED" w14:textId="77777777" w:rsidTr="007E63D7">
        <w:trPr>
          <w:trHeight w:val="26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4B63099" w14:textId="2DF7E271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C7315EE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61D15B7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4D6E78C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05037</w:t>
            </w:r>
          </w:p>
        </w:tc>
        <w:tc>
          <w:tcPr>
            <w:tcW w:w="1554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DA613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05120</w:t>
            </w:r>
          </w:p>
        </w:tc>
      </w:tr>
      <w:tr w:rsidR="00B76DE5" w:rsidRPr="0036255E" w14:paraId="259BD7A1" w14:textId="77777777" w:rsidTr="007E63D7">
        <w:trPr>
          <w:trHeight w:val="26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D92C0CF" w14:textId="19B6DF25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1FBACD4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F21FC81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5E0E99B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05120</w:t>
            </w:r>
          </w:p>
        </w:tc>
        <w:tc>
          <w:tcPr>
            <w:tcW w:w="1554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ECC2E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05159</w:t>
            </w:r>
          </w:p>
        </w:tc>
      </w:tr>
      <w:tr w:rsidR="00B76DE5" w:rsidRPr="0036255E" w14:paraId="0EFC13E3" w14:textId="77777777" w:rsidTr="007E63D7">
        <w:trPr>
          <w:trHeight w:val="26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6AC09F0" w14:textId="179B5CF8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1061CD8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28D7073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71FA77E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09817</w:t>
            </w:r>
          </w:p>
        </w:tc>
        <w:tc>
          <w:tcPr>
            <w:tcW w:w="1554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9840E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12538</w:t>
            </w:r>
          </w:p>
        </w:tc>
      </w:tr>
      <w:tr w:rsidR="00B76DE5" w:rsidRPr="0036255E" w14:paraId="5915CF44" w14:textId="77777777" w:rsidTr="007E63D7">
        <w:trPr>
          <w:trHeight w:val="26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793963F" w14:textId="3E4A575B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3F7E439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7FB49EF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E50069A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12801</w:t>
            </w:r>
          </w:p>
        </w:tc>
        <w:tc>
          <w:tcPr>
            <w:tcW w:w="1554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A254C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21609</w:t>
            </w:r>
          </w:p>
        </w:tc>
      </w:tr>
      <w:tr w:rsidR="00B76DE5" w:rsidRPr="0036255E" w14:paraId="20548809" w14:textId="77777777" w:rsidTr="007E63D7">
        <w:trPr>
          <w:trHeight w:val="28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4BD4AE1" w14:textId="45061FEA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CEE7826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3841E8C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E94CB68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21609</w:t>
            </w:r>
          </w:p>
        </w:tc>
        <w:tc>
          <w:tcPr>
            <w:tcW w:w="1554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C39DB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24793</w:t>
            </w:r>
          </w:p>
        </w:tc>
      </w:tr>
      <w:tr w:rsidR="00B76DE5" w:rsidRPr="0036255E" w14:paraId="154263FE" w14:textId="77777777" w:rsidTr="007E63D7">
        <w:trPr>
          <w:trHeight w:val="26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5F39650" w14:textId="77777777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8RW</w:t>
            </w: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CDA5B1F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3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FE688DA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A1D162B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75942</w:t>
            </w:r>
          </w:p>
        </w:tc>
        <w:tc>
          <w:tcPr>
            <w:tcW w:w="1554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85CF1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77836</w:t>
            </w:r>
          </w:p>
        </w:tc>
      </w:tr>
      <w:tr w:rsidR="00B76DE5" w:rsidRPr="0036255E" w14:paraId="5BA9FE3F" w14:textId="77777777" w:rsidTr="007E63D7">
        <w:trPr>
          <w:trHeight w:val="28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F02C3F7" w14:textId="17033664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824B984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3EDCE2D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50B6A4A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79615</w:t>
            </w:r>
          </w:p>
        </w:tc>
        <w:tc>
          <w:tcPr>
            <w:tcW w:w="1554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97FD7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89446</w:t>
            </w:r>
          </w:p>
        </w:tc>
      </w:tr>
      <w:tr w:rsidR="00B76DE5" w:rsidRPr="0036255E" w14:paraId="3DE72968" w14:textId="77777777" w:rsidTr="007E63D7">
        <w:trPr>
          <w:trHeight w:val="26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38B9800" w14:textId="77777777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9RW</w:t>
            </w: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D52EBB3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12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129189B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0A1BF57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47021</w:t>
            </w:r>
          </w:p>
        </w:tc>
        <w:tc>
          <w:tcPr>
            <w:tcW w:w="15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8361598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47660</w:t>
            </w:r>
          </w:p>
        </w:tc>
      </w:tr>
      <w:tr w:rsidR="00B76DE5" w:rsidRPr="0036255E" w14:paraId="3534B8E5" w14:textId="77777777" w:rsidTr="007E63D7">
        <w:trPr>
          <w:trHeight w:val="260"/>
          <w:jc w:val="center"/>
        </w:trPr>
        <w:tc>
          <w:tcPr>
            <w:tcW w:w="1925" w:type="dxa"/>
            <w:shd w:val="clear" w:color="auto" w:fill="auto"/>
            <w:noWrap/>
            <w:vAlign w:val="bottom"/>
            <w:hideMark/>
          </w:tcPr>
          <w:p w14:paraId="682C55AB" w14:textId="714A60C2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07DF67A0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20972B2F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</w:t>
            </w:r>
            <w:proofErr w:type="gramEnd"/>
          </w:p>
        </w:tc>
        <w:tc>
          <w:tcPr>
            <w:tcW w:w="2220" w:type="dxa"/>
            <w:gridSpan w:val="2"/>
            <w:shd w:val="clear" w:color="auto" w:fill="auto"/>
            <w:noWrap/>
            <w:vAlign w:val="bottom"/>
            <w:hideMark/>
          </w:tcPr>
          <w:p w14:paraId="62607D8B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52071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14:paraId="2ABD24AD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53192</w:t>
            </w:r>
          </w:p>
        </w:tc>
      </w:tr>
      <w:tr w:rsidR="00B76DE5" w:rsidRPr="0036255E" w14:paraId="45D347AA" w14:textId="77777777" w:rsidTr="007E63D7">
        <w:trPr>
          <w:trHeight w:val="26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2A5FDEF" w14:textId="4D6EE8CA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50BA45F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AADB597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51C3D0B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60133</w:t>
            </w:r>
          </w:p>
        </w:tc>
        <w:tc>
          <w:tcPr>
            <w:tcW w:w="15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75EAB02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61321</w:t>
            </w:r>
          </w:p>
        </w:tc>
      </w:tr>
      <w:tr w:rsidR="00B76DE5" w:rsidRPr="0036255E" w14:paraId="4C94A7E1" w14:textId="77777777" w:rsidTr="007E63D7">
        <w:trPr>
          <w:trHeight w:val="26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57119BA" w14:textId="32E56008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EF4CDA8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082A51C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F04FF68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66033</w:t>
            </w:r>
          </w:p>
        </w:tc>
        <w:tc>
          <w:tcPr>
            <w:tcW w:w="15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DC729A0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66674</w:t>
            </w:r>
          </w:p>
        </w:tc>
      </w:tr>
      <w:tr w:rsidR="00B76DE5" w:rsidRPr="0036255E" w14:paraId="4DC5F55A" w14:textId="77777777" w:rsidTr="007E63D7">
        <w:trPr>
          <w:trHeight w:val="26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DF94AE3" w14:textId="24A1D3CC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FBAD2BC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D336245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74DC117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70717</w:t>
            </w:r>
          </w:p>
        </w:tc>
        <w:tc>
          <w:tcPr>
            <w:tcW w:w="15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CF568E5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70845</w:t>
            </w:r>
          </w:p>
        </w:tc>
      </w:tr>
      <w:tr w:rsidR="00B76DE5" w:rsidRPr="0036255E" w14:paraId="244988D1" w14:textId="77777777" w:rsidTr="007E63D7">
        <w:trPr>
          <w:trHeight w:val="26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E626792" w14:textId="6F46F81F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02C18C4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6BEF10C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63204AB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70845</w:t>
            </w:r>
          </w:p>
        </w:tc>
        <w:tc>
          <w:tcPr>
            <w:tcW w:w="15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7E9ED83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71197</w:t>
            </w:r>
          </w:p>
        </w:tc>
      </w:tr>
      <w:tr w:rsidR="00B76DE5" w:rsidRPr="0036255E" w14:paraId="3F318F1F" w14:textId="77777777" w:rsidTr="007E63D7">
        <w:trPr>
          <w:trHeight w:val="28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41285AE" w14:textId="10A9B440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59F3030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7088253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C7C584E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72684</w:t>
            </w:r>
          </w:p>
        </w:tc>
        <w:tc>
          <w:tcPr>
            <w:tcW w:w="15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954A457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73514</w:t>
            </w:r>
          </w:p>
        </w:tc>
      </w:tr>
      <w:tr w:rsidR="00B76DE5" w:rsidRPr="0036255E" w14:paraId="19D0E765" w14:textId="77777777" w:rsidTr="007E63D7">
        <w:trPr>
          <w:trHeight w:val="280"/>
          <w:jc w:val="center"/>
        </w:trPr>
        <w:tc>
          <w:tcPr>
            <w:tcW w:w="192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B4C794B" w14:textId="77777777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0RW</w:t>
            </w:r>
          </w:p>
        </w:tc>
        <w:tc>
          <w:tcPr>
            <w:tcW w:w="134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FD614B3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13</w:t>
            </w:r>
          </w:p>
        </w:tc>
        <w:tc>
          <w:tcPr>
            <w:tcW w:w="17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2E50AF2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</w:t>
            </w:r>
            <w:proofErr w:type="gramEnd"/>
          </w:p>
        </w:tc>
        <w:tc>
          <w:tcPr>
            <w:tcW w:w="2220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7E19964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45377</w:t>
            </w:r>
          </w:p>
        </w:tc>
        <w:tc>
          <w:tcPr>
            <w:tcW w:w="1554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66301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45553</w:t>
            </w:r>
          </w:p>
        </w:tc>
      </w:tr>
      <w:tr w:rsidR="00B76DE5" w:rsidRPr="0036255E" w14:paraId="5ADE1607" w14:textId="77777777" w:rsidTr="007E63D7">
        <w:trPr>
          <w:trHeight w:val="260"/>
          <w:jc w:val="center"/>
        </w:trPr>
        <w:tc>
          <w:tcPr>
            <w:tcW w:w="1925" w:type="dxa"/>
            <w:shd w:val="clear" w:color="auto" w:fill="auto"/>
            <w:noWrap/>
            <w:vAlign w:val="bottom"/>
            <w:hideMark/>
          </w:tcPr>
          <w:p w14:paraId="7E49D2D9" w14:textId="5974BFCF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712AC1C5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105894FC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</w:t>
            </w:r>
            <w:proofErr w:type="gramEnd"/>
          </w:p>
        </w:tc>
        <w:tc>
          <w:tcPr>
            <w:tcW w:w="2220" w:type="dxa"/>
            <w:gridSpan w:val="2"/>
            <w:shd w:val="clear" w:color="auto" w:fill="auto"/>
            <w:noWrap/>
            <w:vAlign w:val="bottom"/>
            <w:hideMark/>
          </w:tcPr>
          <w:p w14:paraId="3158491C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62566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14:paraId="22F98E8A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63830</w:t>
            </w:r>
          </w:p>
        </w:tc>
      </w:tr>
      <w:tr w:rsidR="00B76DE5" w:rsidRPr="0036255E" w14:paraId="0BA3B532" w14:textId="77777777" w:rsidTr="007E63D7">
        <w:trPr>
          <w:trHeight w:val="26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4FFF8D7" w14:textId="6EEF49C1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AFA11F8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69023F9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2C0C8E0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68904</w:t>
            </w:r>
          </w:p>
        </w:tc>
        <w:tc>
          <w:tcPr>
            <w:tcW w:w="15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8E6DC71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89108</w:t>
            </w:r>
          </w:p>
        </w:tc>
      </w:tr>
      <w:tr w:rsidR="00B76DE5" w:rsidRPr="0036255E" w14:paraId="29789973" w14:textId="77777777" w:rsidTr="007E63D7">
        <w:trPr>
          <w:trHeight w:val="28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26AF6FD" w14:textId="6CED5DFB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C9207BF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940214D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C4A44A3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80838</w:t>
            </w:r>
          </w:p>
        </w:tc>
        <w:tc>
          <w:tcPr>
            <w:tcW w:w="1554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80DDC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92782</w:t>
            </w:r>
          </w:p>
        </w:tc>
      </w:tr>
      <w:tr w:rsidR="00B76DE5" w:rsidRPr="0036255E" w14:paraId="6089238F" w14:textId="77777777" w:rsidTr="007E63D7">
        <w:trPr>
          <w:trHeight w:val="260"/>
          <w:jc w:val="center"/>
        </w:trPr>
        <w:tc>
          <w:tcPr>
            <w:tcW w:w="1925" w:type="dxa"/>
            <w:shd w:val="clear" w:color="auto" w:fill="auto"/>
            <w:noWrap/>
            <w:vAlign w:val="bottom"/>
            <w:hideMark/>
          </w:tcPr>
          <w:p w14:paraId="12A3932B" w14:textId="77777777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1RW</w:t>
            </w:r>
          </w:p>
        </w:tc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2851898D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1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5B16B126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</w:t>
            </w:r>
            <w:proofErr w:type="gramEnd"/>
          </w:p>
        </w:tc>
        <w:tc>
          <w:tcPr>
            <w:tcW w:w="2220" w:type="dxa"/>
            <w:gridSpan w:val="2"/>
            <w:shd w:val="clear" w:color="auto" w:fill="auto"/>
            <w:noWrap/>
            <w:vAlign w:val="bottom"/>
            <w:hideMark/>
          </w:tcPr>
          <w:p w14:paraId="1096F139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13909</w:t>
            </w:r>
          </w:p>
        </w:tc>
        <w:tc>
          <w:tcPr>
            <w:tcW w:w="155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9B0D933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15206</w:t>
            </w:r>
          </w:p>
        </w:tc>
      </w:tr>
      <w:tr w:rsidR="00B76DE5" w:rsidRPr="0036255E" w14:paraId="2717A9E2" w14:textId="77777777" w:rsidTr="007E63D7">
        <w:trPr>
          <w:trHeight w:val="28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8262155" w14:textId="693B6389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9D98170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8476B12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6E37306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15206</w:t>
            </w:r>
          </w:p>
        </w:tc>
        <w:tc>
          <w:tcPr>
            <w:tcW w:w="1554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06CB8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17595</w:t>
            </w:r>
          </w:p>
        </w:tc>
      </w:tr>
      <w:tr w:rsidR="00B76DE5" w:rsidRPr="0036255E" w14:paraId="7E67B3CE" w14:textId="77777777" w:rsidTr="007E63D7">
        <w:trPr>
          <w:trHeight w:val="26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1DD112D" w14:textId="77777777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2RW</w:t>
            </w: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8E8CF87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5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66E4244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EF0E479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79993</w:t>
            </w:r>
          </w:p>
        </w:tc>
        <w:tc>
          <w:tcPr>
            <w:tcW w:w="1554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9D186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80364</w:t>
            </w:r>
          </w:p>
        </w:tc>
      </w:tr>
      <w:tr w:rsidR="00B76DE5" w:rsidRPr="0036255E" w14:paraId="20C30694" w14:textId="77777777" w:rsidTr="007E63D7">
        <w:trPr>
          <w:trHeight w:val="26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B69D387" w14:textId="26667AA1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5E4DF3F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85561CE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E960796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83752</w:t>
            </w:r>
          </w:p>
        </w:tc>
        <w:tc>
          <w:tcPr>
            <w:tcW w:w="1554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DC09D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84806</w:t>
            </w:r>
          </w:p>
        </w:tc>
      </w:tr>
      <w:tr w:rsidR="00B76DE5" w:rsidRPr="0036255E" w14:paraId="4322280E" w14:textId="77777777" w:rsidTr="007E63D7">
        <w:trPr>
          <w:trHeight w:val="26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4E01070" w14:textId="447B2FA1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2E38D20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EA9E8F3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75ABACC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84836</w:t>
            </w:r>
          </w:p>
        </w:tc>
        <w:tc>
          <w:tcPr>
            <w:tcW w:w="1554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CFC26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85304</w:t>
            </w:r>
          </w:p>
        </w:tc>
      </w:tr>
      <w:tr w:rsidR="00B76DE5" w:rsidRPr="0036255E" w14:paraId="7CD6C92E" w14:textId="77777777" w:rsidTr="007E63D7">
        <w:trPr>
          <w:trHeight w:val="28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0676A4B" w14:textId="44DF15B8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A65847A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398363A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1653D38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92210</w:t>
            </w:r>
          </w:p>
        </w:tc>
        <w:tc>
          <w:tcPr>
            <w:tcW w:w="1554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A4144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93108</w:t>
            </w:r>
          </w:p>
        </w:tc>
      </w:tr>
      <w:tr w:rsidR="00B76DE5" w:rsidRPr="0036255E" w14:paraId="56B40552" w14:textId="77777777" w:rsidTr="007E63D7">
        <w:trPr>
          <w:trHeight w:val="26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6F0F719" w14:textId="77777777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3RW</w:t>
            </w: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54470FE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2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DAFA43A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63C2AE6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11969</w:t>
            </w:r>
          </w:p>
        </w:tc>
        <w:tc>
          <w:tcPr>
            <w:tcW w:w="1554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68DA0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42607</w:t>
            </w:r>
          </w:p>
        </w:tc>
      </w:tr>
      <w:tr w:rsidR="00B76DE5" w:rsidRPr="0036255E" w14:paraId="73FF6C9C" w14:textId="77777777" w:rsidTr="007E63D7">
        <w:trPr>
          <w:trHeight w:val="28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33CFE98" w14:textId="3D5112B4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5FFE4F5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4FF7FBF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8D475B6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56773</w:t>
            </w:r>
          </w:p>
        </w:tc>
        <w:tc>
          <w:tcPr>
            <w:tcW w:w="1554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4B138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61545</w:t>
            </w:r>
          </w:p>
        </w:tc>
      </w:tr>
      <w:tr w:rsidR="00B76DE5" w:rsidRPr="0036255E" w14:paraId="48783F8E" w14:textId="77777777" w:rsidTr="007E63D7">
        <w:trPr>
          <w:trHeight w:val="26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8F69083" w14:textId="77777777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4RW</w:t>
            </w: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612C48A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6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90A9887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68A6E4D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60043</w:t>
            </w:r>
          </w:p>
        </w:tc>
        <w:tc>
          <w:tcPr>
            <w:tcW w:w="1554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65219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61833</w:t>
            </w:r>
          </w:p>
        </w:tc>
      </w:tr>
      <w:tr w:rsidR="00B76DE5" w:rsidRPr="0036255E" w14:paraId="164E288B" w14:textId="77777777" w:rsidTr="007E63D7">
        <w:trPr>
          <w:trHeight w:val="26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82B0673" w14:textId="6A475B94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5A337C7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19FAA81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55CEF33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65740</w:t>
            </w:r>
          </w:p>
        </w:tc>
        <w:tc>
          <w:tcPr>
            <w:tcW w:w="1554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17DA7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68451</w:t>
            </w:r>
          </w:p>
        </w:tc>
      </w:tr>
      <w:tr w:rsidR="00B76DE5" w:rsidRPr="0036255E" w14:paraId="321471DA" w14:textId="77777777" w:rsidTr="007E63D7">
        <w:trPr>
          <w:trHeight w:val="26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F760ACD" w14:textId="4E9134F3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E893E0D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21E61EB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29F757A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93113</w:t>
            </w:r>
          </w:p>
        </w:tc>
        <w:tc>
          <w:tcPr>
            <w:tcW w:w="1554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A7B9A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93284</w:t>
            </w:r>
          </w:p>
        </w:tc>
      </w:tr>
      <w:tr w:rsidR="00B76DE5" w:rsidRPr="0036255E" w14:paraId="607AF942" w14:textId="77777777" w:rsidTr="007E63D7">
        <w:trPr>
          <w:trHeight w:val="28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56086CB" w14:textId="33A9359B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3200856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EECCF58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DDB1F6F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08881</w:t>
            </w:r>
          </w:p>
        </w:tc>
        <w:tc>
          <w:tcPr>
            <w:tcW w:w="1554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1D591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09116</w:t>
            </w:r>
          </w:p>
        </w:tc>
      </w:tr>
      <w:tr w:rsidR="00B76DE5" w:rsidRPr="0036255E" w14:paraId="46F4A9CE" w14:textId="77777777" w:rsidTr="007E63D7">
        <w:trPr>
          <w:trHeight w:val="26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8B95428" w14:textId="77777777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5RW</w:t>
            </w: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8DE740D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14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916D150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B68EBE9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75382</w:t>
            </w:r>
          </w:p>
        </w:tc>
        <w:tc>
          <w:tcPr>
            <w:tcW w:w="1554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F419C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76496</w:t>
            </w:r>
          </w:p>
        </w:tc>
      </w:tr>
      <w:tr w:rsidR="00B76DE5" w:rsidRPr="0036255E" w14:paraId="0F55EC2E" w14:textId="77777777" w:rsidTr="007E63D7">
        <w:trPr>
          <w:trHeight w:val="26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3231D27" w14:textId="7D7A414A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5223F6D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DE825C4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DFDC2FD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77097</w:t>
            </w:r>
          </w:p>
        </w:tc>
        <w:tc>
          <w:tcPr>
            <w:tcW w:w="1554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E6E9B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79510</w:t>
            </w:r>
          </w:p>
        </w:tc>
      </w:tr>
      <w:tr w:rsidR="00B76DE5" w:rsidRPr="0036255E" w14:paraId="5416F860" w14:textId="77777777" w:rsidTr="007E63D7">
        <w:trPr>
          <w:trHeight w:val="26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E525934" w14:textId="5627A6BF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8351E71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8DDCD4F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01A3DFE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92290</w:t>
            </w:r>
          </w:p>
        </w:tc>
        <w:tc>
          <w:tcPr>
            <w:tcW w:w="1554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92180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92805</w:t>
            </w:r>
          </w:p>
        </w:tc>
      </w:tr>
      <w:tr w:rsidR="00B76DE5" w:rsidRPr="0036255E" w14:paraId="03966306" w14:textId="77777777" w:rsidTr="007E63D7">
        <w:trPr>
          <w:trHeight w:val="26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04362A7" w14:textId="4A34D8C2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42C6A1A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6EF1B39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DF420E4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93232</w:t>
            </w:r>
          </w:p>
        </w:tc>
        <w:tc>
          <w:tcPr>
            <w:tcW w:w="1554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E93BB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93451</w:t>
            </w:r>
          </w:p>
        </w:tc>
      </w:tr>
      <w:tr w:rsidR="00B76DE5" w:rsidRPr="0036255E" w14:paraId="6D6DCBCF" w14:textId="77777777" w:rsidTr="007E63D7">
        <w:trPr>
          <w:trHeight w:val="28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B619AD9" w14:textId="686C6F7A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A7E3D1E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7FB69E9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31AEA76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93508</w:t>
            </w:r>
          </w:p>
        </w:tc>
        <w:tc>
          <w:tcPr>
            <w:tcW w:w="1554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16A0B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93713</w:t>
            </w:r>
          </w:p>
        </w:tc>
      </w:tr>
      <w:tr w:rsidR="00B76DE5" w:rsidRPr="0036255E" w14:paraId="1A6CBE27" w14:textId="77777777" w:rsidTr="007E63D7">
        <w:trPr>
          <w:trHeight w:val="26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830BDA9" w14:textId="77777777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6RW</w:t>
            </w: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0E8C0CD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2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C397275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2E8C141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03836</w:t>
            </w:r>
          </w:p>
        </w:tc>
        <w:tc>
          <w:tcPr>
            <w:tcW w:w="1554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AB0C8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05641</w:t>
            </w:r>
          </w:p>
        </w:tc>
      </w:tr>
      <w:tr w:rsidR="00B76DE5" w:rsidRPr="0036255E" w14:paraId="584D819F" w14:textId="77777777" w:rsidTr="007E63D7">
        <w:trPr>
          <w:trHeight w:val="28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8C79B4F" w14:textId="22FD95D5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C9E07ED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5A31452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C4F6621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09543</w:t>
            </w:r>
          </w:p>
        </w:tc>
        <w:tc>
          <w:tcPr>
            <w:tcW w:w="1554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DDFBF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09894</w:t>
            </w:r>
          </w:p>
        </w:tc>
      </w:tr>
      <w:tr w:rsidR="00B76DE5" w:rsidRPr="0036255E" w14:paraId="204B5508" w14:textId="77777777" w:rsidTr="007E63D7">
        <w:trPr>
          <w:trHeight w:val="26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072856F" w14:textId="77777777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8RW</w:t>
            </w: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475B08B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1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2028756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60EA29E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84013</w:t>
            </w:r>
          </w:p>
        </w:tc>
        <w:tc>
          <w:tcPr>
            <w:tcW w:w="1554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15FF8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91787</w:t>
            </w:r>
          </w:p>
        </w:tc>
      </w:tr>
      <w:tr w:rsidR="00B76DE5" w:rsidRPr="0036255E" w14:paraId="0B047EB8" w14:textId="77777777" w:rsidTr="007E63D7">
        <w:trPr>
          <w:trHeight w:val="28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509E6A2" w14:textId="7569BF2D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7E17658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F85EF3A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0375511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95183</w:t>
            </w:r>
          </w:p>
        </w:tc>
        <w:tc>
          <w:tcPr>
            <w:tcW w:w="1554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75494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97451</w:t>
            </w:r>
          </w:p>
        </w:tc>
      </w:tr>
      <w:tr w:rsidR="00B76DE5" w:rsidRPr="0036255E" w14:paraId="4A487FD1" w14:textId="77777777" w:rsidTr="007E63D7">
        <w:trPr>
          <w:trHeight w:val="26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67E2139" w14:textId="77777777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9RW</w:t>
            </w: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FCD7360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5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7D02AC1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804F1C6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55087</w:t>
            </w:r>
          </w:p>
        </w:tc>
        <w:tc>
          <w:tcPr>
            <w:tcW w:w="1554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C1399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59928</w:t>
            </w:r>
          </w:p>
        </w:tc>
      </w:tr>
      <w:tr w:rsidR="00B76DE5" w:rsidRPr="0036255E" w14:paraId="1275A841" w14:textId="77777777" w:rsidTr="007E63D7">
        <w:trPr>
          <w:trHeight w:val="26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A5C4759" w14:textId="74D82764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129FF25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32DF1CD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4A22A9F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66993</w:t>
            </w:r>
          </w:p>
        </w:tc>
        <w:tc>
          <w:tcPr>
            <w:tcW w:w="1554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A1E36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67421</w:t>
            </w:r>
          </w:p>
        </w:tc>
      </w:tr>
      <w:tr w:rsidR="00B76DE5" w:rsidRPr="0036255E" w14:paraId="5BA9154B" w14:textId="77777777" w:rsidTr="007E63D7">
        <w:trPr>
          <w:trHeight w:val="26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6C486A7" w14:textId="236C25E2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C6E819E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66F7925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D8745E6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68023</w:t>
            </w:r>
          </w:p>
        </w:tc>
        <w:tc>
          <w:tcPr>
            <w:tcW w:w="1554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17100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70269</w:t>
            </w:r>
          </w:p>
        </w:tc>
      </w:tr>
      <w:tr w:rsidR="00B76DE5" w:rsidRPr="0036255E" w14:paraId="3FDD02F7" w14:textId="77777777" w:rsidTr="007E63D7">
        <w:trPr>
          <w:trHeight w:val="28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0A2C7AD" w14:textId="06F62101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FD2DAC3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71F5D68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94F39D1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70845</w:t>
            </w:r>
          </w:p>
        </w:tc>
        <w:tc>
          <w:tcPr>
            <w:tcW w:w="1554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9FB5E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71197</w:t>
            </w:r>
          </w:p>
        </w:tc>
      </w:tr>
      <w:tr w:rsidR="00B76DE5" w:rsidRPr="0036255E" w14:paraId="76B8E52F" w14:textId="77777777" w:rsidTr="007E63D7">
        <w:trPr>
          <w:trHeight w:val="26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CC791F4" w14:textId="77777777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0RW</w:t>
            </w: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F36F769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2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ABE52B4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277C23F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61922</w:t>
            </w:r>
          </w:p>
        </w:tc>
        <w:tc>
          <w:tcPr>
            <w:tcW w:w="1554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3B237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62530</w:t>
            </w:r>
          </w:p>
        </w:tc>
      </w:tr>
      <w:tr w:rsidR="00B76DE5" w:rsidRPr="0036255E" w14:paraId="4383612D" w14:textId="77777777" w:rsidTr="007E63D7">
        <w:trPr>
          <w:trHeight w:val="26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E3D29EC" w14:textId="2B5CC4EF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B7E014C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C04B426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B7FF33D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94215</w:t>
            </w:r>
          </w:p>
        </w:tc>
        <w:tc>
          <w:tcPr>
            <w:tcW w:w="1554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35869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95622</w:t>
            </w:r>
          </w:p>
        </w:tc>
      </w:tr>
      <w:tr w:rsidR="00B76DE5" w:rsidRPr="0036255E" w14:paraId="387BC97E" w14:textId="77777777" w:rsidTr="007E63D7">
        <w:trPr>
          <w:trHeight w:val="28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233DB8F" w14:textId="20FBC6B0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A7AB91E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11C8845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EA486C7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10105</w:t>
            </w:r>
          </w:p>
        </w:tc>
        <w:tc>
          <w:tcPr>
            <w:tcW w:w="1554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32D40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13909</w:t>
            </w:r>
          </w:p>
        </w:tc>
      </w:tr>
      <w:tr w:rsidR="00B76DE5" w:rsidRPr="0036255E" w14:paraId="40B5C376" w14:textId="77777777" w:rsidTr="007E63D7">
        <w:trPr>
          <w:trHeight w:val="26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FEDA70F" w14:textId="77777777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3RW</w:t>
            </w: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B2EE4CE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15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10CA481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D0FB165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90253</w:t>
            </w:r>
          </w:p>
        </w:tc>
        <w:tc>
          <w:tcPr>
            <w:tcW w:w="1554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542EF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90489</w:t>
            </w:r>
          </w:p>
        </w:tc>
      </w:tr>
      <w:tr w:rsidR="00B76DE5" w:rsidRPr="0036255E" w14:paraId="310FAC09" w14:textId="77777777" w:rsidTr="007E63D7">
        <w:trPr>
          <w:trHeight w:val="26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8184A6E" w14:textId="76021AD0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6EC1927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A8DDA0A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EF288A1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92783</w:t>
            </w:r>
          </w:p>
        </w:tc>
        <w:tc>
          <w:tcPr>
            <w:tcW w:w="1554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0378C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93056</w:t>
            </w:r>
          </w:p>
        </w:tc>
      </w:tr>
      <w:tr w:rsidR="00B76DE5" w:rsidRPr="0036255E" w14:paraId="00897735" w14:textId="77777777" w:rsidTr="007E63D7">
        <w:trPr>
          <w:trHeight w:val="26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1479542" w14:textId="49CB8557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235E375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8640195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F9D7131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94817</w:t>
            </w:r>
          </w:p>
        </w:tc>
        <w:tc>
          <w:tcPr>
            <w:tcW w:w="1554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C4A40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95355</w:t>
            </w:r>
          </w:p>
        </w:tc>
      </w:tr>
      <w:tr w:rsidR="00B76DE5" w:rsidRPr="0036255E" w14:paraId="0BE2821F" w14:textId="77777777" w:rsidTr="007E63D7">
        <w:trPr>
          <w:trHeight w:val="26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4AEECB1" w14:textId="1FC7241D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5BB243C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769E048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3CE2171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96269</w:t>
            </w:r>
          </w:p>
        </w:tc>
        <w:tc>
          <w:tcPr>
            <w:tcW w:w="1554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5CC7B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96472</w:t>
            </w:r>
          </w:p>
        </w:tc>
      </w:tr>
      <w:tr w:rsidR="00B76DE5" w:rsidRPr="0036255E" w14:paraId="420ABC28" w14:textId="77777777" w:rsidTr="007E63D7">
        <w:trPr>
          <w:trHeight w:val="26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BA6A76C" w14:textId="35C12748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3718AA4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5E07618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F1F3942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96542</w:t>
            </w:r>
          </w:p>
        </w:tc>
        <w:tc>
          <w:tcPr>
            <w:tcW w:w="1554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457D8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97181</w:t>
            </w:r>
          </w:p>
        </w:tc>
      </w:tr>
      <w:tr w:rsidR="00B76DE5" w:rsidRPr="0036255E" w14:paraId="1696AAFA" w14:textId="77777777" w:rsidTr="007E63D7">
        <w:trPr>
          <w:trHeight w:val="28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0E11756" w14:textId="4E0CB837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648F8B0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879457C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F6BA62C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98494</w:t>
            </w:r>
          </w:p>
        </w:tc>
        <w:tc>
          <w:tcPr>
            <w:tcW w:w="1554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2D734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99188</w:t>
            </w:r>
          </w:p>
        </w:tc>
      </w:tr>
      <w:tr w:rsidR="00B76DE5" w:rsidRPr="0036255E" w14:paraId="4F06C6B9" w14:textId="77777777" w:rsidTr="007E63D7">
        <w:trPr>
          <w:trHeight w:val="26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D29FE6E" w14:textId="77777777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4RW</w:t>
            </w: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F1291FC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2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6774A16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9620A27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93113</w:t>
            </w:r>
          </w:p>
        </w:tc>
        <w:tc>
          <w:tcPr>
            <w:tcW w:w="1554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C640A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93175</w:t>
            </w:r>
          </w:p>
        </w:tc>
      </w:tr>
      <w:tr w:rsidR="00B76DE5" w:rsidRPr="0036255E" w14:paraId="629A3D1D" w14:textId="77777777" w:rsidTr="007E63D7">
        <w:trPr>
          <w:trHeight w:val="26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202810C" w14:textId="5904059F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51D7B08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705BB4C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1EF20D5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93347</w:t>
            </w:r>
          </w:p>
        </w:tc>
        <w:tc>
          <w:tcPr>
            <w:tcW w:w="1554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B7D7E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94109</w:t>
            </w:r>
          </w:p>
        </w:tc>
      </w:tr>
      <w:tr w:rsidR="00B76DE5" w:rsidRPr="0036255E" w14:paraId="63B85DD3" w14:textId="77777777" w:rsidTr="007E63D7">
        <w:trPr>
          <w:trHeight w:val="26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227626B" w14:textId="0A589755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BF77764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FAC0CF8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67A7789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00365</w:t>
            </w:r>
          </w:p>
        </w:tc>
        <w:tc>
          <w:tcPr>
            <w:tcW w:w="1554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89CE9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01602</w:t>
            </w:r>
          </w:p>
        </w:tc>
      </w:tr>
      <w:tr w:rsidR="00B76DE5" w:rsidRPr="0036255E" w14:paraId="4D77DDE5" w14:textId="77777777" w:rsidTr="007E63D7">
        <w:trPr>
          <w:trHeight w:val="28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2F456EC" w14:textId="03B240F2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2B76B75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1A24B89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A388D0E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17595</w:t>
            </w:r>
          </w:p>
        </w:tc>
        <w:tc>
          <w:tcPr>
            <w:tcW w:w="1554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8141A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36052</w:t>
            </w:r>
          </w:p>
        </w:tc>
      </w:tr>
      <w:tr w:rsidR="00B76DE5" w:rsidRPr="0036255E" w14:paraId="36B11D4D" w14:textId="77777777" w:rsidTr="007E63D7">
        <w:trPr>
          <w:trHeight w:val="26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A8879BB" w14:textId="77777777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7RW</w:t>
            </w: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0B29EC0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16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F80FED8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2BD8F2B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94806</w:t>
            </w:r>
          </w:p>
        </w:tc>
        <w:tc>
          <w:tcPr>
            <w:tcW w:w="1554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A3145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96086</w:t>
            </w:r>
          </w:p>
        </w:tc>
      </w:tr>
      <w:tr w:rsidR="00B76DE5" w:rsidRPr="0036255E" w14:paraId="0DE6D49F" w14:textId="77777777" w:rsidTr="007E63D7">
        <w:trPr>
          <w:trHeight w:val="26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3BDE8C4" w14:textId="687225B4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7978037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A1EB617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73C70B7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96161</w:t>
            </w:r>
          </w:p>
        </w:tc>
        <w:tc>
          <w:tcPr>
            <w:tcW w:w="1554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CE695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02539</w:t>
            </w:r>
          </w:p>
        </w:tc>
      </w:tr>
      <w:tr w:rsidR="00B76DE5" w:rsidRPr="0036255E" w14:paraId="7C3076AF" w14:textId="77777777" w:rsidTr="007E63D7">
        <w:trPr>
          <w:trHeight w:val="26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B77A037" w14:textId="7E1D6784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74A509E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903BA4E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F0F1450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06034</w:t>
            </w:r>
          </w:p>
        </w:tc>
        <w:tc>
          <w:tcPr>
            <w:tcW w:w="1554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AE999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06160</w:t>
            </w:r>
          </w:p>
        </w:tc>
      </w:tr>
      <w:tr w:rsidR="00B76DE5" w:rsidRPr="0036255E" w14:paraId="6D7D0B52" w14:textId="77777777" w:rsidTr="007E63D7">
        <w:trPr>
          <w:trHeight w:val="28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A460B30" w14:textId="49194031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C2814C5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8B1855C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D55F250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06160</w:t>
            </w:r>
          </w:p>
        </w:tc>
        <w:tc>
          <w:tcPr>
            <w:tcW w:w="1554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DC360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06219</w:t>
            </w:r>
          </w:p>
        </w:tc>
      </w:tr>
      <w:tr w:rsidR="00B76DE5" w:rsidRPr="0036255E" w14:paraId="469B92C2" w14:textId="77777777" w:rsidTr="007E63D7">
        <w:trPr>
          <w:trHeight w:val="26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12833A2" w14:textId="77777777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8RW</w:t>
            </w: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E51CEF4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6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37D3F49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6F1826D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28588</w:t>
            </w:r>
          </w:p>
        </w:tc>
        <w:tc>
          <w:tcPr>
            <w:tcW w:w="1554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55E33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29711</w:t>
            </w:r>
          </w:p>
        </w:tc>
      </w:tr>
      <w:tr w:rsidR="00B76DE5" w:rsidRPr="0036255E" w14:paraId="45A27B05" w14:textId="77777777" w:rsidTr="007E63D7">
        <w:trPr>
          <w:trHeight w:val="26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959FA36" w14:textId="68C080C6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BE0CC5F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A0D41CA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9A19DCD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32639</w:t>
            </w:r>
          </w:p>
        </w:tc>
        <w:tc>
          <w:tcPr>
            <w:tcW w:w="1554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F9CE3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33984</w:t>
            </w:r>
          </w:p>
        </w:tc>
      </w:tr>
      <w:tr w:rsidR="00B76DE5" w:rsidRPr="0036255E" w14:paraId="770ECA5A" w14:textId="77777777" w:rsidTr="007E63D7">
        <w:trPr>
          <w:trHeight w:val="26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5563E65" w14:textId="3C191820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8A4586B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3E0F5C3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840FB1A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37196</w:t>
            </w:r>
          </w:p>
        </w:tc>
        <w:tc>
          <w:tcPr>
            <w:tcW w:w="1554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DF64D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38827</w:t>
            </w:r>
          </w:p>
        </w:tc>
      </w:tr>
      <w:tr w:rsidR="00B76DE5" w:rsidRPr="0036255E" w14:paraId="66975AF2" w14:textId="77777777" w:rsidTr="007E63D7">
        <w:trPr>
          <w:trHeight w:val="28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D75CB7F" w14:textId="29BF688E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B0C70B8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74D3BC8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8FB21B9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41493</w:t>
            </w:r>
          </w:p>
        </w:tc>
        <w:tc>
          <w:tcPr>
            <w:tcW w:w="1554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9ADA5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41771</w:t>
            </w:r>
          </w:p>
        </w:tc>
      </w:tr>
      <w:tr w:rsidR="00B76DE5" w:rsidRPr="0036255E" w14:paraId="2F9C8304" w14:textId="77777777" w:rsidTr="007E63D7">
        <w:trPr>
          <w:trHeight w:val="28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788E51B" w14:textId="77777777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9RW</w:t>
            </w: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9CA2BEE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C040B40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2305C28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89226</w:t>
            </w:r>
          </w:p>
        </w:tc>
        <w:tc>
          <w:tcPr>
            <w:tcW w:w="1554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C566D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91125</w:t>
            </w:r>
          </w:p>
        </w:tc>
      </w:tr>
      <w:tr w:rsidR="00B76DE5" w:rsidRPr="0036255E" w14:paraId="45F32793" w14:textId="77777777" w:rsidTr="007E63D7">
        <w:trPr>
          <w:trHeight w:val="26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25B0E31" w14:textId="77777777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0RW</w:t>
            </w: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A3C2A32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16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12B8314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D50519C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52255</w:t>
            </w:r>
          </w:p>
        </w:tc>
        <w:tc>
          <w:tcPr>
            <w:tcW w:w="1554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7A21E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53272</w:t>
            </w:r>
          </w:p>
        </w:tc>
      </w:tr>
      <w:tr w:rsidR="00B76DE5" w:rsidRPr="0036255E" w14:paraId="6EEF756D" w14:textId="77777777" w:rsidTr="007E63D7">
        <w:trPr>
          <w:trHeight w:val="26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C42019B" w14:textId="2F1ADCC3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B444A90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5ED3314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7CD6C05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53272</w:t>
            </w:r>
          </w:p>
        </w:tc>
        <w:tc>
          <w:tcPr>
            <w:tcW w:w="1554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5C912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55816</w:t>
            </w:r>
          </w:p>
        </w:tc>
      </w:tr>
      <w:tr w:rsidR="00B76DE5" w:rsidRPr="0036255E" w14:paraId="1DB3A292" w14:textId="77777777" w:rsidTr="007E63D7">
        <w:trPr>
          <w:trHeight w:val="26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378D825" w14:textId="34940220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E0905E3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B33DECF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FF78317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60710</w:t>
            </w:r>
          </w:p>
        </w:tc>
        <w:tc>
          <w:tcPr>
            <w:tcW w:w="1554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CE5AA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61922</w:t>
            </w:r>
          </w:p>
        </w:tc>
      </w:tr>
      <w:tr w:rsidR="00B76DE5" w:rsidRPr="0036255E" w14:paraId="0E0088F9" w14:textId="77777777" w:rsidTr="007E63D7">
        <w:trPr>
          <w:trHeight w:val="28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F707F87" w14:textId="2D2264EF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9D91244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79EABB2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D2DA235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69944</w:t>
            </w:r>
          </w:p>
        </w:tc>
        <w:tc>
          <w:tcPr>
            <w:tcW w:w="1554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49D3A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70231</w:t>
            </w:r>
          </w:p>
        </w:tc>
      </w:tr>
      <w:tr w:rsidR="00B76DE5" w:rsidRPr="0036255E" w14:paraId="54464A73" w14:textId="77777777" w:rsidTr="007E63D7">
        <w:trPr>
          <w:trHeight w:val="26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5937633" w14:textId="77777777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1RW</w:t>
            </w: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52A4FC7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2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343698D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C34FB0C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74246</w:t>
            </w:r>
          </w:p>
        </w:tc>
        <w:tc>
          <w:tcPr>
            <w:tcW w:w="1554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FD760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79772</w:t>
            </w:r>
          </w:p>
        </w:tc>
      </w:tr>
      <w:tr w:rsidR="00B76DE5" w:rsidRPr="0036255E" w14:paraId="5AB06DC7" w14:textId="77777777" w:rsidTr="007E63D7">
        <w:trPr>
          <w:trHeight w:val="28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7A3100B" w14:textId="1B870077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5AB4FE9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825764A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037A3CA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79772</w:t>
            </w:r>
          </w:p>
        </w:tc>
        <w:tc>
          <w:tcPr>
            <w:tcW w:w="1554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34AFC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85030</w:t>
            </w:r>
          </w:p>
        </w:tc>
      </w:tr>
      <w:tr w:rsidR="00B76DE5" w:rsidRPr="0036255E" w14:paraId="04F284B2" w14:textId="77777777" w:rsidTr="007E63D7">
        <w:trPr>
          <w:trHeight w:val="26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D704907" w14:textId="77777777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3RW</w:t>
            </w: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7AE744D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17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AB070E3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DE76FCE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35346</w:t>
            </w:r>
          </w:p>
        </w:tc>
        <w:tc>
          <w:tcPr>
            <w:tcW w:w="1554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92CA5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35603</w:t>
            </w:r>
          </w:p>
        </w:tc>
      </w:tr>
      <w:tr w:rsidR="00B76DE5" w:rsidRPr="0036255E" w14:paraId="273E7BEB" w14:textId="77777777" w:rsidTr="007E63D7">
        <w:trPr>
          <w:trHeight w:val="26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6D95077" w14:textId="25298E54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9F0E116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8F7EC7F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A38A65F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36646</w:t>
            </w:r>
          </w:p>
        </w:tc>
        <w:tc>
          <w:tcPr>
            <w:tcW w:w="1554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34302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37994</w:t>
            </w:r>
          </w:p>
        </w:tc>
      </w:tr>
      <w:tr w:rsidR="00B76DE5" w:rsidRPr="0036255E" w14:paraId="7B8277E0" w14:textId="77777777" w:rsidTr="007E63D7">
        <w:trPr>
          <w:trHeight w:val="26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324B832" w14:textId="4645EFBA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2BB1720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E7312F8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FABA6F5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55087</w:t>
            </w:r>
          </w:p>
        </w:tc>
        <w:tc>
          <w:tcPr>
            <w:tcW w:w="1554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0F061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55533</w:t>
            </w:r>
          </w:p>
        </w:tc>
      </w:tr>
      <w:tr w:rsidR="00B76DE5" w:rsidRPr="0036255E" w14:paraId="0938D849" w14:textId="77777777" w:rsidTr="007E63D7">
        <w:trPr>
          <w:trHeight w:val="28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73DC6E2" w14:textId="040A89CA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803A557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EEAE142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3D0751F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55533</w:t>
            </w:r>
          </w:p>
        </w:tc>
        <w:tc>
          <w:tcPr>
            <w:tcW w:w="1554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9FF6C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59928</w:t>
            </w:r>
          </w:p>
        </w:tc>
      </w:tr>
      <w:tr w:rsidR="00B76DE5" w:rsidRPr="0036255E" w14:paraId="1A436424" w14:textId="77777777" w:rsidTr="007E63D7">
        <w:trPr>
          <w:trHeight w:val="26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4CE1A58" w14:textId="77777777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8RW</w:t>
            </w: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1D59A27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2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A87B17F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2B11B1F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12482</w:t>
            </w:r>
          </w:p>
        </w:tc>
        <w:tc>
          <w:tcPr>
            <w:tcW w:w="1554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A40C4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13440</w:t>
            </w:r>
          </w:p>
        </w:tc>
      </w:tr>
      <w:tr w:rsidR="00B76DE5" w:rsidRPr="0036255E" w14:paraId="11DC5F3B" w14:textId="77777777" w:rsidTr="007E63D7">
        <w:trPr>
          <w:trHeight w:val="28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66570C0" w14:textId="2354CE58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CA34E05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FF4C83E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CB2D5BB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30633</w:t>
            </w:r>
          </w:p>
        </w:tc>
        <w:tc>
          <w:tcPr>
            <w:tcW w:w="1554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E2D4A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30866</w:t>
            </w:r>
          </w:p>
        </w:tc>
      </w:tr>
      <w:tr w:rsidR="00B76DE5" w:rsidRPr="0036255E" w14:paraId="1BA2B763" w14:textId="77777777" w:rsidTr="007E63D7">
        <w:trPr>
          <w:trHeight w:val="26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E3E0AC3" w14:textId="77777777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2RW</w:t>
            </w: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D2FBAC0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18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B1C1E68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0C760A3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26190</w:t>
            </w:r>
          </w:p>
        </w:tc>
        <w:tc>
          <w:tcPr>
            <w:tcW w:w="1554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31392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27147</w:t>
            </w:r>
          </w:p>
        </w:tc>
      </w:tr>
      <w:tr w:rsidR="00B76DE5" w:rsidRPr="0036255E" w14:paraId="7530995B" w14:textId="77777777" w:rsidTr="007E63D7">
        <w:trPr>
          <w:trHeight w:val="26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C620171" w14:textId="077CD625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6DE39E5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65FEAF8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8C611B2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29103</w:t>
            </w:r>
          </w:p>
        </w:tc>
        <w:tc>
          <w:tcPr>
            <w:tcW w:w="1554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1BF31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30099</w:t>
            </w:r>
          </w:p>
        </w:tc>
      </w:tr>
      <w:tr w:rsidR="00B76DE5" w:rsidRPr="0036255E" w14:paraId="5046ED5C" w14:textId="77777777" w:rsidTr="007E63D7">
        <w:trPr>
          <w:trHeight w:val="28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478411A" w14:textId="5B300A8E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46664D3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736DF73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F270EBA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30473</w:t>
            </w:r>
          </w:p>
        </w:tc>
        <w:tc>
          <w:tcPr>
            <w:tcW w:w="1554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CC825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32266</w:t>
            </w:r>
          </w:p>
        </w:tc>
      </w:tr>
      <w:tr w:rsidR="00B76DE5" w:rsidRPr="0036255E" w14:paraId="336E127B" w14:textId="77777777" w:rsidTr="007E63D7">
        <w:trPr>
          <w:trHeight w:val="26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C0CCBEC" w14:textId="77777777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4RW</w:t>
            </w: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1F7ECFC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19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F4B47A1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607BB49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34123</w:t>
            </w:r>
          </w:p>
        </w:tc>
        <w:tc>
          <w:tcPr>
            <w:tcW w:w="1554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8CA85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36486</w:t>
            </w:r>
          </w:p>
        </w:tc>
      </w:tr>
      <w:tr w:rsidR="00B76DE5" w:rsidRPr="0036255E" w14:paraId="0D035538" w14:textId="77777777" w:rsidTr="007E63D7">
        <w:trPr>
          <w:trHeight w:val="26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0C7BB13" w14:textId="5D11BD81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96078D5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5084E4E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AB0F8C0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36931</w:t>
            </w:r>
          </w:p>
        </w:tc>
        <w:tc>
          <w:tcPr>
            <w:tcW w:w="1554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3C5AD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37173</w:t>
            </w:r>
          </w:p>
        </w:tc>
      </w:tr>
      <w:tr w:rsidR="00B76DE5" w:rsidRPr="0036255E" w14:paraId="1928D357" w14:textId="77777777" w:rsidTr="007E63D7">
        <w:trPr>
          <w:trHeight w:val="26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3E8F0E0" w14:textId="0C9FE87D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A6DAFAC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CF91B59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B9AF236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37217</w:t>
            </w:r>
          </w:p>
        </w:tc>
        <w:tc>
          <w:tcPr>
            <w:tcW w:w="15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24AC307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37696</w:t>
            </w:r>
          </w:p>
        </w:tc>
      </w:tr>
      <w:tr w:rsidR="00B76DE5" w:rsidRPr="0036255E" w14:paraId="15571413" w14:textId="77777777" w:rsidTr="007E63D7">
        <w:trPr>
          <w:trHeight w:val="28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E406461" w14:textId="6DA6C917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757CAC9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E0B49ED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21FD8D3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37898</w:t>
            </w:r>
          </w:p>
        </w:tc>
        <w:tc>
          <w:tcPr>
            <w:tcW w:w="15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ACDD452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38243</w:t>
            </w:r>
          </w:p>
        </w:tc>
      </w:tr>
      <w:tr w:rsidR="00B76DE5" w:rsidRPr="0036255E" w14:paraId="7805CEA7" w14:textId="77777777" w:rsidTr="007E63D7">
        <w:trPr>
          <w:trHeight w:val="26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8A9DEEA" w14:textId="77777777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6RW</w:t>
            </w: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7D991D2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20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0BC04D3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811DCD5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98729</w:t>
            </w:r>
          </w:p>
        </w:tc>
        <w:tc>
          <w:tcPr>
            <w:tcW w:w="15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051AA7A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98933</w:t>
            </w:r>
          </w:p>
        </w:tc>
      </w:tr>
      <w:tr w:rsidR="00B76DE5" w:rsidRPr="0036255E" w14:paraId="6D720B49" w14:textId="77777777" w:rsidTr="007E63D7">
        <w:trPr>
          <w:trHeight w:val="26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1D5CFB0" w14:textId="327D74B6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28D3F85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FCAAE15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D850A28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99633</w:t>
            </w:r>
          </w:p>
        </w:tc>
        <w:tc>
          <w:tcPr>
            <w:tcW w:w="15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3E39905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00500</w:t>
            </w:r>
          </w:p>
        </w:tc>
      </w:tr>
      <w:tr w:rsidR="00B76DE5" w:rsidRPr="0036255E" w14:paraId="5E2C5C6E" w14:textId="77777777" w:rsidTr="007E63D7">
        <w:trPr>
          <w:trHeight w:val="26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B27F1BF" w14:textId="11F33F9D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671FA89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DA544EA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851BB77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00500</w:t>
            </w:r>
          </w:p>
        </w:tc>
        <w:tc>
          <w:tcPr>
            <w:tcW w:w="15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291CB2C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00992</w:t>
            </w:r>
          </w:p>
        </w:tc>
      </w:tr>
      <w:tr w:rsidR="00B76DE5" w:rsidRPr="0036255E" w14:paraId="610159A6" w14:textId="77777777" w:rsidTr="007E63D7">
        <w:trPr>
          <w:trHeight w:val="28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6E2D521" w14:textId="3BDC272D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71745C8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2DCC79F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AE300EB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00992</w:t>
            </w:r>
          </w:p>
        </w:tc>
        <w:tc>
          <w:tcPr>
            <w:tcW w:w="15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1A70F43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02459</w:t>
            </w:r>
          </w:p>
        </w:tc>
      </w:tr>
      <w:tr w:rsidR="00B76DE5" w:rsidRPr="0036255E" w14:paraId="0C5CB0D7" w14:textId="77777777" w:rsidTr="007E63D7">
        <w:trPr>
          <w:trHeight w:val="28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BD92D1E" w14:textId="77777777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8RW</w:t>
            </w: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5A49C63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21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7103631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3FBC06F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89446</w:t>
            </w:r>
          </w:p>
        </w:tc>
        <w:tc>
          <w:tcPr>
            <w:tcW w:w="15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C121280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11969</w:t>
            </w:r>
          </w:p>
        </w:tc>
      </w:tr>
      <w:tr w:rsidR="00B76DE5" w:rsidRPr="0036255E" w14:paraId="31C1076B" w14:textId="77777777" w:rsidTr="007E63D7">
        <w:trPr>
          <w:trHeight w:val="26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AF8D0CA" w14:textId="07D7CB95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66EC76D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2E5659C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577D050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53158</w:t>
            </w:r>
          </w:p>
        </w:tc>
        <w:tc>
          <w:tcPr>
            <w:tcW w:w="15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07F6136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56033</w:t>
            </w:r>
          </w:p>
        </w:tc>
      </w:tr>
      <w:tr w:rsidR="00B76DE5" w:rsidRPr="0036255E" w14:paraId="16C88C3E" w14:textId="77777777" w:rsidTr="007E63D7">
        <w:trPr>
          <w:trHeight w:val="26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546738E" w14:textId="7CA9CB9F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ACBF235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D178E5B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BBD0E41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57254</w:t>
            </w:r>
          </w:p>
        </w:tc>
        <w:tc>
          <w:tcPr>
            <w:tcW w:w="15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ED89B3F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61545</w:t>
            </w:r>
          </w:p>
        </w:tc>
      </w:tr>
      <w:tr w:rsidR="00B76DE5" w:rsidRPr="0036255E" w14:paraId="6D5C0F9B" w14:textId="77777777" w:rsidTr="007E63D7">
        <w:trPr>
          <w:trHeight w:val="26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6B8DD86" w14:textId="18F59151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D171D99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AD727BD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B1C3721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61545</w:t>
            </w:r>
          </w:p>
        </w:tc>
        <w:tc>
          <w:tcPr>
            <w:tcW w:w="15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47BD30B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71413</w:t>
            </w:r>
          </w:p>
        </w:tc>
      </w:tr>
      <w:tr w:rsidR="00B76DE5" w:rsidRPr="0036255E" w14:paraId="66BA6A77" w14:textId="77777777" w:rsidTr="007E63D7">
        <w:trPr>
          <w:trHeight w:val="28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FCF9980" w14:textId="1FD4A253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A40CECA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34A0F00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B2E30E4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90182</w:t>
            </w:r>
          </w:p>
        </w:tc>
        <w:tc>
          <w:tcPr>
            <w:tcW w:w="15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6167605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16211</w:t>
            </w:r>
          </w:p>
        </w:tc>
      </w:tr>
      <w:tr w:rsidR="00B76DE5" w:rsidRPr="0036255E" w14:paraId="21451C9F" w14:textId="77777777" w:rsidTr="007E63D7">
        <w:trPr>
          <w:trHeight w:val="26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8935078" w14:textId="77777777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9RW</w:t>
            </w: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682BB05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2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04DAE32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F2085E8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57606</w:t>
            </w:r>
          </w:p>
        </w:tc>
        <w:tc>
          <w:tcPr>
            <w:tcW w:w="15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DBE1C01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62566</w:t>
            </w:r>
          </w:p>
        </w:tc>
      </w:tr>
      <w:tr w:rsidR="00B76DE5" w:rsidRPr="0036255E" w14:paraId="77393349" w14:textId="77777777" w:rsidTr="007E63D7">
        <w:trPr>
          <w:trHeight w:val="28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367B376" w14:textId="3B641216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C5C9C71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7EA8E84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C6A3459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62566</w:t>
            </w:r>
          </w:p>
        </w:tc>
        <w:tc>
          <w:tcPr>
            <w:tcW w:w="15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166FE5E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65277</w:t>
            </w:r>
          </w:p>
        </w:tc>
      </w:tr>
      <w:tr w:rsidR="00B76DE5" w:rsidRPr="0036255E" w14:paraId="330E8722" w14:textId="77777777" w:rsidTr="007E63D7">
        <w:trPr>
          <w:trHeight w:val="26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871813C" w14:textId="77777777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1RW</w:t>
            </w: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577D59A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1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14A69FC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ED0B7BF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47660</w:t>
            </w:r>
          </w:p>
        </w:tc>
        <w:tc>
          <w:tcPr>
            <w:tcW w:w="15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825F401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49244</w:t>
            </w:r>
          </w:p>
        </w:tc>
      </w:tr>
      <w:tr w:rsidR="00B76DE5" w:rsidRPr="0036255E" w14:paraId="413C1565" w14:textId="77777777" w:rsidTr="007E63D7">
        <w:trPr>
          <w:trHeight w:val="28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F62E2BE" w14:textId="091697DC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FA16020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CF181F2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812DDFB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55087</w:t>
            </w:r>
          </w:p>
        </w:tc>
        <w:tc>
          <w:tcPr>
            <w:tcW w:w="15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6DAC171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59928</w:t>
            </w:r>
          </w:p>
        </w:tc>
      </w:tr>
      <w:tr w:rsidR="00B76DE5" w:rsidRPr="0036255E" w14:paraId="6EB3E06A" w14:textId="77777777" w:rsidTr="007E63D7">
        <w:trPr>
          <w:trHeight w:val="26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90D9B95" w14:textId="77777777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2RW</w:t>
            </w: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A167F70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1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C23E380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7DB69FB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27684</w:t>
            </w:r>
          </w:p>
        </w:tc>
        <w:tc>
          <w:tcPr>
            <w:tcW w:w="15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77DC323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28086</w:t>
            </w:r>
          </w:p>
        </w:tc>
      </w:tr>
      <w:tr w:rsidR="00B76DE5" w:rsidRPr="0036255E" w14:paraId="2C6F2DEA" w14:textId="77777777" w:rsidTr="007E63D7">
        <w:trPr>
          <w:trHeight w:val="28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5B54663" w14:textId="42CC796F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659EB74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2AA906B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4731317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46317</w:t>
            </w:r>
          </w:p>
        </w:tc>
        <w:tc>
          <w:tcPr>
            <w:tcW w:w="15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DB0385D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46791</w:t>
            </w:r>
          </w:p>
        </w:tc>
      </w:tr>
      <w:tr w:rsidR="00B76DE5" w:rsidRPr="0036255E" w14:paraId="1F6A6A34" w14:textId="77777777" w:rsidTr="007E63D7">
        <w:trPr>
          <w:trHeight w:val="26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0413396" w14:textId="77777777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3RW</w:t>
            </w: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064E992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2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A6144FA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0A01AD6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71796</w:t>
            </w:r>
          </w:p>
        </w:tc>
        <w:tc>
          <w:tcPr>
            <w:tcW w:w="15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93272C8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72478</w:t>
            </w:r>
          </w:p>
        </w:tc>
      </w:tr>
      <w:tr w:rsidR="00B76DE5" w:rsidRPr="0036255E" w14:paraId="402D41C6" w14:textId="77777777" w:rsidTr="007E63D7">
        <w:trPr>
          <w:trHeight w:val="28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07916FE" w14:textId="395B7F1A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07400C3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D4E27AA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A544AAD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81508</w:t>
            </w:r>
          </w:p>
        </w:tc>
        <w:tc>
          <w:tcPr>
            <w:tcW w:w="15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EC17EE0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81984</w:t>
            </w:r>
          </w:p>
        </w:tc>
      </w:tr>
      <w:tr w:rsidR="00B76DE5" w:rsidRPr="0036255E" w14:paraId="4EB668C0" w14:textId="77777777" w:rsidTr="007E63D7">
        <w:trPr>
          <w:trHeight w:val="26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3412013" w14:textId="77777777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4RW</w:t>
            </w: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47835E6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1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2B8667C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7408A26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94021</w:t>
            </w:r>
          </w:p>
        </w:tc>
        <w:tc>
          <w:tcPr>
            <w:tcW w:w="15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200AB3F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97003</w:t>
            </w:r>
          </w:p>
        </w:tc>
      </w:tr>
      <w:tr w:rsidR="00B76DE5" w:rsidRPr="0036255E" w14:paraId="771EB979" w14:textId="77777777" w:rsidTr="007E63D7">
        <w:trPr>
          <w:trHeight w:val="26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6DD77EC" w14:textId="0627D1E1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94E8156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3C4899A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5DF85C0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98715</w:t>
            </w:r>
          </w:p>
        </w:tc>
        <w:tc>
          <w:tcPr>
            <w:tcW w:w="15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B1B086B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99224</w:t>
            </w:r>
          </w:p>
        </w:tc>
      </w:tr>
      <w:tr w:rsidR="00B76DE5" w:rsidRPr="0036255E" w14:paraId="19BE60B3" w14:textId="77777777" w:rsidTr="007E63D7">
        <w:trPr>
          <w:trHeight w:val="28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0BE5788" w14:textId="40AB5884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130F0EB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D975298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148684A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99224</w:t>
            </w:r>
          </w:p>
        </w:tc>
        <w:tc>
          <w:tcPr>
            <w:tcW w:w="15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1D594E9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01671</w:t>
            </w:r>
          </w:p>
        </w:tc>
      </w:tr>
      <w:tr w:rsidR="00B76DE5" w:rsidRPr="0036255E" w14:paraId="6AB48A69" w14:textId="77777777" w:rsidTr="007E63D7">
        <w:trPr>
          <w:trHeight w:val="26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7907364" w14:textId="77777777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6RW</w:t>
            </w: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BA79E4B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22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8706A5B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BACE6FE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67844</w:t>
            </w:r>
          </w:p>
        </w:tc>
        <w:tc>
          <w:tcPr>
            <w:tcW w:w="15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326987C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68462</w:t>
            </w:r>
          </w:p>
        </w:tc>
      </w:tr>
      <w:tr w:rsidR="00B76DE5" w:rsidRPr="0036255E" w14:paraId="443189B8" w14:textId="77777777" w:rsidTr="007E63D7">
        <w:trPr>
          <w:trHeight w:val="26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B2ED548" w14:textId="086F8724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EB8FDA7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9E7C8FB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C1632CE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70310</w:t>
            </w:r>
          </w:p>
        </w:tc>
        <w:tc>
          <w:tcPr>
            <w:tcW w:w="15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AA7D8B5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70622</w:t>
            </w:r>
          </w:p>
        </w:tc>
      </w:tr>
      <w:tr w:rsidR="00B76DE5" w:rsidRPr="0036255E" w14:paraId="750451D2" w14:textId="77777777" w:rsidTr="007E63D7">
        <w:trPr>
          <w:trHeight w:val="26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B7D3C40" w14:textId="39A0129F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E7D2603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22814DC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6B5189C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79982</w:t>
            </w:r>
          </w:p>
        </w:tc>
        <w:tc>
          <w:tcPr>
            <w:tcW w:w="15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C7DE699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80109</w:t>
            </w:r>
          </w:p>
        </w:tc>
      </w:tr>
      <w:tr w:rsidR="00B76DE5" w:rsidRPr="0036255E" w14:paraId="0920C71F" w14:textId="77777777" w:rsidTr="007E63D7">
        <w:trPr>
          <w:trHeight w:val="28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1C3E81D" w14:textId="4CF72D7C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3AC8012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BB9FCB7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920F1F1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81650</w:t>
            </w:r>
          </w:p>
        </w:tc>
        <w:tc>
          <w:tcPr>
            <w:tcW w:w="15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FEE6EE2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81904</w:t>
            </w:r>
          </w:p>
        </w:tc>
      </w:tr>
      <w:tr w:rsidR="00B76DE5" w:rsidRPr="0036255E" w14:paraId="12C908AE" w14:textId="77777777" w:rsidTr="007E63D7">
        <w:trPr>
          <w:trHeight w:val="26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9839CC5" w14:textId="77777777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8RW</w:t>
            </w: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922075C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1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9812D71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BB8F36F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55533</w:t>
            </w:r>
          </w:p>
        </w:tc>
        <w:tc>
          <w:tcPr>
            <w:tcW w:w="15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15FC9AF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60133</w:t>
            </w:r>
          </w:p>
        </w:tc>
      </w:tr>
      <w:tr w:rsidR="00B76DE5" w:rsidRPr="0036255E" w14:paraId="1558EA2A" w14:textId="77777777" w:rsidTr="007E63D7">
        <w:trPr>
          <w:trHeight w:val="28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55EC757" w14:textId="4198D214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0121D0F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1F1BB17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1A337C0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73560</w:t>
            </w:r>
          </w:p>
        </w:tc>
        <w:tc>
          <w:tcPr>
            <w:tcW w:w="15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D9E84CA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73793</w:t>
            </w:r>
          </w:p>
        </w:tc>
      </w:tr>
      <w:tr w:rsidR="00B76DE5" w:rsidRPr="0036255E" w14:paraId="1155E42C" w14:textId="77777777" w:rsidTr="007E63D7">
        <w:trPr>
          <w:trHeight w:val="26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F1C0A41" w14:textId="77777777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9RW</w:t>
            </w: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1C20D8B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23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C8E7499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01BE907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89108</w:t>
            </w:r>
          </w:p>
        </w:tc>
        <w:tc>
          <w:tcPr>
            <w:tcW w:w="15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9C7640C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92648</w:t>
            </w:r>
          </w:p>
        </w:tc>
      </w:tr>
      <w:tr w:rsidR="00B76DE5" w:rsidRPr="0036255E" w14:paraId="5BB90D98" w14:textId="77777777" w:rsidTr="007E63D7">
        <w:trPr>
          <w:trHeight w:val="26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71F2E39" w14:textId="1EC00F8D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23D0A0F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AB7DAFC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A58C0FF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94438</w:t>
            </w:r>
          </w:p>
        </w:tc>
        <w:tc>
          <w:tcPr>
            <w:tcW w:w="15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9F0F377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95029</w:t>
            </w:r>
          </w:p>
        </w:tc>
      </w:tr>
      <w:tr w:rsidR="00B76DE5" w:rsidRPr="0036255E" w14:paraId="0F9F6082" w14:textId="77777777" w:rsidTr="007E63D7">
        <w:trPr>
          <w:trHeight w:val="26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54B799A" w14:textId="4921563C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B84ECAD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578799F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9DE9B43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95029</w:t>
            </w:r>
          </w:p>
        </w:tc>
        <w:tc>
          <w:tcPr>
            <w:tcW w:w="15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BF70C4B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01094</w:t>
            </w:r>
          </w:p>
        </w:tc>
      </w:tr>
      <w:tr w:rsidR="00B76DE5" w:rsidRPr="0036255E" w14:paraId="59874F4A" w14:textId="77777777" w:rsidTr="007E63D7">
        <w:trPr>
          <w:trHeight w:val="28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04604BC" w14:textId="1EF6169D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9309243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767F8D1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AC15A05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07253</w:t>
            </w:r>
          </w:p>
        </w:tc>
        <w:tc>
          <w:tcPr>
            <w:tcW w:w="15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6A74178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11910</w:t>
            </w:r>
          </w:p>
        </w:tc>
      </w:tr>
      <w:tr w:rsidR="00B76DE5" w:rsidRPr="0036255E" w14:paraId="61AE5CB8" w14:textId="77777777" w:rsidTr="007E63D7">
        <w:trPr>
          <w:trHeight w:val="28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6F9BAA7" w14:textId="77777777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0RW</w:t>
            </w: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57A5A4F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1E740AB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FA8D442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89446</w:t>
            </w:r>
          </w:p>
        </w:tc>
        <w:tc>
          <w:tcPr>
            <w:tcW w:w="15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AE3D6A6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42607</w:t>
            </w:r>
          </w:p>
        </w:tc>
      </w:tr>
      <w:tr w:rsidR="00B76DE5" w:rsidRPr="0036255E" w14:paraId="6A556B87" w14:textId="77777777" w:rsidTr="007E63D7">
        <w:trPr>
          <w:trHeight w:val="26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927E471" w14:textId="77777777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1RW</w:t>
            </w: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A73CEF2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1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7D6D230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74A3EBA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71758</w:t>
            </w:r>
          </w:p>
        </w:tc>
        <w:tc>
          <w:tcPr>
            <w:tcW w:w="15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6551D64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42607</w:t>
            </w:r>
          </w:p>
        </w:tc>
      </w:tr>
      <w:tr w:rsidR="00B76DE5" w:rsidRPr="0036255E" w14:paraId="75331CED" w14:textId="77777777" w:rsidTr="007E63D7">
        <w:trPr>
          <w:trHeight w:val="28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A0B10F4" w14:textId="61CE3E34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5964498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0D260E6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1DC1DB1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47563</w:t>
            </w:r>
          </w:p>
        </w:tc>
        <w:tc>
          <w:tcPr>
            <w:tcW w:w="15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46BC360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47830</w:t>
            </w:r>
          </w:p>
        </w:tc>
      </w:tr>
      <w:tr w:rsidR="00B76DE5" w:rsidRPr="0036255E" w14:paraId="5983AF6E" w14:textId="77777777" w:rsidTr="007E63D7">
        <w:trPr>
          <w:trHeight w:val="26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4E9B53F" w14:textId="77777777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2RW</w:t>
            </w: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4DB032F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24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115FEFC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3E3EC60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35569</w:t>
            </w:r>
          </w:p>
        </w:tc>
        <w:tc>
          <w:tcPr>
            <w:tcW w:w="15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9F00F32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38591</w:t>
            </w:r>
          </w:p>
        </w:tc>
      </w:tr>
      <w:tr w:rsidR="00B76DE5" w:rsidRPr="0036255E" w14:paraId="54537281" w14:textId="77777777" w:rsidTr="007E63D7">
        <w:trPr>
          <w:trHeight w:val="26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BEDE6A1" w14:textId="4035416F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0B575E5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C78B001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D04D9BA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55161</w:t>
            </w:r>
          </w:p>
        </w:tc>
        <w:tc>
          <w:tcPr>
            <w:tcW w:w="15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E21735D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55275</w:t>
            </w:r>
          </w:p>
        </w:tc>
      </w:tr>
      <w:tr w:rsidR="00B76DE5" w:rsidRPr="0036255E" w14:paraId="2A0869C8" w14:textId="77777777" w:rsidTr="007E63D7">
        <w:trPr>
          <w:trHeight w:val="26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05C8FCA" w14:textId="561C126B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A04F274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AD61D36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32B8EFD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55275</w:t>
            </w:r>
          </w:p>
        </w:tc>
        <w:tc>
          <w:tcPr>
            <w:tcW w:w="15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91948BE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55326</w:t>
            </w:r>
          </w:p>
        </w:tc>
      </w:tr>
      <w:tr w:rsidR="00B76DE5" w:rsidRPr="0036255E" w14:paraId="7CD3548E" w14:textId="77777777" w:rsidTr="007E63D7">
        <w:trPr>
          <w:trHeight w:val="26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FCEDF72" w14:textId="0DFB7D93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E5EDE52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883DBAF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58FB7FD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55964</w:t>
            </w:r>
          </w:p>
        </w:tc>
        <w:tc>
          <w:tcPr>
            <w:tcW w:w="15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5926903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56206</w:t>
            </w:r>
          </w:p>
        </w:tc>
      </w:tr>
      <w:tr w:rsidR="00B76DE5" w:rsidRPr="0036255E" w14:paraId="172EDA8D" w14:textId="77777777" w:rsidTr="007E63D7">
        <w:trPr>
          <w:trHeight w:val="26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25FBBD4" w14:textId="040D16B2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DB591C0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9A55581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6CE1F23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56631</w:t>
            </w:r>
          </w:p>
        </w:tc>
        <w:tc>
          <w:tcPr>
            <w:tcW w:w="15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C8D637F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57078</w:t>
            </w:r>
          </w:p>
        </w:tc>
      </w:tr>
      <w:tr w:rsidR="00B76DE5" w:rsidRPr="0036255E" w14:paraId="7F262659" w14:textId="77777777" w:rsidTr="007E63D7">
        <w:trPr>
          <w:trHeight w:val="26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B831DC6" w14:textId="052C572D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01A2ADD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6EB5CE4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E57735C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65332</w:t>
            </w:r>
          </w:p>
        </w:tc>
        <w:tc>
          <w:tcPr>
            <w:tcW w:w="15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BF19D22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66551</w:t>
            </w:r>
          </w:p>
        </w:tc>
      </w:tr>
      <w:tr w:rsidR="00B76DE5" w:rsidRPr="0036255E" w14:paraId="4019237A" w14:textId="77777777" w:rsidTr="007E63D7">
        <w:trPr>
          <w:trHeight w:val="28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59A0E0E" w14:textId="111908C8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21A1451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D8A2A30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8814736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66551</w:t>
            </w:r>
          </w:p>
        </w:tc>
        <w:tc>
          <w:tcPr>
            <w:tcW w:w="15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29598F2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67763</w:t>
            </w:r>
          </w:p>
        </w:tc>
      </w:tr>
      <w:tr w:rsidR="00B76DE5" w:rsidRPr="0036255E" w14:paraId="34BFB69B" w14:textId="77777777" w:rsidTr="007E63D7">
        <w:trPr>
          <w:trHeight w:val="26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F72D591" w14:textId="77777777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4RW</w:t>
            </w: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377E8C8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25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A29F09B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600741A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74674</w:t>
            </w:r>
          </w:p>
        </w:tc>
        <w:tc>
          <w:tcPr>
            <w:tcW w:w="15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A72E4C8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74975</w:t>
            </w:r>
          </w:p>
        </w:tc>
      </w:tr>
      <w:tr w:rsidR="00B76DE5" w:rsidRPr="0036255E" w14:paraId="1C39DBDC" w14:textId="77777777" w:rsidTr="007E63D7">
        <w:trPr>
          <w:trHeight w:val="26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9CD2C01" w14:textId="08729350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F1DF816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BC30FAE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53D35B7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74975</w:t>
            </w:r>
          </w:p>
        </w:tc>
        <w:tc>
          <w:tcPr>
            <w:tcW w:w="15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8428D77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75111</w:t>
            </w:r>
          </w:p>
        </w:tc>
      </w:tr>
      <w:tr w:rsidR="00B76DE5" w:rsidRPr="0036255E" w14:paraId="0BC59950" w14:textId="77777777" w:rsidTr="007E63D7">
        <w:trPr>
          <w:trHeight w:val="26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2B4414A" w14:textId="2E8A0F73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839A0D5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5DBC30D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AD6A1FC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75687</w:t>
            </w:r>
          </w:p>
        </w:tc>
        <w:tc>
          <w:tcPr>
            <w:tcW w:w="15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7113FB4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77414</w:t>
            </w:r>
          </w:p>
        </w:tc>
      </w:tr>
      <w:tr w:rsidR="00B76DE5" w:rsidRPr="0036255E" w14:paraId="118F0864" w14:textId="77777777" w:rsidTr="007E63D7">
        <w:trPr>
          <w:trHeight w:val="26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6973907" w14:textId="017F68C7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2738666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4F7F47D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76B156F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77752</w:t>
            </w:r>
          </w:p>
        </w:tc>
        <w:tc>
          <w:tcPr>
            <w:tcW w:w="15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2221BBE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78557</w:t>
            </w:r>
          </w:p>
        </w:tc>
      </w:tr>
      <w:tr w:rsidR="00B76DE5" w:rsidRPr="0036255E" w14:paraId="6A92B24F" w14:textId="77777777" w:rsidTr="007E63D7">
        <w:trPr>
          <w:trHeight w:val="26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74198EE" w14:textId="0FE33E09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A94A991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43A07F9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150D5AB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79514</w:t>
            </w:r>
          </w:p>
        </w:tc>
        <w:tc>
          <w:tcPr>
            <w:tcW w:w="1554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1BE6A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79777</w:t>
            </w:r>
          </w:p>
        </w:tc>
      </w:tr>
      <w:tr w:rsidR="00B76DE5" w:rsidRPr="0036255E" w14:paraId="2F8185D1" w14:textId="77777777" w:rsidTr="007E63D7">
        <w:trPr>
          <w:trHeight w:val="26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8CF7DAF" w14:textId="1BCFAB66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B155526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C7083F3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382BF8A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93347</w:t>
            </w:r>
          </w:p>
        </w:tc>
        <w:tc>
          <w:tcPr>
            <w:tcW w:w="1554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B0F29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94215</w:t>
            </w:r>
          </w:p>
        </w:tc>
      </w:tr>
      <w:tr w:rsidR="00B76DE5" w:rsidRPr="0036255E" w14:paraId="04AB4FE9" w14:textId="77777777" w:rsidTr="007E63D7">
        <w:trPr>
          <w:trHeight w:val="26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6F76863" w14:textId="08EF3C04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C6C600E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4ADB481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6F29447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00365</w:t>
            </w:r>
          </w:p>
        </w:tc>
        <w:tc>
          <w:tcPr>
            <w:tcW w:w="1554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F3259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01602</w:t>
            </w:r>
          </w:p>
        </w:tc>
      </w:tr>
      <w:tr w:rsidR="00B76DE5" w:rsidRPr="0036255E" w14:paraId="6493C161" w14:textId="77777777" w:rsidTr="007E63D7">
        <w:trPr>
          <w:trHeight w:val="28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B254D60" w14:textId="5CDE1A04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1162A67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A6572AE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0ED5F11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04465</w:t>
            </w:r>
          </w:p>
        </w:tc>
        <w:tc>
          <w:tcPr>
            <w:tcW w:w="1554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4F18F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05641</w:t>
            </w:r>
          </w:p>
        </w:tc>
      </w:tr>
      <w:tr w:rsidR="00B76DE5" w:rsidRPr="0036255E" w14:paraId="1A1A880C" w14:textId="77777777" w:rsidTr="007E63D7">
        <w:trPr>
          <w:trHeight w:val="26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36E9C8E" w14:textId="77777777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6RW</w:t>
            </w: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5789FCC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2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F970F07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128690A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59452</w:t>
            </w:r>
          </w:p>
        </w:tc>
        <w:tc>
          <w:tcPr>
            <w:tcW w:w="1554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29B3F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69765</w:t>
            </w:r>
          </w:p>
        </w:tc>
      </w:tr>
      <w:tr w:rsidR="00B76DE5" w:rsidRPr="0036255E" w14:paraId="73D41DF3" w14:textId="77777777" w:rsidTr="007E63D7">
        <w:trPr>
          <w:trHeight w:val="28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6E1E4C4" w14:textId="4F98E242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311F3B8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2BF9C62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BDF1A78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69765</w:t>
            </w:r>
          </w:p>
        </w:tc>
        <w:tc>
          <w:tcPr>
            <w:tcW w:w="1554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73049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70421</w:t>
            </w:r>
          </w:p>
        </w:tc>
      </w:tr>
      <w:tr w:rsidR="00B76DE5" w:rsidRPr="0036255E" w14:paraId="667C8397" w14:textId="77777777" w:rsidTr="007E63D7">
        <w:trPr>
          <w:trHeight w:val="26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B8DE220" w14:textId="77777777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7RW</w:t>
            </w: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D28B951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2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E5A5482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A68D147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92750</w:t>
            </w:r>
          </w:p>
        </w:tc>
        <w:tc>
          <w:tcPr>
            <w:tcW w:w="1554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1404B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95029</w:t>
            </w:r>
          </w:p>
        </w:tc>
      </w:tr>
      <w:tr w:rsidR="00B76DE5" w:rsidRPr="0036255E" w14:paraId="59B3880C" w14:textId="77777777" w:rsidTr="007E63D7">
        <w:trPr>
          <w:trHeight w:val="28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1D12BEB" w14:textId="372CD532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08EBE12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F1EA15D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5214B0C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95029</w:t>
            </w:r>
          </w:p>
        </w:tc>
        <w:tc>
          <w:tcPr>
            <w:tcW w:w="1554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8D22A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11910</w:t>
            </w:r>
          </w:p>
        </w:tc>
      </w:tr>
      <w:tr w:rsidR="00B76DE5" w:rsidRPr="0036255E" w14:paraId="76982531" w14:textId="77777777" w:rsidTr="007E63D7">
        <w:trPr>
          <w:trHeight w:val="280"/>
          <w:jc w:val="center"/>
        </w:trPr>
        <w:tc>
          <w:tcPr>
            <w:tcW w:w="1925" w:type="dxa"/>
            <w:shd w:val="clear" w:color="auto" w:fill="auto"/>
            <w:noWrap/>
            <w:vAlign w:val="bottom"/>
            <w:hideMark/>
          </w:tcPr>
          <w:p w14:paraId="577718B0" w14:textId="77777777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9RW</w:t>
            </w:r>
          </w:p>
        </w:tc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0EFAFA19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26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4D59429C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</w:t>
            </w:r>
            <w:proofErr w:type="gramEnd"/>
          </w:p>
        </w:tc>
        <w:tc>
          <w:tcPr>
            <w:tcW w:w="2220" w:type="dxa"/>
            <w:gridSpan w:val="2"/>
            <w:shd w:val="clear" w:color="auto" w:fill="auto"/>
            <w:noWrap/>
            <w:vAlign w:val="bottom"/>
            <w:hideMark/>
          </w:tcPr>
          <w:p w14:paraId="745D36FB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68847</w:t>
            </w:r>
          </w:p>
        </w:tc>
        <w:tc>
          <w:tcPr>
            <w:tcW w:w="155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71332FF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70283</w:t>
            </w:r>
          </w:p>
        </w:tc>
      </w:tr>
      <w:tr w:rsidR="00B76DE5" w:rsidRPr="0036255E" w14:paraId="0BD26109" w14:textId="77777777" w:rsidTr="007E63D7">
        <w:trPr>
          <w:trHeight w:val="26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5D7D0B8" w14:textId="4DFBA320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36F0FDE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6C07623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081094A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70283</w:t>
            </w:r>
          </w:p>
        </w:tc>
        <w:tc>
          <w:tcPr>
            <w:tcW w:w="1554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E16ED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71011</w:t>
            </w:r>
          </w:p>
        </w:tc>
      </w:tr>
      <w:tr w:rsidR="00B76DE5" w:rsidRPr="0036255E" w14:paraId="73440D2F" w14:textId="77777777" w:rsidTr="007E63D7">
        <w:trPr>
          <w:trHeight w:val="26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0E14F11" w14:textId="49ADD2CC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EA30CDF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031D513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2C822BB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72337</w:t>
            </w:r>
          </w:p>
        </w:tc>
        <w:tc>
          <w:tcPr>
            <w:tcW w:w="1554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917D4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72738</w:t>
            </w:r>
          </w:p>
        </w:tc>
      </w:tr>
      <w:tr w:rsidR="00B76DE5" w:rsidRPr="0036255E" w14:paraId="553020C2" w14:textId="77777777" w:rsidTr="007E63D7">
        <w:trPr>
          <w:trHeight w:val="26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4BAB6F1" w14:textId="2C7CC396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A09008F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66752F4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4E62EC8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77821</w:t>
            </w:r>
          </w:p>
        </w:tc>
        <w:tc>
          <w:tcPr>
            <w:tcW w:w="1554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DAE2F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78096</w:t>
            </w:r>
          </w:p>
        </w:tc>
      </w:tr>
      <w:tr w:rsidR="00B76DE5" w:rsidRPr="0036255E" w14:paraId="3DF501F1" w14:textId="77777777" w:rsidTr="007E63D7">
        <w:trPr>
          <w:trHeight w:val="28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2658AAB" w14:textId="49682569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C8593F0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B896BE1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1FC5CCC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78096</w:t>
            </w:r>
          </w:p>
        </w:tc>
        <w:tc>
          <w:tcPr>
            <w:tcW w:w="1554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0D194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79246</w:t>
            </w:r>
          </w:p>
        </w:tc>
      </w:tr>
      <w:tr w:rsidR="00B76DE5" w:rsidRPr="0036255E" w14:paraId="6FBDC713" w14:textId="77777777" w:rsidTr="007E63D7">
        <w:trPr>
          <w:trHeight w:val="260"/>
          <w:jc w:val="center"/>
        </w:trPr>
        <w:tc>
          <w:tcPr>
            <w:tcW w:w="1925" w:type="dxa"/>
            <w:shd w:val="clear" w:color="auto" w:fill="auto"/>
            <w:noWrap/>
            <w:vAlign w:val="bottom"/>
            <w:hideMark/>
          </w:tcPr>
          <w:p w14:paraId="7B5858F5" w14:textId="77777777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0RW</w:t>
            </w:r>
          </w:p>
        </w:tc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0759AA1D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15DFDECC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</w:t>
            </w:r>
            <w:proofErr w:type="gramEnd"/>
          </w:p>
        </w:tc>
        <w:tc>
          <w:tcPr>
            <w:tcW w:w="2220" w:type="dxa"/>
            <w:gridSpan w:val="2"/>
            <w:shd w:val="clear" w:color="auto" w:fill="auto"/>
            <w:noWrap/>
            <w:vAlign w:val="bottom"/>
            <w:hideMark/>
          </w:tcPr>
          <w:p w14:paraId="4872FDCB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81765</w:t>
            </w:r>
          </w:p>
        </w:tc>
        <w:tc>
          <w:tcPr>
            <w:tcW w:w="155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E7F2BBC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84045</w:t>
            </w:r>
          </w:p>
        </w:tc>
      </w:tr>
      <w:tr w:rsidR="00B76DE5" w:rsidRPr="0036255E" w14:paraId="2D0C7601" w14:textId="77777777" w:rsidTr="007E63D7">
        <w:trPr>
          <w:trHeight w:val="28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E8B26CD" w14:textId="3B7017C5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B5C6CE7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3CA9902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E5CB951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84045</w:t>
            </w:r>
          </w:p>
        </w:tc>
        <w:tc>
          <w:tcPr>
            <w:tcW w:w="1554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E3F3A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84283</w:t>
            </w:r>
          </w:p>
        </w:tc>
      </w:tr>
      <w:tr w:rsidR="00B76DE5" w:rsidRPr="0036255E" w14:paraId="5E2524AE" w14:textId="77777777" w:rsidTr="007E63D7">
        <w:trPr>
          <w:trHeight w:val="260"/>
          <w:jc w:val="center"/>
        </w:trPr>
        <w:tc>
          <w:tcPr>
            <w:tcW w:w="1925" w:type="dxa"/>
            <w:shd w:val="clear" w:color="auto" w:fill="auto"/>
            <w:noWrap/>
            <w:vAlign w:val="bottom"/>
            <w:hideMark/>
          </w:tcPr>
          <w:p w14:paraId="5217C759" w14:textId="77777777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1RW</w:t>
            </w:r>
          </w:p>
        </w:tc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75478A01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1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54863F0C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</w:t>
            </w:r>
            <w:proofErr w:type="gramEnd"/>
          </w:p>
        </w:tc>
        <w:tc>
          <w:tcPr>
            <w:tcW w:w="2220" w:type="dxa"/>
            <w:gridSpan w:val="2"/>
            <w:shd w:val="clear" w:color="auto" w:fill="auto"/>
            <w:noWrap/>
            <w:vAlign w:val="bottom"/>
            <w:hideMark/>
          </w:tcPr>
          <w:p w14:paraId="3D2DA4C6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61148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14:paraId="1B170B9C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63847</w:t>
            </w:r>
          </w:p>
        </w:tc>
      </w:tr>
      <w:tr w:rsidR="00B76DE5" w:rsidRPr="0036255E" w14:paraId="15433F09" w14:textId="77777777" w:rsidTr="007E63D7">
        <w:trPr>
          <w:trHeight w:val="28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1FD0C37" w14:textId="564CA640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3CA6E1F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7EF9ACA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E121736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67844</w:t>
            </w:r>
          </w:p>
        </w:tc>
        <w:tc>
          <w:tcPr>
            <w:tcW w:w="15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7117F09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68462</w:t>
            </w:r>
          </w:p>
        </w:tc>
      </w:tr>
      <w:tr w:rsidR="00B76DE5" w:rsidRPr="0036255E" w14:paraId="6CF20168" w14:textId="77777777" w:rsidTr="007E63D7">
        <w:trPr>
          <w:trHeight w:val="28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FD5E9AD" w14:textId="77777777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2RW</w:t>
            </w: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C726E88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D074BB2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BEFC1E9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31783</w:t>
            </w:r>
          </w:p>
        </w:tc>
        <w:tc>
          <w:tcPr>
            <w:tcW w:w="15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7EEBDBF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35569</w:t>
            </w:r>
          </w:p>
        </w:tc>
      </w:tr>
      <w:tr w:rsidR="00B76DE5" w:rsidRPr="0036255E" w14:paraId="75EB9C33" w14:textId="77777777" w:rsidTr="007E63D7">
        <w:trPr>
          <w:trHeight w:val="26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B2CD564" w14:textId="77777777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4RW</w:t>
            </w: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203124E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27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AE1FDEB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AD71A6D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85657</w:t>
            </w:r>
          </w:p>
        </w:tc>
        <w:tc>
          <w:tcPr>
            <w:tcW w:w="15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91DC3C1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95183</w:t>
            </w:r>
          </w:p>
        </w:tc>
      </w:tr>
      <w:tr w:rsidR="00B76DE5" w:rsidRPr="0036255E" w14:paraId="3CE2D4A0" w14:textId="77777777" w:rsidTr="007E63D7">
        <w:trPr>
          <w:trHeight w:val="26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AD44F9A" w14:textId="5592BC3E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DFEC98B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286CA69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8101428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97451</w:t>
            </w:r>
          </w:p>
        </w:tc>
        <w:tc>
          <w:tcPr>
            <w:tcW w:w="15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BE21F97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97515</w:t>
            </w:r>
          </w:p>
        </w:tc>
      </w:tr>
      <w:tr w:rsidR="00B76DE5" w:rsidRPr="0036255E" w14:paraId="5C5FDDE4" w14:textId="77777777" w:rsidTr="007E63D7">
        <w:trPr>
          <w:trHeight w:val="26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503BFC3" w14:textId="794C6BF0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BE07A2C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DBBDE1F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B4539EE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98123</w:t>
            </w:r>
          </w:p>
        </w:tc>
        <w:tc>
          <w:tcPr>
            <w:tcW w:w="15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9CC442A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98293</w:t>
            </w:r>
          </w:p>
        </w:tc>
      </w:tr>
      <w:tr w:rsidR="00B76DE5" w:rsidRPr="0036255E" w14:paraId="0CC37572" w14:textId="77777777" w:rsidTr="007E63D7">
        <w:trPr>
          <w:trHeight w:val="26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4D05D7A" w14:textId="03D5D917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89EEF82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4570E10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AC372B9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98293</w:t>
            </w:r>
          </w:p>
        </w:tc>
        <w:tc>
          <w:tcPr>
            <w:tcW w:w="1554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5073C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98729</w:t>
            </w:r>
          </w:p>
        </w:tc>
      </w:tr>
      <w:tr w:rsidR="00B76DE5" w:rsidRPr="0036255E" w14:paraId="7CCB4D24" w14:textId="77777777" w:rsidTr="007E63D7">
        <w:trPr>
          <w:trHeight w:val="26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17D586D" w14:textId="3DF6076B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0B6286A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73923AD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61A9465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12538</w:t>
            </w:r>
          </w:p>
        </w:tc>
        <w:tc>
          <w:tcPr>
            <w:tcW w:w="1554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B9EE4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12756</w:t>
            </w:r>
          </w:p>
        </w:tc>
      </w:tr>
      <w:tr w:rsidR="00B76DE5" w:rsidRPr="0036255E" w14:paraId="6342A616" w14:textId="77777777" w:rsidTr="007E63D7">
        <w:trPr>
          <w:trHeight w:val="28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E5B66C0" w14:textId="22877953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3819337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CF9790E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9A5B9EB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12756</w:t>
            </w:r>
          </w:p>
        </w:tc>
        <w:tc>
          <w:tcPr>
            <w:tcW w:w="1554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A502D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12801</w:t>
            </w:r>
          </w:p>
        </w:tc>
      </w:tr>
      <w:tr w:rsidR="00B76DE5" w:rsidRPr="0036255E" w14:paraId="30A7709C" w14:textId="77777777" w:rsidTr="007E63D7">
        <w:trPr>
          <w:trHeight w:val="28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EEA8EBC" w14:textId="77777777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5RW</w:t>
            </w: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772759F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D173EDC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FD35F8D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98715</w:t>
            </w:r>
          </w:p>
        </w:tc>
        <w:tc>
          <w:tcPr>
            <w:tcW w:w="1554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59810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99224</w:t>
            </w:r>
          </w:p>
        </w:tc>
      </w:tr>
      <w:tr w:rsidR="00B76DE5" w:rsidRPr="0036255E" w14:paraId="0989D90A" w14:textId="77777777" w:rsidTr="007E63D7">
        <w:trPr>
          <w:trHeight w:val="26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297DF80" w14:textId="77777777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sz w:val="22"/>
                <w:szCs w:val="22"/>
              </w:rPr>
              <w:t>166RW</w:t>
            </w: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765E846" w14:textId="77777777" w:rsidR="00B76DE5" w:rsidRPr="0036255E" w:rsidRDefault="00F86C33" w:rsidP="0026708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sz w:val="22"/>
                <w:szCs w:val="22"/>
              </w:rPr>
              <w:t>N35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B8C96CD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sz w:val="22"/>
                <w:szCs w:val="22"/>
              </w:rPr>
              <w:t>a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B821A5A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sz w:val="22"/>
                <w:szCs w:val="22"/>
              </w:rPr>
              <w:t>507594</w:t>
            </w:r>
          </w:p>
        </w:tc>
        <w:tc>
          <w:tcPr>
            <w:tcW w:w="1554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9CD69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sz w:val="22"/>
                <w:szCs w:val="22"/>
              </w:rPr>
              <w:t>509085</w:t>
            </w:r>
          </w:p>
        </w:tc>
      </w:tr>
      <w:tr w:rsidR="00B76DE5" w:rsidRPr="0036255E" w14:paraId="350ACFA6" w14:textId="77777777" w:rsidTr="007E63D7">
        <w:trPr>
          <w:trHeight w:val="26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8580856" w14:textId="42463CBE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4448B75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4A6D488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sz w:val="22"/>
                <w:szCs w:val="22"/>
              </w:rPr>
              <w:t>b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F3434C1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sz w:val="22"/>
                <w:szCs w:val="22"/>
              </w:rPr>
              <w:t>509392</w:t>
            </w:r>
          </w:p>
        </w:tc>
        <w:tc>
          <w:tcPr>
            <w:tcW w:w="1554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8B7AB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sz w:val="22"/>
                <w:szCs w:val="22"/>
              </w:rPr>
              <w:t>509716</w:t>
            </w:r>
          </w:p>
        </w:tc>
      </w:tr>
      <w:tr w:rsidR="00B76DE5" w:rsidRPr="0036255E" w14:paraId="21AF174C" w14:textId="77777777" w:rsidTr="007E63D7">
        <w:trPr>
          <w:trHeight w:val="26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ACCD371" w14:textId="1B952BD4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ED88279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3122F80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sz w:val="22"/>
                <w:szCs w:val="22"/>
              </w:rPr>
              <w:t>c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BB52FA6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sz w:val="22"/>
                <w:szCs w:val="22"/>
              </w:rPr>
              <w:t>512538</w:t>
            </w:r>
          </w:p>
        </w:tc>
        <w:tc>
          <w:tcPr>
            <w:tcW w:w="1554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1A762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sz w:val="22"/>
                <w:szCs w:val="22"/>
              </w:rPr>
              <w:t>512801</w:t>
            </w:r>
          </w:p>
        </w:tc>
      </w:tr>
      <w:tr w:rsidR="00B76DE5" w:rsidRPr="0036255E" w14:paraId="14B7FB33" w14:textId="77777777" w:rsidTr="007E63D7">
        <w:trPr>
          <w:trHeight w:val="26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51D7708" w14:textId="44BF1F95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66C3F20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1BEAAEE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sz w:val="22"/>
                <w:szCs w:val="22"/>
              </w:rPr>
              <w:t>d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AB05369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sz w:val="22"/>
                <w:szCs w:val="22"/>
              </w:rPr>
              <w:t>512801</w:t>
            </w:r>
          </w:p>
        </w:tc>
        <w:tc>
          <w:tcPr>
            <w:tcW w:w="1554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CD304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sz w:val="22"/>
                <w:szCs w:val="22"/>
              </w:rPr>
              <w:t>521609</w:t>
            </w:r>
          </w:p>
        </w:tc>
      </w:tr>
      <w:tr w:rsidR="00B76DE5" w:rsidRPr="0036255E" w14:paraId="3416A9E0" w14:textId="77777777" w:rsidTr="007E63D7">
        <w:trPr>
          <w:trHeight w:val="26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12C9696" w14:textId="732B807A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699E822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96B5311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sz w:val="22"/>
                <w:szCs w:val="22"/>
              </w:rPr>
              <w:t>e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55E9089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sz w:val="22"/>
                <w:szCs w:val="22"/>
              </w:rPr>
              <w:t>526934</w:t>
            </w:r>
          </w:p>
        </w:tc>
        <w:tc>
          <w:tcPr>
            <w:tcW w:w="1554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BBE0C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sz w:val="22"/>
                <w:szCs w:val="22"/>
              </w:rPr>
              <w:t>539130</w:t>
            </w:r>
          </w:p>
        </w:tc>
      </w:tr>
      <w:tr w:rsidR="00B76DE5" w:rsidRPr="0036255E" w14:paraId="60EF0470" w14:textId="77777777" w:rsidTr="007E63D7">
        <w:trPr>
          <w:trHeight w:val="26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47FD635" w14:textId="66ECB0FE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749954F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CF1BA4F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sz w:val="22"/>
                <w:szCs w:val="22"/>
              </w:rPr>
              <w:t>f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08554E5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sz w:val="22"/>
                <w:szCs w:val="22"/>
              </w:rPr>
              <w:t>551574</w:t>
            </w:r>
          </w:p>
        </w:tc>
        <w:tc>
          <w:tcPr>
            <w:tcW w:w="1554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6BA1E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sz w:val="22"/>
                <w:szCs w:val="22"/>
              </w:rPr>
              <w:t>551730</w:t>
            </w:r>
          </w:p>
        </w:tc>
      </w:tr>
      <w:tr w:rsidR="00B76DE5" w:rsidRPr="0036255E" w14:paraId="4BAC7F7E" w14:textId="77777777" w:rsidTr="007E63D7">
        <w:trPr>
          <w:trHeight w:val="28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C8A1A1F" w14:textId="214EF709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9190481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FCEC29E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sz w:val="22"/>
                <w:szCs w:val="22"/>
              </w:rPr>
              <w:t>g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A0D2DF8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sz w:val="22"/>
                <w:szCs w:val="22"/>
              </w:rPr>
              <w:t>559223</w:t>
            </w:r>
          </w:p>
        </w:tc>
        <w:tc>
          <w:tcPr>
            <w:tcW w:w="1554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965A0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sz w:val="22"/>
                <w:szCs w:val="22"/>
              </w:rPr>
              <w:t>560565</w:t>
            </w:r>
          </w:p>
        </w:tc>
      </w:tr>
      <w:tr w:rsidR="00B76DE5" w:rsidRPr="0036255E" w14:paraId="0B1CE918" w14:textId="77777777" w:rsidTr="007E63D7">
        <w:trPr>
          <w:trHeight w:val="26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3A3F2D8" w14:textId="77777777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7RW</w:t>
            </w: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3A81BCA" w14:textId="77777777" w:rsidR="00B76DE5" w:rsidRPr="0036255E" w:rsidRDefault="00F86C33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28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33EED9F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02ED36A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31782</w:t>
            </w:r>
          </w:p>
        </w:tc>
        <w:tc>
          <w:tcPr>
            <w:tcW w:w="1554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15D81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32510</w:t>
            </w:r>
          </w:p>
        </w:tc>
      </w:tr>
      <w:tr w:rsidR="00B76DE5" w:rsidRPr="0036255E" w14:paraId="3137BB30" w14:textId="77777777" w:rsidTr="007E63D7">
        <w:trPr>
          <w:trHeight w:val="26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F26FF47" w14:textId="6D67EA49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61C4486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57D9ABA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EA5A76F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33911</w:t>
            </w:r>
          </w:p>
        </w:tc>
        <w:tc>
          <w:tcPr>
            <w:tcW w:w="1554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553AC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38183</w:t>
            </w:r>
          </w:p>
        </w:tc>
      </w:tr>
      <w:tr w:rsidR="00B76DE5" w:rsidRPr="0036255E" w14:paraId="1B393634" w14:textId="77777777" w:rsidTr="007E63D7">
        <w:trPr>
          <w:trHeight w:val="26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214E1C6" w14:textId="4693E070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62651C1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71B375F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A2824AE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41931</w:t>
            </w:r>
          </w:p>
        </w:tc>
        <w:tc>
          <w:tcPr>
            <w:tcW w:w="1554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41A14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43274</w:t>
            </w:r>
          </w:p>
        </w:tc>
      </w:tr>
      <w:tr w:rsidR="00B76DE5" w:rsidRPr="0036255E" w14:paraId="4D738332" w14:textId="77777777" w:rsidTr="007E63D7">
        <w:trPr>
          <w:trHeight w:val="28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CE1208F" w14:textId="32161483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3AB0C94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40E62B5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6ED8489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43274</w:t>
            </w:r>
          </w:p>
        </w:tc>
        <w:tc>
          <w:tcPr>
            <w:tcW w:w="1554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239E4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45622</w:t>
            </w:r>
          </w:p>
        </w:tc>
      </w:tr>
      <w:tr w:rsidR="00B76DE5" w:rsidRPr="0036255E" w14:paraId="6B0800FB" w14:textId="77777777" w:rsidTr="007E63D7">
        <w:trPr>
          <w:trHeight w:val="26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37CE4D0" w14:textId="77777777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8RW</w:t>
            </w: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962E816" w14:textId="77777777" w:rsidR="00B76DE5" w:rsidRPr="0036255E" w:rsidRDefault="00F86C33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29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26E7CBD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3B45C51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21462</w:t>
            </w:r>
          </w:p>
        </w:tc>
        <w:tc>
          <w:tcPr>
            <w:tcW w:w="1554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65A6F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35569</w:t>
            </w:r>
          </w:p>
        </w:tc>
      </w:tr>
      <w:tr w:rsidR="00B76DE5" w:rsidRPr="0036255E" w14:paraId="3240B85C" w14:textId="77777777" w:rsidTr="007E63D7">
        <w:trPr>
          <w:trHeight w:val="26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D1A80EA" w14:textId="141DA7AE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CD061DA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146E807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8400385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40156</w:t>
            </w:r>
          </w:p>
        </w:tc>
        <w:tc>
          <w:tcPr>
            <w:tcW w:w="1554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4013F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46274</w:t>
            </w:r>
          </w:p>
        </w:tc>
      </w:tr>
      <w:tr w:rsidR="00B76DE5" w:rsidRPr="0036255E" w14:paraId="6AB7D87E" w14:textId="77777777" w:rsidTr="007E63D7">
        <w:trPr>
          <w:trHeight w:val="26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7ED7F9B" w14:textId="50B679A1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D454382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53BC924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1A027BF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47369</w:t>
            </w:r>
          </w:p>
        </w:tc>
        <w:tc>
          <w:tcPr>
            <w:tcW w:w="1554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190AB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48070</w:t>
            </w:r>
          </w:p>
        </w:tc>
      </w:tr>
      <w:tr w:rsidR="00B76DE5" w:rsidRPr="0036255E" w14:paraId="26681F1C" w14:textId="77777777" w:rsidTr="007E63D7">
        <w:trPr>
          <w:trHeight w:val="28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9F95AF4" w14:textId="0364F0E8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E22FBCF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F2324BD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245601F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56631</w:t>
            </w:r>
          </w:p>
        </w:tc>
        <w:tc>
          <w:tcPr>
            <w:tcW w:w="1554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549AC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57078</w:t>
            </w:r>
          </w:p>
        </w:tc>
      </w:tr>
      <w:tr w:rsidR="00B76DE5" w:rsidRPr="0036255E" w14:paraId="7D590CCE" w14:textId="77777777" w:rsidTr="007E63D7">
        <w:trPr>
          <w:trHeight w:val="26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37E3491" w14:textId="77777777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9RW</w:t>
            </w: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BB3456B" w14:textId="77777777" w:rsidR="00B76DE5" w:rsidRPr="0036255E" w:rsidRDefault="00F86C33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30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77AC9D3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C9D8715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79772</w:t>
            </w:r>
          </w:p>
        </w:tc>
        <w:tc>
          <w:tcPr>
            <w:tcW w:w="1554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40BE4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85030</w:t>
            </w:r>
          </w:p>
        </w:tc>
      </w:tr>
      <w:tr w:rsidR="00B76DE5" w:rsidRPr="0036255E" w14:paraId="103CC6AA" w14:textId="77777777" w:rsidTr="007E63D7">
        <w:trPr>
          <w:trHeight w:val="26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C4D3904" w14:textId="527A9879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99123CD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0171EAD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200BD52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98890</w:t>
            </w:r>
          </w:p>
        </w:tc>
        <w:tc>
          <w:tcPr>
            <w:tcW w:w="1554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BD0FA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99604</w:t>
            </w:r>
          </w:p>
        </w:tc>
      </w:tr>
      <w:tr w:rsidR="00B76DE5" w:rsidRPr="0036255E" w14:paraId="35413D0B" w14:textId="77777777" w:rsidTr="007E63D7">
        <w:trPr>
          <w:trHeight w:val="26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69E11F2" w14:textId="44382988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9232E81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5BBF08A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607CAB5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99604</w:t>
            </w:r>
          </w:p>
        </w:tc>
        <w:tc>
          <w:tcPr>
            <w:tcW w:w="1554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83CCD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99918</w:t>
            </w:r>
          </w:p>
        </w:tc>
      </w:tr>
      <w:tr w:rsidR="00B76DE5" w:rsidRPr="0036255E" w14:paraId="4368F97B" w14:textId="77777777" w:rsidTr="007E63D7">
        <w:trPr>
          <w:trHeight w:val="26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2CFAE28" w14:textId="399E1C80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459023C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5B77923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AAEF62D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10143</w:t>
            </w:r>
          </w:p>
        </w:tc>
        <w:tc>
          <w:tcPr>
            <w:tcW w:w="1554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6FA9D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11220</w:t>
            </w:r>
          </w:p>
        </w:tc>
      </w:tr>
      <w:tr w:rsidR="00B76DE5" w:rsidRPr="0036255E" w14:paraId="60B809CE" w14:textId="77777777" w:rsidTr="007E63D7">
        <w:trPr>
          <w:trHeight w:val="26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D37B01D" w14:textId="01B82907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C6C0680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7423EA7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36A8AEB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18918</w:t>
            </w:r>
          </w:p>
        </w:tc>
        <w:tc>
          <w:tcPr>
            <w:tcW w:w="1554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05C0B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21111</w:t>
            </w:r>
          </w:p>
        </w:tc>
      </w:tr>
      <w:tr w:rsidR="00B76DE5" w:rsidRPr="0036255E" w14:paraId="6E0F3642" w14:textId="77777777" w:rsidTr="007E63D7">
        <w:trPr>
          <w:trHeight w:val="28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F5D0EB0" w14:textId="110AB2CF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0092A2B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AA357E2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76F7602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23586</w:t>
            </w:r>
          </w:p>
        </w:tc>
        <w:tc>
          <w:tcPr>
            <w:tcW w:w="1554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F0A69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24806</w:t>
            </w:r>
          </w:p>
        </w:tc>
      </w:tr>
      <w:tr w:rsidR="00B76DE5" w:rsidRPr="0036255E" w14:paraId="267BD3AC" w14:textId="77777777" w:rsidTr="007E63D7">
        <w:trPr>
          <w:trHeight w:val="26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8A17331" w14:textId="77777777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1RW</w:t>
            </w: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4CD0A53" w14:textId="77777777" w:rsidR="00B76DE5" w:rsidRPr="0036255E" w:rsidRDefault="00F86C33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31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911DEBC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D9A77D7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18359</w:t>
            </w:r>
          </w:p>
        </w:tc>
        <w:tc>
          <w:tcPr>
            <w:tcW w:w="1554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426A7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18731</w:t>
            </w:r>
          </w:p>
        </w:tc>
      </w:tr>
      <w:tr w:rsidR="00B76DE5" w:rsidRPr="0036255E" w14:paraId="7473A29A" w14:textId="77777777" w:rsidTr="007E63D7">
        <w:trPr>
          <w:trHeight w:val="26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77442D3" w14:textId="627A6AB1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2349495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63502C0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AB76BCB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20551</w:t>
            </w:r>
          </w:p>
        </w:tc>
        <w:tc>
          <w:tcPr>
            <w:tcW w:w="1554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F4841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22123</w:t>
            </w:r>
          </w:p>
        </w:tc>
      </w:tr>
      <w:tr w:rsidR="00B76DE5" w:rsidRPr="0036255E" w14:paraId="6A5ED679" w14:textId="77777777" w:rsidTr="007E63D7">
        <w:trPr>
          <w:trHeight w:val="26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331E89B" w14:textId="0D5C01B0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CB5431E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0DCDAAC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3BDCD3A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22123</w:t>
            </w:r>
          </w:p>
        </w:tc>
        <w:tc>
          <w:tcPr>
            <w:tcW w:w="1554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7149E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22287</w:t>
            </w:r>
          </w:p>
        </w:tc>
      </w:tr>
      <w:tr w:rsidR="00B76DE5" w:rsidRPr="0036255E" w14:paraId="6510085F" w14:textId="77777777" w:rsidTr="007E63D7">
        <w:trPr>
          <w:trHeight w:val="26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356E16F" w14:textId="1DB97A4E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713345E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6CCDA35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BDBF7D9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22287</w:t>
            </w:r>
          </w:p>
        </w:tc>
        <w:tc>
          <w:tcPr>
            <w:tcW w:w="1554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01C73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23849</w:t>
            </w:r>
          </w:p>
        </w:tc>
      </w:tr>
      <w:tr w:rsidR="00B76DE5" w:rsidRPr="0036255E" w14:paraId="63031220" w14:textId="77777777" w:rsidTr="007E63D7">
        <w:trPr>
          <w:trHeight w:val="26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31DFEE1" w14:textId="6F95D31B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0C7BEEE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9F464FD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FD2FE0D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28086</w:t>
            </w:r>
          </w:p>
        </w:tc>
        <w:tc>
          <w:tcPr>
            <w:tcW w:w="1554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8FEC7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30102</w:t>
            </w:r>
          </w:p>
        </w:tc>
      </w:tr>
      <w:tr w:rsidR="00B76DE5" w:rsidRPr="0036255E" w14:paraId="7DA49184" w14:textId="77777777" w:rsidTr="007E63D7">
        <w:trPr>
          <w:trHeight w:val="26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7DB3CF4" w14:textId="61D0ABAB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0BE22A1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94320A1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F47856D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30102</w:t>
            </w:r>
          </w:p>
        </w:tc>
        <w:tc>
          <w:tcPr>
            <w:tcW w:w="1554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669C6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30538</w:t>
            </w:r>
          </w:p>
        </w:tc>
      </w:tr>
      <w:tr w:rsidR="00B76DE5" w:rsidRPr="0036255E" w14:paraId="7050A8CC" w14:textId="77777777" w:rsidTr="007E63D7">
        <w:trPr>
          <w:trHeight w:val="26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D6F64D3" w14:textId="1D569883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57BAD79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4BAC4FD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C23E311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39571</w:t>
            </w:r>
          </w:p>
        </w:tc>
        <w:tc>
          <w:tcPr>
            <w:tcW w:w="1554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AF61D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40268</w:t>
            </w:r>
          </w:p>
        </w:tc>
      </w:tr>
      <w:tr w:rsidR="00B76DE5" w:rsidRPr="0036255E" w14:paraId="574BD3F9" w14:textId="77777777" w:rsidTr="007E63D7">
        <w:trPr>
          <w:trHeight w:val="28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1689A63" w14:textId="1E25A7D1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4F7A09C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AD92F94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9030F5D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40825</w:t>
            </w:r>
          </w:p>
        </w:tc>
        <w:tc>
          <w:tcPr>
            <w:tcW w:w="1554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15161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41268</w:t>
            </w:r>
          </w:p>
        </w:tc>
      </w:tr>
      <w:tr w:rsidR="00B76DE5" w:rsidRPr="0036255E" w14:paraId="55E5A23B" w14:textId="77777777" w:rsidTr="007E63D7">
        <w:trPr>
          <w:trHeight w:val="26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30FDA37" w14:textId="77777777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2RW</w:t>
            </w: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23332E4" w14:textId="77777777" w:rsidR="00B76DE5" w:rsidRPr="0036255E" w:rsidRDefault="00F86C33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32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1343688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B1CFA37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38183</w:t>
            </w:r>
          </w:p>
        </w:tc>
        <w:tc>
          <w:tcPr>
            <w:tcW w:w="1554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7DEA9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41741</w:t>
            </w:r>
          </w:p>
        </w:tc>
      </w:tr>
      <w:tr w:rsidR="00B76DE5" w:rsidRPr="0036255E" w14:paraId="6D80FC76" w14:textId="77777777" w:rsidTr="007E63D7">
        <w:trPr>
          <w:trHeight w:val="26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58D8B0C" w14:textId="25A3C8AE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21C2E7E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E30572B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F8CB35C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46405</w:t>
            </w:r>
          </w:p>
        </w:tc>
        <w:tc>
          <w:tcPr>
            <w:tcW w:w="1554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9BDBF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46859</w:t>
            </w:r>
          </w:p>
        </w:tc>
      </w:tr>
      <w:tr w:rsidR="00B76DE5" w:rsidRPr="0036255E" w14:paraId="05C7E0CE" w14:textId="77777777" w:rsidTr="007E63D7">
        <w:trPr>
          <w:trHeight w:val="26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8621DED" w14:textId="17568731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722C5AB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C061048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FAB67DC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49070</w:t>
            </w:r>
          </w:p>
        </w:tc>
        <w:tc>
          <w:tcPr>
            <w:tcW w:w="1554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C2443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50072</w:t>
            </w:r>
          </w:p>
        </w:tc>
      </w:tr>
      <w:tr w:rsidR="00B76DE5" w:rsidRPr="0036255E" w14:paraId="4C9B748C" w14:textId="77777777" w:rsidTr="007E63D7">
        <w:trPr>
          <w:trHeight w:val="28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007F6BB" w14:textId="6D8D1D51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C91511B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DE1453C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629F321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53193</w:t>
            </w:r>
          </w:p>
        </w:tc>
        <w:tc>
          <w:tcPr>
            <w:tcW w:w="1554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0F4C8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55114</w:t>
            </w:r>
          </w:p>
        </w:tc>
      </w:tr>
      <w:tr w:rsidR="00B76DE5" w:rsidRPr="0036255E" w14:paraId="67DFACF5" w14:textId="77777777" w:rsidTr="007E63D7">
        <w:trPr>
          <w:trHeight w:val="26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2D2FB2D" w14:textId="77777777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3RW</w:t>
            </w: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2FA986E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11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2B69ED0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2F75CDF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70765</w:t>
            </w:r>
          </w:p>
        </w:tc>
        <w:tc>
          <w:tcPr>
            <w:tcW w:w="1554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2792D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71982</w:t>
            </w:r>
          </w:p>
        </w:tc>
      </w:tr>
      <w:tr w:rsidR="00B76DE5" w:rsidRPr="0036255E" w14:paraId="3A4F4FB3" w14:textId="77777777" w:rsidTr="007E63D7">
        <w:trPr>
          <w:trHeight w:val="26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AFB1C48" w14:textId="59AAA74F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E78B17F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73E4FF1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C8DC598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72155</w:t>
            </w:r>
          </w:p>
        </w:tc>
        <w:tc>
          <w:tcPr>
            <w:tcW w:w="1554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2010E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72810</w:t>
            </w:r>
          </w:p>
        </w:tc>
      </w:tr>
      <w:tr w:rsidR="00B76DE5" w:rsidRPr="0036255E" w14:paraId="3F6525ED" w14:textId="77777777" w:rsidTr="007E63D7">
        <w:trPr>
          <w:trHeight w:val="26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FB16929" w14:textId="02E15759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41C0949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29D029E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C7A6414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74120</w:t>
            </w:r>
          </w:p>
        </w:tc>
        <w:tc>
          <w:tcPr>
            <w:tcW w:w="1554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E36B2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74375</w:t>
            </w:r>
          </w:p>
        </w:tc>
      </w:tr>
      <w:tr w:rsidR="00B76DE5" w:rsidRPr="0036255E" w14:paraId="6FF16B97" w14:textId="77777777" w:rsidTr="007E63D7">
        <w:trPr>
          <w:trHeight w:val="28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66CD814" w14:textId="19E0960D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8AA4F15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8A8ADF8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A26FF06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80252</w:t>
            </w:r>
          </w:p>
        </w:tc>
        <w:tc>
          <w:tcPr>
            <w:tcW w:w="1554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273CD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83848</w:t>
            </w:r>
          </w:p>
        </w:tc>
      </w:tr>
      <w:tr w:rsidR="00B76DE5" w:rsidRPr="0036255E" w14:paraId="368E957C" w14:textId="77777777" w:rsidTr="007E63D7">
        <w:trPr>
          <w:trHeight w:val="26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BB9842E" w14:textId="77777777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4RW</w:t>
            </w: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710AA29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5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55CAB62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F2782D4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31783</w:t>
            </w:r>
          </w:p>
        </w:tc>
        <w:tc>
          <w:tcPr>
            <w:tcW w:w="1554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2C9A5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35569</w:t>
            </w:r>
          </w:p>
        </w:tc>
      </w:tr>
      <w:tr w:rsidR="00B76DE5" w:rsidRPr="0036255E" w14:paraId="74396CFA" w14:textId="77777777" w:rsidTr="007E63D7">
        <w:trPr>
          <w:trHeight w:val="26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7098805" w14:textId="57E92459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3B3F6B7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A0CAE97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3927DBF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35569</w:t>
            </w:r>
          </w:p>
        </w:tc>
        <w:tc>
          <w:tcPr>
            <w:tcW w:w="1554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EC647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38628</w:t>
            </w:r>
          </w:p>
        </w:tc>
      </w:tr>
      <w:tr w:rsidR="00B76DE5" w:rsidRPr="0036255E" w14:paraId="5781B959" w14:textId="77777777" w:rsidTr="007E63D7">
        <w:trPr>
          <w:trHeight w:val="26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A16B532" w14:textId="262460F2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4321B1A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146896B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A12809A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38628</w:t>
            </w:r>
          </w:p>
        </w:tc>
        <w:tc>
          <w:tcPr>
            <w:tcW w:w="1554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C464D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40303</w:t>
            </w:r>
          </w:p>
        </w:tc>
      </w:tr>
      <w:tr w:rsidR="00B76DE5" w:rsidRPr="0036255E" w14:paraId="68A44DBA" w14:textId="77777777" w:rsidTr="007E63D7">
        <w:trPr>
          <w:trHeight w:val="28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6B06477" w14:textId="5CA7EBFE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80AE2D9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4AD92D2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1E66307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40303</w:t>
            </w:r>
          </w:p>
        </w:tc>
        <w:tc>
          <w:tcPr>
            <w:tcW w:w="1554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1A3C2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46691</w:t>
            </w:r>
          </w:p>
        </w:tc>
      </w:tr>
      <w:tr w:rsidR="00B76DE5" w:rsidRPr="0036255E" w14:paraId="56955B4A" w14:textId="77777777" w:rsidTr="007E63D7">
        <w:trPr>
          <w:trHeight w:val="26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246B9E8" w14:textId="77777777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5RW</w:t>
            </w: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E56AAE2" w14:textId="77777777" w:rsidR="00B76DE5" w:rsidRPr="0036255E" w:rsidRDefault="00F86C33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33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DE68363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F4B2AEE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55439</w:t>
            </w:r>
          </w:p>
        </w:tc>
        <w:tc>
          <w:tcPr>
            <w:tcW w:w="1554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ACE9E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58422</w:t>
            </w:r>
          </w:p>
        </w:tc>
      </w:tr>
      <w:tr w:rsidR="00B76DE5" w:rsidRPr="0036255E" w14:paraId="08C02F31" w14:textId="77777777" w:rsidTr="007E63D7">
        <w:trPr>
          <w:trHeight w:val="26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ADC0232" w14:textId="31156570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54D099D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7769086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A9318E8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58422</w:t>
            </w:r>
          </w:p>
        </w:tc>
        <w:tc>
          <w:tcPr>
            <w:tcW w:w="1554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F46E9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59898</w:t>
            </w:r>
          </w:p>
        </w:tc>
      </w:tr>
      <w:tr w:rsidR="00B76DE5" w:rsidRPr="0036255E" w14:paraId="1277AF90" w14:textId="77777777" w:rsidTr="007E63D7">
        <w:trPr>
          <w:trHeight w:val="26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FDF1669" w14:textId="1CE13E53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C6B890B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4754F1B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36865B3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61123</w:t>
            </w:r>
          </w:p>
        </w:tc>
        <w:tc>
          <w:tcPr>
            <w:tcW w:w="1554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241EA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63847</w:t>
            </w:r>
          </w:p>
        </w:tc>
      </w:tr>
      <w:tr w:rsidR="00B76DE5" w:rsidRPr="0036255E" w14:paraId="1F41FAF8" w14:textId="77777777" w:rsidTr="007E63D7">
        <w:trPr>
          <w:trHeight w:val="26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496DD0A" w14:textId="0820B851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AAA852C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AC3E031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77CB7B4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67425</w:t>
            </w:r>
          </w:p>
        </w:tc>
        <w:tc>
          <w:tcPr>
            <w:tcW w:w="1554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050A1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68847</w:t>
            </w:r>
          </w:p>
        </w:tc>
      </w:tr>
      <w:tr w:rsidR="00B76DE5" w:rsidRPr="0036255E" w14:paraId="1FB06ACA" w14:textId="77777777" w:rsidTr="007E63D7">
        <w:trPr>
          <w:trHeight w:val="26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145C4B3" w14:textId="6A4BBDCF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C97E13E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9A8D5AC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D1A12A2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70283</w:t>
            </w:r>
          </w:p>
        </w:tc>
        <w:tc>
          <w:tcPr>
            <w:tcW w:w="1554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9A0F4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71011</w:t>
            </w:r>
          </w:p>
        </w:tc>
      </w:tr>
      <w:tr w:rsidR="00B76DE5" w:rsidRPr="0036255E" w14:paraId="4B31FCEC" w14:textId="77777777" w:rsidTr="007E63D7">
        <w:trPr>
          <w:trHeight w:val="28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DFD790F" w14:textId="76BDABDA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01A1EB3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518823B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848FD08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73223</w:t>
            </w:r>
          </w:p>
        </w:tc>
        <w:tc>
          <w:tcPr>
            <w:tcW w:w="1554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FEF74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73947</w:t>
            </w:r>
          </w:p>
        </w:tc>
      </w:tr>
      <w:tr w:rsidR="00B76DE5" w:rsidRPr="0036255E" w14:paraId="1DC64947" w14:textId="77777777" w:rsidTr="007E63D7">
        <w:trPr>
          <w:trHeight w:val="26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7C0C406" w14:textId="77777777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6RW</w:t>
            </w: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92CEF4D" w14:textId="77777777" w:rsidR="00B76DE5" w:rsidRPr="0036255E" w:rsidRDefault="00F86C33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34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BE51DA2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FAEC6B0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30102</w:t>
            </w:r>
          </w:p>
        </w:tc>
        <w:tc>
          <w:tcPr>
            <w:tcW w:w="1554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92B12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30358</w:t>
            </w:r>
          </w:p>
        </w:tc>
      </w:tr>
      <w:tr w:rsidR="00B76DE5" w:rsidRPr="0036255E" w14:paraId="52F51829" w14:textId="77777777" w:rsidTr="007E63D7">
        <w:trPr>
          <w:trHeight w:val="26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AF5E675" w14:textId="6576BB7C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6970327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A60B12F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A7A0C86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30358</w:t>
            </w:r>
          </w:p>
        </w:tc>
        <w:tc>
          <w:tcPr>
            <w:tcW w:w="1554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F5036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30538</w:t>
            </w:r>
          </w:p>
        </w:tc>
      </w:tr>
      <w:tr w:rsidR="00B76DE5" w:rsidRPr="0036255E" w14:paraId="1314314A" w14:textId="77777777" w:rsidTr="007E63D7">
        <w:trPr>
          <w:trHeight w:val="26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FACB024" w14:textId="17037677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EEE275A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1686C1B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E081B6E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54259</w:t>
            </w:r>
          </w:p>
        </w:tc>
        <w:tc>
          <w:tcPr>
            <w:tcW w:w="1554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119B7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65816</w:t>
            </w:r>
          </w:p>
        </w:tc>
      </w:tr>
      <w:tr w:rsidR="00B76DE5" w:rsidRPr="0036255E" w14:paraId="126CC65E" w14:textId="77777777" w:rsidTr="007E63D7">
        <w:trPr>
          <w:trHeight w:val="260"/>
          <w:jc w:val="center"/>
        </w:trPr>
        <w:tc>
          <w:tcPr>
            <w:tcW w:w="19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8B39304" w14:textId="7AE474B7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C1BBD98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F455272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178E4B7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69831</w:t>
            </w:r>
          </w:p>
        </w:tc>
        <w:tc>
          <w:tcPr>
            <w:tcW w:w="1554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AF95A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70985</w:t>
            </w:r>
          </w:p>
        </w:tc>
      </w:tr>
      <w:tr w:rsidR="00B76DE5" w:rsidRPr="0036255E" w14:paraId="09B0B7BB" w14:textId="77777777" w:rsidTr="007E63D7">
        <w:trPr>
          <w:trHeight w:val="280"/>
          <w:jc w:val="center"/>
        </w:trPr>
        <w:tc>
          <w:tcPr>
            <w:tcW w:w="19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2C15D" w14:textId="295E873E" w:rsidR="00B76DE5" w:rsidRPr="0036255E" w:rsidRDefault="00B76DE5" w:rsidP="0089502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0F5FB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99F48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</w:t>
            </w:r>
            <w:proofErr w:type="gramEnd"/>
          </w:p>
        </w:tc>
        <w:tc>
          <w:tcPr>
            <w:tcW w:w="222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08C29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74333</w:t>
            </w:r>
          </w:p>
        </w:tc>
        <w:tc>
          <w:tcPr>
            <w:tcW w:w="155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1DD63C" w14:textId="77777777" w:rsidR="00B76DE5" w:rsidRPr="0036255E" w:rsidRDefault="00B76DE5" w:rsidP="0026708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6255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79772</w:t>
            </w:r>
          </w:p>
        </w:tc>
      </w:tr>
    </w:tbl>
    <w:p w14:paraId="5B854531" w14:textId="1C7485E3" w:rsidR="0026708C" w:rsidRPr="006D6C3D" w:rsidRDefault="006D6C3D" w:rsidP="006D6C3D">
      <w:pPr>
        <w:rPr>
          <w:rFonts w:ascii="Arial" w:hAnsi="Arial" w:cs="Arial"/>
        </w:rPr>
      </w:pPr>
      <w:r w:rsidRPr="006D6C3D">
        <w:rPr>
          <w:rFonts w:ascii="Arial" w:hAnsi="Arial" w:cs="Arial"/>
          <w:vertAlign w:val="superscript"/>
        </w:rPr>
        <w:t>1</w:t>
      </w:r>
      <w:r w:rsidRPr="006D6C3D">
        <w:rPr>
          <w:rFonts w:ascii="Arial" w:hAnsi="Arial" w:cs="Arial"/>
        </w:rPr>
        <w:t xml:space="preserve"> Event Class: Classes o</w:t>
      </w:r>
      <w:r>
        <w:rPr>
          <w:rFonts w:ascii="Arial" w:hAnsi="Arial" w:cs="Arial"/>
        </w:rPr>
        <w:t>f events are defined in Table S2</w:t>
      </w:r>
      <w:r w:rsidRPr="006D6C3D">
        <w:rPr>
          <w:rFonts w:ascii="Arial" w:hAnsi="Arial" w:cs="Arial"/>
        </w:rPr>
        <w:t>.</w:t>
      </w:r>
    </w:p>
    <w:p w14:paraId="2A38D995" w14:textId="2BEB7902" w:rsidR="006D6C3D" w:rsidRPr="006D6C3D" w:rsidRDefault="006D6C3D" w:rsidP="006D6C3D">
      <w:pPr>
        <w:rPr>
          <w:rFonts w:ascii="Arial" w:hAnsi="Arial" w:cs="Arial"/>
        </w:rPr>
      </w:pPr>
      <w:r w:rsidRPr="006D6C3D">
        <w:rPr>
          <w:rFonts w:ascii="Arial" w:hAnsi="Arial" w:cs="Arial"/>
          <w:vertAlign w:val="superscript"/>
        </w:rPr>
        <w:t xml:space="preserve">2 </w:t>
      </w:r>
      <w:r w:rsidRPr="006D6C3D">
        <w:rPr>
          <w:rFonts w:ascii="Arial" w:hAnsi="Arial" w:cs="Arial"/>
        </w:rPr>
        <w:t>Transition Label:</w:t>
      </w:r>
      <w:r>
        <w:rPr>
          <w:rFonts w:ascii="Arial" w:hAnsi="Arial" w:cs="Arial"/>
        </w:rPr>
        <w:t xml:space="preserve"> These lower case letters reflect the transition from heterozygous to homozygous regions as shown in Table S2. </w:t>
      </w:r>
    </w:p>
    <w:p w14:paraId="33510EDB" w14:textId="4B9FEA0D" w:rsidR="006D6C3D" w:rsidRPr="006D6C3D" w:rsidRDefault="006D6C3D" w:rsidP="006D6C3D">
      <w:pPr>
        <w:rPr>
          <w:rFonts w:ascii="Arial" w:hAnsi="Arial" w:cs="Arial"/>
        </w:rPr>
      </w:pPr>
      <w:r w:rsidRPr="006D6C3D">
        <w:rPr>
          <w:rFonts w:ascii="Arial" w:hAnsi="Arial" w:cs="Arial"/>
          <w:vertAlign w:val="superscript"/>
        </w:rPr>
        <w:t>3</w:t>
      </w:r>
      <w:r w:rsidRPr="006D6C3D">
        <w:rPr>
          <w:rFonts w:ascii="Arial" w:hAnsi="Arial" w:cs="Arial"/>
        </w:rPr>
        <w:t xml:space="preserve"> Markers flanking transition: SGD coordinates of SNPs located on each side of the transition.</w:t>
      </w:r>
    </w:p>
    <w:p w14:paraId="22BC54D9" w14:textId="6F242D62" w:rsidR="00DF5449" w:rsidRPr="006D6C3D" w:rsidRDefault="00DF5449" w:rsidP="00F86C33">
      <w:pPr>
        <w:rPr>
          <w:rFonts w:ascii="Arial" w:hAnsi="Arial" w:cs="Arial"/>
        </w:rPr>
      </w:pPr>
    </w:p>
    <w:sectPr w:rsidR="00DF5449" w:rsidRPr="006D6C3D" w:rsidSect="0036255E">
      <w:pgSz w:w="12240" w:h="15840"/>
      <w:pgMar w:top="720" w:right="1440" w:bottom="72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5449"/>
    <w:rsid w:val="000F6895"/>
    <w:rsid w:val="00155F93"/>
    <w:rsid w:val="002353B3"/>
    <w:rsid w:val="00257BDF"/>
    <w:rsid w:val="0026708C"/>
    <w:rsid w:val="0036255E"/>
    <w:rsid w:val="004C32E9"/>
    <w:rsid w:val="006D6C3D"/>
    <w:rsid w:val="0070497F"/>
    <w:rsid w:val="007E63D7"/>
    <w:rsid w:val="00872902"/>
    <w:rsid w:val="0089502C"/>
    <w:rsid w:val="00925A58"/>
    <w:rsid w:val="009C3011"/>
    <w:rsid w:val="00AC7ECC"/>
    <w:rsid w:val="00B76DE5"/>
    <w:rsid w:val="00DF5449"/>
    <w:rsid w:val="00F86C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FB9C50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F544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F544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55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7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9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3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1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1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1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69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459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5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779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02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8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89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92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09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94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59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98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60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76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23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90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05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48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31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89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55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76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08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47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724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57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70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19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21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14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08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83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65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79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19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33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50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48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18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83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90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63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86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89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04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23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19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85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91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59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71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65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42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34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76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2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01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62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076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23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91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05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19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17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68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45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93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33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86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94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06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60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80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13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38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48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260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08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406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77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35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86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7</Pages>
  <Words>1166</Words>
  <Characters>6649</Characters>
  <Application>Microsoft Macintosh Word</Application>
  <DocSecurity>0</DocSecurity>
  <Lines>55</Lines>
  <Paragraphs>15</Paragraphs>
  <ScaleCrop>false</ScaleCrop>
  <Company/>
  <LinksUpToDate>false</LinksUpToDate>
  <CharactersWithSpaces>78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keta Sloan</dc:creator>
  <cp:keywords/>
  <dc:description/>
  <cp:lastModifiedBy>Roketa Sloan</cp:lastModifiedBy>
  <cp:revision>7</cp:revision>
  <dcterms:created xsi:type="dcterms:W3CDTF">2014-10-16T19:45:00Z</dcterms:created>
  <dcterms:modified xsi:type="dcterms:W3CDTF">2015-01-09T16:09:00Z</dcterms:modified>
</cp:coreProperties>
</file>